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E327F" w14:textId="539CDE81" w:rsidR="00095273" w:rsidRDefault="00095273" w:rsidP="00095273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upplementary material</w:t>
      </w:r>
    </w:p>
    <w:p w14:paraId="4410DDC5" w14:textId="77777777" w:rsidR="00095273" w:rsidRPr="00095273" w:rsidRDefault="00095273" w:rsidP="00095273"/>
    <w:p w14:paraId="5A5CF922" w14:textId="7AB25971" w:rsidR="00095273" w:rsidRPr="00095273" w:rsidRDefault="00095273" w:rsidP="00095273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 w:rsidRPr="33A91B87">
        <w:rPr>
          <w:rFonts w:ascii="Times New Roman" w:hAnsi="Times New Roman" w:cs="Times New Roman"/>
          <w:color w:val="auto"/>
          <w:sz w:val="24"/>
          <w:szCs w:val="24"/>
        </w:rPr>
        <w:t xml:space="preserve">Validity and Reliability of Methods to Assess Movement Deficiencies Following Concussion: A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COSMIN </w:t>
      </w:r>
      <w:r w:rsidRPr="33A91B87">
        <w:rPr>
          <w:rFonts w:ascii="Times New Roman" w:hAnsi="Times New Roman" w:cs="Times New Roman"/>
          <w:color w:val="auto"/>
          <w:sz w:val="24"/>
          <w:szCs w:val="24"/>
        </w:rPr>
        <w:t>Systematic Review</w:t>
      </w:r>
    </w:p>
    <w:p w14:paraId="39AE9A56" w14:textId="6D9886BC" w:rsidR="00095273" w:rsidRDefault="00095273" w:rsidP="00095273"/>
    <w:p w14:paraId="35DF2299" w14:textId="77777777" w:rsidR="00095273" w:rsidRDefault="00095273" w:rsidP="000952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aura A M </w:t>
      </w:r>
      <w:proofErr w:type="spellStart"/>
      <w:r>
        <w:rPr>
          <w:rFonts w:ascii="Times New Roman" w:hAnsi="Times New Roman" w:cs="Times New Roman"/>
        </w:rPr>
        <w:t>Dunne</w:t>
      </w:r>
      <w:r w:rsidRPr="00C800DE">
        <w:rPr>
          <w:rFonts w:ascii="Times New Roman" w:hAnsi="Times New Roman" w:cs="Times New Roman"/>
          <w:vertAlign w:val="superscript"/>
        </w:rPr>
        <w:t>a,b</w:t>
      </w:r>
      <w:proofErr w:type="spellEnd"/>
      <w:r>
        <w:rPr>
          <w:rFonts w:ascii="Times New Roman" w:hAnsi="Times New Roman" w:cs="Times New Roman"/>
        </w:rPr>
        <w:t xml:space="preserve">, Michael H </w:t>
      </w:r>
      <w:proofErr w:type="spellStart"/>
      <w:r>
        <w:rPr>
          <w:rFonts w:ascii="Times New Roman" w:hAnsi="Times New Roman" w:cs="Times New Roman"/>
        </w:rPr>
        <w:t>Cole</w:t>
      </w:r>
      <w:r w:rsidRPr="001D5BE4">
        <w:rPr>
          <w:rFonts w:ascii="Times New Roman" w:hAnsi="Times New Roman" w:cs="Times New Roman"/>
          <w:vertAlign w:val="superscript"/>
        </w:rPr>
        <w:t>a,c</w:t>
      </w:r>
      <w:proofErr w:type="spellEnd"/>
      <w:r>
        <w:rPr>
          <w:rFonts w:ascii="Times New Roman" w:hAnsi="Times New Roman" w:cs="Times New Roman"/>
        </w:rPr>
        <w:t xml:space="preserve">, Stuart J </w:t>
      </w:r>
      <w:proofErr w:type="spellStart"/>
      <w:r>
        <w:rPr>
          <w:rFonts w:ascii="Times New Roman" w:hAnsi="Times New Roman" w:cs="Times New Roman"/>
        </w:rPr>
        <w:t>Cormack</w:t>
      </w:r>
      <w:r w:rsidRPr="001D5BE4">
        <w:rPr>
          <w:rFonts w:ascii="Times New Roman" w:hAnsi="Times New Roman" w:cs="Times New Roman"/>
          <w:vertAlign w:val="superscript"/>
        </w:rPr>
        <w:t>b,d</w:t>
      </w:r>
      <w:proofErr w:type="spellEnd"/>
      <w:r>
        <w:rPr>
          <w:rFonts w:ascii="Times New Roman" w:hAnsi="Times New Roman" w:cs="Times New Roman"/>
        </w:rPr>
        <w:t xml:space="preserve">, David R </w:t>
      </w:r>
      <w:proofErr w:type="spellStart"/>
      <w:r>
        <w:rPr>
          <w:rFonts w:ascii="Times New Roman" w:hAnsi="Times New Roman" w:cs="Times New Roman"/>
        </w:rPr>
        <w:t>Howell</w:t>
      </w:r>
      <w:r w:rsidRPr="001D5BE4">
        <w:rPr>
          <w:rFonts w:ascii="Times New Roman" w:hAnsi="Times New Roman" w:cs="Times New Roman"/>
          <w:vertAlign w:val="superscript"/>
        </w:rPr>
        <w:t>e</w:t>
      </w:r>
      <w:r>
        <w:rPr>
          <w:rFonts w:ascii="Times New Roman" w:hAnsi="Times New Roman" w:cs="Times New Roman"/>
          <w:vertAlign w:val="superscript"/>
        </w:rPr>
        <w:t>,f</w:t>
      </w:r>
      <w:proofErr w:type="spellEnd"/>
      <w:r>
        <w:rPr>
          <w:rFonts w:ascii="Times New Roman" w:hAnsi="Times New Roman" w:cs="Times New Roman"/>
        </w:rPr>
        <w:t xml:space="preserve">, and Rich D </w:t>
      </w:r>
      <w:proofErr w:type="spellStart"/>
      <w:r>
        <w:rPr>
          <w:rFonts w:ascii="Times New Roman" w:hAnsi="Times New Roman" w:cs="Times New Roman"/>
        </w:rPr>
        <w:t>Johnston</w:t>
      </w:r>
      <w:r w:rsidRPr="00682A0C">
        <w:rPr>
          <w:rFonts w:ascii="Times New Roman" w:hAnsi="Times New Roman" w:cs="Times New Roman"/>
          <w:vertAlign w:val="superscript"/>
        </w:rPr>
        <w:t>a,b,</w:t>
      </w:r>
      <w:r>
        <w:rPr>
          <w:rFonts w:ascii="Times New Roman" w:hAnsi="Times New Roman" w:cs="Times New Roman"/>
          <w:vertAlign w:val="superscript"/>
        </w:rPr>
        <w:t>g</w:t>
      </w:r>
      <w:proofErr w:type="spellEnd"/>
    </w:p>
    <w:p w14:paraId="4C3F1342" w14:textId="77777777" w:rsidR="00095273" w:rsidRDefault="00095273" w:rsidP="00095273">
      <w:pPr>
        <w:rPr>
          <w:rFonts w:ascii="Times New Roman" w:hAnsi="Times New Roman" w:cs="Times New Roman"/>
        </w:rPr>
      </w:pPr>
      <w:r w:rsidRPr="005C38C7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School of Behavioural and Health Sciences, Australian Catholic University, Brisbane, Australia</w:t>
      </w:r>
    </w:p>
    <w:p w14:paraId="2AD2B65A" w14:textId="77777777" w:rsidR="00095273" w:rsidRDefault="00095273" w:rsidP="00095273">
      <w:pPr>
        <w:rPr>
          <w:rFonts w:ascii="Times New Roman" w:hAnsi="Times New Roman" w:cs="Times New Roman"/>
        </w:rPr>
      </w:pPr>
      <w:r w:rsidRPr="005C38C7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SPRINT Research Centre, Faculty of Health Sciences, Australian Catholic University, Australia</w:t>
      </w:r>
    </w:p>
    <w:p w14:paraId="70AA5955" w14:textId="77777777" w:rsidR="00095273" w:rsidRDefault="00095273" w:rsidP="00095273">
      <w:pPr>
        <w:rPr>
          <w:rFonts w:ascii="Times New Roman" w:hAnsi="Times New Roman" w:cs="Times New Roman"/>
        </w:rPr>
      </w:pPr>
      <w:r w:rsidRPr="005C38C7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 Healthy Brain and Mind Research Centre, Faculty of Health Sciences, Australian Catholic University, Australia</w:t>
      </w:r>
    </w:p>
    <w:p w14:paraId="52320C63" w14:textId="77777777" w:rsidR="00095273" w:rsidRDefault="00095273" w:rsidP="00095273">
      <w:pPr>
        <w:rPr>
          <w:rFonts w:ascii="Times New Roman" w:hAnsi="Times New Roman" w:cs="Times New Roman"/>
        </w:rPr>
      </w:pPr>
      <w:r w:rsidRPr="005C38C7"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School of Behavioural and Health Sciences, Australian Catholic University, Melbourne, Australia</w:t>
      </w:r>
    </w:p>
    <w:p w14:paraId="65120B34" w14:textId="77777777" w:rsidR="00095273" w:rsidRPr="00F21338" w:rsidRDefault="00095273" w:rsidP="00095273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lang w:eastAsia="en-AU"/>
        </w:rPr>
      </w:pPr>
      <w:r>
        <w:rPr>
          <w:rFonts w:ascii="Times New Roman" w:eastAsia="Times New Roman" w:hAnsi="Times New Roman" w:cs="Times New Roman"/>
          <w:color w:val="333333"/>
          <w:vertAlign w:val="superscript"/>
          <w:lang w:eastAsia="en-AU"/>
        </w:rPr>
        <w:t xml:space="preserve">e </w:t>
      </w:r>
      <w:r w:rsidRPr="00F21338">
        <w:rPr>
          <w:rFonts w:ascii="Times New Roman" w:eastAsia="Times New Roman" w:hAnsi="Times New Roman" w:cs="Times New Roman"/>
          <w:color w:val="333333"/>
          <w:lang w:eastAsia="en-AU"/>
        </w:rPr>
        <w:t xml:space="preserve">Sports Medicine </w:t>
      </w:r>
      <w:proofErr w:type="spellStart"/>
      <w:r w:rsidRPr="00F21338">
        <w:rPr>
          <w:rFonts w:ascii="Times New Roman" w:eastAsia="Times New Roman" w:hAnsi="Times New Roman" w:cs="Times New Roman"/>
          <w:color w:val="333333"/>
          <w:lang w:eastAsia="en-AU"/>
        </w:rPr>
        <w:t>Center</w:t>
      </w:r>
      <w:proofErr w:type="spellEnd"/>
      <w:r w:rsidRPr="00F21338">
        <w:rPr>
          <w:rFonts w:ascii="Times New Roman" w:eastAsia="Times New Roman" w:hAnsi="Times New Roman" w:cs="Times New Roman"/>
          <w:color w:val="333333"/>
          <w:lang w:eastAsia="en-AU"/>
        </w:rPr>
        <w:t>, Children's Hospital Colorado, Aurora, Colorado</w:t>
      </w:r>
      <w:r>
        <w:rPr>
          <w:rFonts w:ascii="Times New Roman" w:eastAsia="Times New Roman" w:hAnsi="Times New Roman" w:cs="Times New Roman"/>
          <w:color w:val="333333"/>
          <w:lang w:eastAsia="en-AU"/>
        </w:rPr>
        <w:t xml:space="preserve"> USA</w:t>
      </w:r>
      <w:r w:rsidRPr="00F21338">
        <w:rPr>
          <w:rFonts w:ascii="Times New Roman" w:eastAsia="Times New Roman" w:hAnsi="Times New Roman" w:cs="Times New Roman"/>
          <w:color w:val="333333"/>
          <w:lang w:eastAsia="en-AU"/>
        </w:rPr>
        <w:t xml:space="preserve">; </w:t>
      </w:r>
    </w:p>
    <w:p w14:paraId="0044B08C" w14:textId="77777777" w:rsidR="00095273" w:rsidRPr="005C38C7" w:rsidRDefault="00095273" w:rsidP="00095273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lang w:eastAsia="en-AU"/>
        </w:rPr>
      </w:pPr>
      <w:r>
        <w:rPr>
          <w:rFonts w:ascii="Times New Roman" w:eastAsia="Times New Roman" w:hAnsi="Times New Roman" w:cs="Times New Roman"/>
          <w:color w:val="333333"/>
          <w:vertAlign w:val="superscript"/>
          <w:lang w:eastAsia="en-AU"/>
        </w:rPr>
        <w:t xml:space="preserve">f </w:t>
      </w:r>
      <w:r w:rsidRPr="00F21338">
        <w:rPr>
          <w:rFonts w:ascii="Times New Roman" w:eastAsia="Times New Roman" w:hAnsi="Times New Roman" w:cs="Times New Roman"/>
          <w:color w:val="333333"/>
          <w:lang w:eastAsia="en-AU"/>
        </w:rPr>
        <w:t xml:space="preserve">Department of </w:t>
      </w:r>
      <w:proofErr w:type="spellStart"/>
      <w:r w:rsidRPr="00F21338">
        <w:rPr>
          <w:rFonts w:ascii="Times New Roman" w:eastAsia="Times New Roman" w:hAnsi="Times New Roman" w:cs="Times New Roman"/>
          <w:color w:val="333333"/>
          <w:lang w:eastAsia="en-AU"/>
        </w:rPr>
        <w:t>Orthopedics</w:t>
      </w:r>
      <w:proofErr w:type="spellEnd"/>
      <w:r w:rsidRPr="00F21338">
        <w:rPr>
          <w:rFonts w:ascii="Times New Roman" w:eastAsia="Times New Roman" w:hAnsi="Times New Roman" w:cs="Times New Roman"/>
          <w:color w:val="333333"/>
          <w:lang w:eastAsia="en-AU"/>
        </w:rPr>
        <w:t>, University of Colorado School of Medicine, Aurora, Colorado</w:t>
      </w:r>
      <w:r>
        <w:rPr>
          <w:rFonts w:ascii="Times New Roman" w:eastAsia="Times New Roman" w:hAnsi="Times New Roman" w:cs="Times New Roman"/>
          <w:color w:val="333333"/>
          <w:lang w:eastAsia="en-AU"/>
        </w:rPr>
        <w:t>, USA</w:t>
      </w:r>
    </w:p>
    <w:p w14:paraId="6635987D" w14:textId="77777777" w:rsidR="00095273" w:rsidRPr="00BF2A37" w:rsidRDefault="00095273" w:rsidP="00095273">
      <w:pPr>
        <w:rPr>
          <w:rFonts w:ascii="Times New Roman" w:hAnsi="Times New Roman" w:cs="Times New Roman"/>
        </w:rPr>
      </w:pPr>
      <w:r w:rsidRPr="005C38C7">
        <w:rPr>
          <w:rFonts w:ascii="Times New Roman" w:hAnsi="Times New Roman" w:cs="Times New Roman"/>
          <w:color w:val="000000" w:themeColor="text1"/>
          <w:vertAlign w:val="superscript"/>
        </w:rPr>
        <w:t>g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C2D3E">
        <w:rPr>
          <w:rFonts w:ascii="Times New Roman" w:hAnsi="Times New Roman" w:cs="Times New Roman"/>
          <w:color w:val="000000" w:themeColor="text1"/>
        </w:rPr>
        <w:t xml:space="preserve">Carnegie </w:t>
      </w:r>
      <w:r>
        <w:rPr>
          <w:rFonts w:ascii="Times New Roman" w:hAnsi="Times New Roman" w:cs="Times New Roman"/>
        </w:rPr>
        <w:t>Applied Rugby Research Centre, School of Sport, Leeds Beckett University, United Kingdom</w:t>
      </w:r>
    </w:p>
    <w:p w14:paraId="0F75D0FD" w14:textId="77777777" w:rsidR="00095273" w:rsidRPr="00095273" w:rsidRDefault="00095273" w:rsidP="00095273"/>
    <w:p w14:paraId="58A8A596" w14:textId="77777777" w:rsidR="00095273" w:rsidRDefault="00095273">
      <w:r>
        <w:br w:type="page"/>
      </w:r>
    </w:p>
    <w:tbl>
      <w:tblPr>
        <w:tblStyle w:val="TableGrid"/>
        <w:tblpPr w:leftFromText="180" w:rightFromText="180" w:horzAnchor="margin" w:tblpY="-691"/>
        <w:tblW w:w="127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1161"/>
        <w:gridCol w:w="1255"/>
        <w:gridCol w:w="1533"/>
        <w:gridCol w:w="1566"/>
        <w:gridCol w:w="2262"/>
        <w:gridCol w:w="2686"/>
      </w:tblGrid>
      <w:tr w:rsidR="004E01C0" w14:paraId="2B88BE0E" w14:textId="77777777" w:rsidTr="0B3B3A15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771B3B9E" w14:textId="7DD0BC7B" w:rsidR="004E01C0" w:rsidRPr="00364DEB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4DEB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Table </w:t>
            </w:r>
            <w:r w:rsidR="001040D3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 w:rsidRPr="00364DEB">
              <w:rPr>
                <w:rFonts w:ascii="Times New Roman" w:hAnsi="Times New Roman" w:cs="Times New Roman"/>
                <w:bCs/>
                <w:sz w:val="20"/>
                <w:szCs w:val="20"/>
              </w:rPr>
              <w:t>1. Test-retest of static balance assessments</w:t>
            </w:r>
          </w:p>
        </w:tc>
      </w:tr>
      <w:tr w:rsidR="004E01C0" w14:paraId="04165880" w14:textId="77777777" w:rsidTr="0B3B3A15"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672A6659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58A5D19C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2DB1BF02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6BB995B7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ime Interval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1F538D61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thod Quality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36704A0D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sults</w:t>
            </w: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</w:tcPr>
          <w:p w14:paraId="37241B6A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asurement Quality Rating</w:t>
            </w:r>
          </w:p>
        </w:tc>
      </w:tr>
      <w:tr w:rsidR="004E01C0" w14:paraId="67857969" w14:textId="77777777" w:rsidTr="0B3B3A15">
        <w:tc>
          <w:tcPr>
            <w:tcW w:w="1272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B29FCA2" w14:textId="77777777" w:rsidR="004E01C0" w:rsidRPr="00D74CA8" w:rsidRDefault="004E01C0" w:rsidP="00050AB2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D74CA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alance Error Scoring System</w:t>
            </w:r>
          </w:p>
        </w:tc>
      </w:tr>
      <w:tr w:rsidR="004E01C0" w14:paraId="6DA4A4C0" w14:textId="77777777" w:rsidTr="0B3B3A15">
        <w:tc>
          <w:tcPr>
            <w:tcW w:w="2266" w:type="dxa"/>
            <w:tcBorders>
              <w:top w:val="single" w:sz="4" w:space="0" w:color="auto"/>
            </w:tcBorders>
          </w:tcPr>
          <w:p w14:paraId="0B8290B8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roglio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09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3E47B3AC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48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1A056121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0 years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6A015DFB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50 days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28B30209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154C0E53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 trials: G = 0.82-0.85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14:paraId="1D9616CD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4E01C0" w14:paraId="08E6F6BB" w14:textId="77777777" w:rsidTr="0B3B3A15">
        <w:tc>
          <w:tcPr>
            <w:tcW w:w="2266" w:type="dxa"/>
          </w:tcPr>
          <w:p w14:paraId="2391E3C3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unt et al., 2009</w:t>
            </w:r>
          </w:p>
        </w:tc>
        <w:tc>
          <w:tcPr>
            <w:tcW w:w="1161" w:type="dxa"/>
          </w:tcPr>
          <w:p w14:paraId="62B8C926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78</w:t>
            </w:r>
          </w:p>
        </w:tc>
        <w:tc>
          <w:tcPr>
            <w:tcW w:w="1255" w:type="dxa"/>
          </w:tcPr>
          <w:p w14:paraId="062FB90A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6 years</w:t>
            </w:r>
          </w:p>
        </w:tc>
        <w:tc>
          <w:tcPr>
            <w:tcW w:w="1533" w:type="dxa"/>
          </w:tcPr>
          <w:p w14:paraId="146E8121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566" w:type="dxa"/>
          </w:tcPr>
          <w:p w14:paraId="1D5FA43E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dequate </w:t>
            </w:r>
          </w:p>
        </w:tc>
        <w:tc>
          <w:tcPr>
            <w:tcW w:w="2262" w:type="dxa"/>
          </w:tcPr>
          <w:p w14:paraId="2A62E647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-7 trials: r = 0.60-0.94</w:t>
            </w:r>
          </w:p>
        </w:tc>
        <w:tc>
          <w:tcPr>
            <w:tcW w:w="2686" w:type="dxa"/>
          </w:tcPr>
          <w:p w14:paraId="310464A4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/+</w:t>
            </w:r>
          </w:p>
        </w:tc>
      </w:tr>
      <w:tr w:rsidR="004E01C0" w14:paraId="5E68E234" w14:textId="77777777" w:rsidTr="0B3B3A15">
        <w:tc>
          <w:tcPr>
            <w:tcW w:w="2266" w:type="dxa"/>
          </w:tcPr>
          <w:p w14:paraId="110CA5AE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hang et al., 2014</w:t>
            </w:r>
          </w:p>
        </w:tc>
        <w:tc>
          <w:tcPr>
            <w:tcW w:w="1161" w:type="dxa"/>
          </w:tcPr>
          <w:p w14:paraId="29D5B368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30</w:t>
            </w:r>
          </w:p>
        </w:tc>
        <w:tc>
          <w:tcPr>
            <w:tcW w:w="1255" w:type="dxa"/>
          </w:tcPr>
          <w:p w14:paraId="05493209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4 years</w:t>
            </w:r>
          </w:p>
        </w:tc>
        <w:tc>
          <w:tcPr>
            <w:tcW w:w="1533" w:type="dxa"/>
          </w:tcPr>
          <w:p w14:paraId="690B56FF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 days</w:t>
            </w:r>
          </w:p>
        </w:tc>
        <w:tc>
          <w:tcPr>
            <w:tcW w:w="1566" w:type="dxa"/>
          </w:tcPr>
          <w:p w14:paraId="57200636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</w:tcPr>
          <w:p w14:paraId="6B2FFE6C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61-0.78</w:t>
            </w:r>
          </w:p>
        </w:tc>
        <w:tc>
          <w:tcPr>
            <w:tcW w:w="2686" w:type="dxa"/>
          </w:tcPr>
          <w:p w14:paraId="71933DB0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4E01C0" w14:paraId="4BA3F08D" w14:textId="77777777" w:rsidTr="0B3B3A15">
        <w:tc>
          <w:tcPr>
            <w:tcW w:w="2266" w:type="dxa"/>
          </w:tcPr>
          <w:p w14:paraId="2C72104C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roglio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8</w:t>
            </w:r>
          </w:p>
        </w:tc>
        <w:tc>
          <w:tcPr>
            <w:tcW w:w="1161" w:type="dxa"/>
          </w:tcPr>
          <w:p w14:paraId="6BFC03C1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4874</w:t>
            </w:r>
          </w:p>
        </w:tc>
        <w:tc>
          <w:tcPr>
            <w:tcW w:w="1255" w:type="dxa"/>
          </w:tcPr>
          <w:p w14:paraId="5872304A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9 years</w:t>
            </w:r>
          </w:p>
        </w:tc>
        <w:tc>
          <w:tcPr>
            <w:tcW w:w="1533" w:type="dxa"/>
          </w:tcPr>
          <w:p w14:paraId="6663D06A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1 months</w:t>
            </w:r>
          </w:p>
          <w:p w14:paraId="377AFDB4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 20 months</w:t>
            </w:r>
          </w:p>
        </w:tc>
        <w:tc>
          <w:tcPr>
            <w:tcW w:w="1566" w:type="dxa"/>
          </w:tcPr>
          <w:p w14:paraId="2E9EBE31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</w:tcPr>
          <w:p w14:paraId="78A4BD6E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41</w:t>
            </w:r>
          </w:p>
          <w:p w14:paraId="76C6056D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42</w:t>
            </w:r>
          </w:p>
        </w:tc>
        <w:tc>
          <w:tcPr>
            <w:tcW w:w="2686" w:type="dxa"/>
          </w:tcPr>
          <w:p w14:paraId="6A09E912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  <w:p w14:paraId="33E67AC6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4E01C0" w14:paraId="2701A5C6" w14:textId="77777777" w:rsidTr="0B3B3A15">
        <w:tc>
          <w:tcPr>
            <w:tcW w:w="2266" w:type="dxa"/>
          </w:tcPr>
          <w:p w14:paraId="6CA808BF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innoff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09</w:t>
            </w:r>
          </w:p>
        </w:tc>
        <w:tc>
          <w:tcPr>
            <w:tcW w:w="1161" w:type="dxa"/>
          </w:tcPr>
          <w:p w14:paraId="46225EA3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30</w:t>
            </w:r>
          </w:p>
        </w:tc>
        <w:tc>
          <w:tcPr>
            <w:tcW w:w="1255" w:type="dxa"/>
          </w:tcPr>
          <w:p w14:paraId="0A37501D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33" w:type="dxa"/>
          </w:tcPr>
          <w:p w14:paraId="1FC6D1BA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 days</w:t>
            </w:r>
          </w:p>
        </w:tc>
        <w:tc>
          <w:tcPr>
            <w:tcW w:w="1566" w:type="dxa"/>
          </w:tcPr>
          <w:p w14:paraId="771D40E4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</w:tcPr>
          <w:p w14:paraId="77AD9F3B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57</w:t>
            </w:r>
          </w:p>
        </w:tc>
        <w:tc>
          <w:tcPr>
            <w:tcW w:w="2686" w:type="dxa"/>
          </w:tcPr>
          <w:p w14:paraId="1BBD13F9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19353B" w14:paraId="0A120FBA" w14:textId="77777777" w:rsidTr="0B3B3A15">
        <w:tc>
          <w:tcPr>
            <w:tcW w:w="2266" w:type="dxa"/>
          </w:tcPr>
          <w:p w14:paraId="2760551D" w14:textId="3DB39187" w:rsidR="0019353B" w:rsidRDefault="0019353B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lsalaheen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5</w:t>
            </w:r>
          </w:p>
        </w:tc>
        <w:tc>
          <w:tcPr>
            <w:tcW w:w="1161" w:type="dxa"/>
          </w:tcPr>
          <w:p w14:paraId="35ADFD7F" w14:textId="44BE7E43" w:rsidR="0019353B" w:rsidRDefault="0019353B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 = </w:t>
            </w:r>
            <w:r w:rsidR="00971B50">
              <w:rPr>
                <w:rFonts w:ascii="Times New Roman" w:hAnsi="Times New Roman" w:cs="Times New Roman"/>
                <w:bCs/>
                <w:sz w:val="20"/>
                <w:szCs w:val="20"/>
              </w:rPr>
              <w:t>36</w:t>
            </w:r>
          </w:p>
        </w:tc>
        <w:tc>
          <w:tcPr>
            <w:tcW w:w="1255" w:type="dxa"/>
          </w:tcPr>
          <w:p w14:paraId="6EE2C14F" w14:textId="2E85EED3" w:rsidR="0019353B" w:rsidRDefault="00971B5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5 years</w:t>
            </w:r>
          </w:p>
        </w:tc>
        <w:tc>
          <w:tcPr>
            <w:tcW w:w="1533" w:type="dxa"/>
          </w:tcPr>
          <w:p w14:paraId="0C1EDB2E" w14:textId="46EF3787" w:rsidR="0019353B" w:rsidRDefault="00971B5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7 days </w:t>
            </w:r>
          </w:p>
        </w:tc>
        <w:tc>
          <w:tcPr>
            <w:tcW w:w="1566" w:type="dxa"/>
          </w:tcPr>
          <w:p w14:paraId="16CB2158" w14:textId="28083D24" w:rsidR="0019353B" w:rsidRDefault="00EE4FFD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</w:tcPr>
          <w:p w14:paraId="09CAF833" w14:textId="61331D3E" w:rsidR="0019353B" w:rsidRDefault="00971B5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13-0.74</w:t>
            </w:r>
          </w:p>
        </w:tc>
        <w:tc>
          <w:tcPr>
            <w:tcW w:w="2686" w:type="dxa"/>
          </w:tcPr>
          <w:p w14:paraId="4AA07E17" w14:textId="30CCA62B" w:rsidR="0019353B" w:rsidRDefault="00EE4FFD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/+</w:t>
            </w:r>
          </w:p>
        </w:tc>
      </w:tr>
      <w:tr w:rsidR="004E01C0" w14:paraId="46F83035" w14:textId="77777777" w:rsidTr="0B3B3A15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6DF4C856" w14:textId="2250EA7F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4CA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Instrumented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D74CA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alance Error Scoring System</w:t>
            </w:r>
            <w:r w:rsidR="00BE2CE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4E01C0" w14:paraId="75AC93FC" w14:textId="77777777" w:rsidTr="0B3B3A15">
        <w:tc>
          <w:tcPr>
            <w:tcW w:w="2266" w:type="dxa"/>
            <w:tcBorders>
              <w:top w:val="single" w:sz="4" w:space="0" w:color="auto"/>
            </w:tcBorders>
          </w:tcPr>
          <w:p w14:paraId="6A375DB9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hang et al., 2014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0684C5D6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30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4C44B444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4 years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3B1BC08F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 days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4AB26514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652655EC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orce plate: r = 0.89</w:t>
            </w:r>
          </w:p>
          <w:p w14:paraId="07B89DC0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BB: r = 0.88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14:paraId="0F9B2D4E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  <w:p w14:paraId="4B9B05D7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19353B" w14:paraId="4074EBC8" w14:textId="77777777" w:rsidTr="0B3B3A15">
        <w:tc>
          <w:tcPr>
            <w:tcW w:w="2266" w:type="dxa"/>
            <w:tcBorders>
              <w:top w:val="single" w:sz="4" w:space="0" w:color="auto"/>
            </w:tcBorders>
          </w:tcPr>
          <w:p w14:paraId="72FF6705" w14:textId="78D31847" w:rsidR="0019353B" w:rsidRDefault="0019353B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lsalaheen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5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4B2018A9" w14:textId="79D38C7A" w:rsidR="0019353B" w:rsidRDefault="0019353B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36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295EF053" w14:textId="0C887697" w:rsidR="0019353B" w:rsidRDefault="0019353B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5 years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3A366D54" w14:textId="3A9DEFBD" w:rsidR="0019353B" w:rsidRDefault="0019353B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7 days 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550D0CCD" w14:textId="16C234E5" w:rsidR="0019353B" w:rsidRDefault="00EE4FFD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70B0F3C7" w14:textId="15483F2C" w:rsidR="0019353B" w:rsidRDefault="0019353B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19-0.74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14:paraId="4F851B4B" w14:textId="43E3DD75" w:rsidR="0019353B" w:rsidRDefault="00EE4FFD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/+</w:t>
            </w:r>
          </w:p>
        </w:tc>
      </w:tr>
      <w:tr w:rsidR="004E01C0" w14:paraId="31B0410C" w14:textId="77777777" w:rsidTr="0B3B3A15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13335F9E" w14:textId="1390A840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4CA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odified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D74CA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alance Error Scoring System</w:t>
            </w:r>
            <w:r w:rsidR="00BE2CE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4E01C0" w14:paraId="5847DE96" w14:textId="77777777" w:rsidTr="0B3B3A15">
        <w:tc>
          <w:tcPr>
            <w:tcW w:w="2266" w:type="dxa"/>
            <w:tcBorders>
              <w:top w:val="single" w:sz="4" w:space="0" w:color="auto"/>
            </w:tcBorders>
          </w:tcPr>
          <w:p w14:paraId="783DEBCD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unt et al., 2009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695444B6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44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16849806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6 years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0E95CDC1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77F1D470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2267432B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 trials: r = 0.73-0.88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14:paraId="57C9F952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4E01C0" w14:paraId="72AA4300" w14:textId="77777777" w:rsidTr="0B3B3A15">
        <w:tc>
          <w:tcPr>
            <w:tcW w:w="2266" w:type="dxa"/>
          </w:tcPr>
          <w:p w14:paraId="23EBE236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lson et al., 2017</w:t>
            </w:r>
          </w:p>
        </w:tc>
        <w:tc>
          <w:tcPr>
            <w:tcW w:w="1161" w:type="dxa"/>
          </w:tcPr>
          <w:p w14:paraId="3BE42E5D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57</w:t>
            </w:r>
          </w:p>
        </w:tc>
        <w:tc>
          <w:tcPr>
            <w:tcW w:w="1255" w:type="dxa"/>
          </w:tcPr>
          <w:p w14:paraId="37C3EF64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-13 years</w:t>
            </w:r>
          </w:p>
        </w:tc>
        <w:tc>
          <w:tcPr>
            <w:tcW w:w="1533" w:type="dxa"/>
          </w:tcPr>
          <w:p w14:paraId="1C28575D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 months</w:t>
            </w:r>
          </w:p>
        </w:tc>
        <w:tc>
          <w:tcPr>
            <w:tcW w:w="1566" w:type="dxa"/>
          </w:tcPr>
          <w:p w14:paraId="0DF68E46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</w:tcPr>
          <w:p w14:paraId="08566D4E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 trials: r = 0.02</w:t>
            </w:r>
          </w:p>
        </w:tc>
        <w:tc>
          <w:tcPr>
            <w:tcW w:w="2686" w:type="dxa"/>
          </w:tcPr>
          <w:p w14:paraId="0BE14808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4E01C0" w14:paraId="4F3FDC9B" w14:textId="77777777" w:rsidTr="006F2752">
        <w:tc>
          <w:tcPr>
            <w:tcW w:w="2266" w:type="dxa"/>
          </w:tcPr>
          <w:p w14:paraId="66160BB5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Kontos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21</w:t>
            </w:r>
          </w:p>
        </w:tc>
        <w:tc>
          <w:tcPr>
            <w:tcW w:w="1161" w:type="dxa"/>
          </w:tcPr>
          <w:p w14:paraId="66BB1511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08</w:t>
            </w:r>
          </w:p>
        </w:tc>
        <w:tc>
          <w:tcPr>
            <w:tcW w:w="1255" w:type="dxa"/>
          </w:tcPr>
          <w:p w14:paraId="5260B70A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8-40 years</w:t>
            </w:r>
          </w:p>
        </w:tc>
        <w:tc>
          <w:tcPr>
            <w:tcW w:w="1533" w:type="dxa"/>
          </w:tcPr>
          <w:p w14:paraId="1C3D5EF9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 6 months</w:t>
            </w:r>
          </w:p>
        </w:tc>
        <w:tc>
          <w:tcPr>
            <w:tcW w:w="1566" w:type="dxa"/>
          </w:tcPr>
          <w:p w14:paraId="71AE4A36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</w:tcPr>
          <w:p w14:paraId="5877409C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59</w:t>
            </w:r>
          </w:p>
        </w:tc>
        <w:tc>
          <w:tcPr>
            <w:tcW w:w="2686" w:type="dxa"/>
          </w:tcPr>
          <w:p w14:paraId="09FA2A7E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971B50" w14:paraId="789A5289" w14:textId="77777777" w:rsidTr="006F2752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047ADDC4" w14:textId="08C21FE9" w:rsidR="00971B50" w:rsidRPr="006F2752" w:rsidRDefault="00971B50" w:rsidP="00050AB2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Instrumented Modified Balance Error Scoring System </w:t>
            </w:r>
          </w:p>
        </w:tc>
      </w:tr>
      <w:tr w:rsidR="00971B50" w14:paraId="34F4A32C" w14:textId="77777777" w:rsidTr="006F2752">
        <w:tc>
          <w:tcPr>
            <w:tcW w:w="2266" w:type="dxa"/>
            <w:tcBorders>
              <w:top w:val="single" w:sz="4" w:space="0" w:color="auto"/>
            </w:tcBorders>
          </w:tcPr>
          <w:p w14:paraId="3FAFD223" w14:textId="3C330EEA" w:rsidR="00971B50" w:rsidRDefault="00971B5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erman et al., 2022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571D5B49" w14:textId="43CA5249" w:rsidR="00971B50" w:rsidRDefault="00971B5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28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1C43DFCE" w14:textId="1D518292" w:rsidR="00971B50" w:rsidRDefault="00971B5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8 years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72EDA4F8" w14:textId="17F4EE83" w:rsidR="00971B50" w:rsidRDefault="00971B5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ame day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21DEB4B5" w14:textId="13713D01" w:rsidR="00971B50" w:rsidRDefault="00EE4FFD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35444F83" w14:textId="77777777" w:rsidR="00971B50" w:rsidRDefault="00971B5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orce plate: r = 0.69-0.77</w:t>
            </w:r>
          </w:p>
          <w:p w14:paraId="77C74BE8" w14:textId="2F9901ED" w:rsidR="00971B50" w:rsidRDefault="00971B5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hone: r = 0.66-0.75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14:paraId="2089E97C" w14:textId="77777777" w:rsidR="00971B50" w:rsidRDefault="00EE4FFD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/+</w:t>
            </w:r>
          </w:p>
          <w:p w14:paraId="33B8006A" w14:textId="67672CF5" w:rsidR="00EE4FFD" w:rsidRDefault="00EE4FFD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/+</w:t>
            </w:r>
          </w:p>
        </w:tc>
      </w:tr>
      <w:tr w:rsidR="004E01C0" w14:paraId="19CFC32D" w14:textId="77777777" w:rsidTr="0B3B3A15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38BC1784" w14:textId="317037B3" w:rsidR="004E01C0" w:rsidRPr="00D74CA8" w:rsidRDefault="004E01C0" w:rsidP="00050AB2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D74CA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Single 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L</w:t>
            </w:r>
            <w:r w:rsidRPr="00D74CA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eg 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</w:t>
            </w:r>
            <w:r w:rsidRPr="00D74CA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tance</w:t>
            </w:r>
            <w:r w:rsidR="00BE2CE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4E01C0" w14:paraId="07333628" w14:textId="77777777" w:rsidTr="0B3B3A15">
        <w:tc>
          <w:tcPr>
            <w:tcW w:w="2266" w:type="dxa"/>
            <w:tcBorders>
              <w:top w:val="single" w:sz="4" w:space="0" w:color="auto"/>
            </w:tcBorders>
          </w:tcPr>
          <w:p w14:paraId="5A26B4F7" w14:textId="77777777" w:rsidR="004E01C0" w:rsidRPr="00BC13C4" w:rsidRDefault="004E01C0" w:rsidP="00050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D08">
              <w:rPr>
                <w:rFonts w:ascii="Times New Roman" w:hAnsi="Times New Roman" w:cs="Times New Roman"/>
                <w:sz w:val="20"/>
                <w:szCs w:val="20"/>
              </w:rPr>
              <w:t>Schneiders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24D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5A1F584E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30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2221B841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1 years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62CA578F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5 mins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5D18DC37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oubtful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11377CFA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85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14:paraId="706A5F31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4E01C0" w14:paraId="7B74E7E8" w14:textId="77777777" w:rsidTr="0B3B3A15">
        <w:tc>
          <w:tcPr>
            <w:tcW w:w="2266" w:type="dxa"/>
          </w:tcPr>
          <w:p w14:paraId="079BC92E" w14:textId="77777777" w:rsidR="004E01C0" w:rsidRPr="00BC13C4" w:rsidRDefault="004E01C0" w:rsidP="00050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D08">
              <w:rPr>
                <w:rFonts w:ascii="Times New Roman" w:hAnsi="Times New Roman" w:cs="Times New Roman"/>
                <w:sz w:val="20"/>
                <w:szCs w:val="20"/>
              </w:rPr>
              <w:t>Schneiders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24D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161" w:type="dxa"/>
          </w:tcPr>
          <w:p w14:paraId="1DE77DE4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72</w:t>
            </w:r>
          </w:p>
        </w:tc>
        <w:tc>
          <w:tcPr>
            <w:tcW w:w="1255" w:type="dxa"/>
          </w:tcPr>
          <w:p w14:paraId="1F081C0F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2 years</w:t>
            </w:r>
          </w:p>
        </w:tc>
        <w:tc>
          <w:tcPr>
            <w:tcW w:w="1533" w:type="dxa"/>
          </w:tcPr>
          <w:p w14:paraId="3ABF001D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 week</w:t>
            </w:r>
          </w:p>
        </w:tc>
        <w:tc>
          <w:tcPr>
            <w:tcW w:w="1566" w:type="dxa"/>
          </w:tcPr>
          <w:p w14:paraId="456A6FAD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</w:tcPr>
          <w:p w14:paraId="5C97BA8A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85</w:t>
            </w:r>
          </w:p>
        </w:tc>
        <w:tc>
          <w:tcPr>
            <w:tcW w:w="2686" w:type="dxa"/>
          </w:tcPr>
          <w:p w14:paraId="4AD57E7D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4E01C0" w14:paraId="5EA3BC44" w14:textId="77777777" w:rsidTr="0B3B3A15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2EBFBDAB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4CA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Instrumented single leg stance</w:t>
            </w:r>
          </w:p>
        </w:tc>
      </w:tr>
      <w:tr w:rsidR="004E01C0" w14:paraId="51870112" w14:textId="77777777" w:rsidTr="0B3B3A15">
        <w:tc>
          <w:tcPr>
            <w:tcW w:w="2266" w:type="dxa"/>
            <w:tcBorders>
              <w:top w:val="single" w:sz="4" w:space="0" w:color="auto"/>
            </w:tcBorders>
          </w:tcPr>
          <w:p w14:paraId="702BD637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estwood et al., 2020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7B425601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2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078D69D5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2 years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364B3BA6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 days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1FF41B69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07B1E9BB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yes Open</w:t>
            </w:r>
          </w:p>
          <w:p w14:paraId="357AC1FA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58-0.84</w:t>
            </w:r>
          </w:p>
          <w:p w14:paraId="443823CD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yes Closed</w:t>
            </w:r>
          </w:p>
          <w:p w14:paraId="3115DF32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77-0.88</w:t>
            </w:r>
          </w:p>
          <w:p w14:paraId="7D046583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L r = 0.77</w:t>
            </w:r>
          </w:p>
          <w:p w14:paraId="1DFD0C14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P r = 0.87</w:t>
            </w:r>
          </w:p>
          <w:p w14:paraId="085250A8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ertical r = 0.88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14:paraId="5DAB6C7B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37AFA41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  <w:p w14:paraId="55326C03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  <w:p w14:paraId="4838AA3E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4E01C0" w14:paraId="0568F8A4" w14:textId="77777777" w:rsidTr="0B3B3A15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6BC099F3" w14:textId="77777777" w:rsidR="004E01C0" w:rsidRPr="00E97BF5" w:rsidRDefault="004E01C0" w:rsidP="00050AB2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alance Accelerometry Measure</w:t>
            </w:r>
          </w:p>
        </w:tc>
      </w:tr>
      <w:tr w:rsidR="004E01C0" w14:paraId="656E1BDA" w14:textId="77777777" w:rsidTr="0B3B3A15">
        <w:tc>
          <w:tcPr>
            <w:tcW w:w="2266" w:type="dxa"/>
            <w:tcBorders>
              <w:top w:val="single" w:sz="4" w:space="0" w:color="auto"/>
            </w:tcBorders>
          </w:tcPr>
          <w:p w14:paraId="7631EFA7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archetti et al., 2013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5BD9CF78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84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7C0A0273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47 years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704B2DA2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5 mins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48A3E975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2D6FA0DA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74-0.86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14:paraId="04294D7D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4E01C0" w14:paraId="5FC6CB54" w14:textId="77777777" w:rsidTr="0B3B3A15">
        <w:tc>
          <w:tcPr>
            <w:tcW w:w="2266" w:type="dxa"/>
          </w:tcPr>
          <w:p w14:paraId="2E69C425" w14:textId="5BB8FAE3" w:rsidR="004E01C0" w:rsidRDefault="0B3B3A15" w:rsidP="0B3B3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B3B3A15">
              <w:rPr>
                <w:rFonts w:ascii="Times New Roman" w:eastAsia="Times New Roman" w:hAnsi="Times New Roman" w:cs="Times New Roman"/>
                <w:sz w:val="20"/>
                <w:szCs w:val="20"/>
              </w:rPr>
              <w:t>Salisbury</w:t>
            </w:r>
            <w:r w:rsidR="004E01C0" w:rsidRPr="0B3B3A15">
              <w:rPr>
                <w:rFonts w:ascii="Times New Roman" w:hAnsi="Times New Roman" w:cs="Times New Roman"/>
                <w:sz w:val="20"/>
                <w:szCs w:val="20"/>
              </w:rPr>
              <w:t xml:space="preserve"> et al., 2018</w:t>
            </w:r>
          </w:p>
        </w:tc>
        <w:tc>
          <w:tcPr>
            <w:tcW w:w="1161" w:type="dxa"/>
          </w:tcPr>
          <w:p w14:paraId="777E3607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42</w:t>
            </w:r>
          </w:p>
        </w:tc>
        <w:tc>
          <w:tcPr>
            <w:tcW w:w="1255" w:type="dxa"/>
          </w:tcPr>
          <w:p w14:paraId="3EC0863D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4 years</w:t>
            </w:r>
          </w:p>
        </w:tc>
        <w:tc>
          <w:tcPr>
            <w:tcW w:w="1533" w:type="dxa"/>
          </w:tcPr>
          <w:p w14:paraId="1B9FA24E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ame day</w:t>
            </w:r>
          </w:p>
        </w:tc>
        <w:tc>
          <w:tcPr>
            <w:tcW w:w="1566" w:type="dxa"/>
          </w:tcPr>
          <w:p w14:paraId="2E4734C4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oubtful</w:t>
            </w:r>
          </w:p>
        </w:tc>
        <w:tc>
          <w:tcPr>
            <w:tcW w:w="2262" w:type="dxa"/>
          </w:tcPr>
          <w:p w14:paraId="7A865743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28-0.82</w:t>
            </w:r>
          </w:p>
        </w:tc>
        <w:tc>
          <w:tcPr>
            <w:tcW w:w="2686" w:type="dxa"/>
          </w:tcPr>
          <w:p w14:paraId="1CC6A23D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/+</w:t>
            </w:r>
          </w:p>
        </w:tc>
      </w:tr>
      <w:tr w:rsidR="004E01C0" w14:paraId="48488D4B" w14:textId="77777777" w:rsidTr="0B3B3A15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3E5C4DB0" w14:textId="77777777" w:rsidR="004E01C0" w:rsidRPr="000874B3" w:rsidRDefault="004E01C0" w:rsidP="00050AB2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874B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alance tracking system</w:t>
            </w:r>
          </w:p>
        </w:tc>
      </w:tr>
      <w:tr w:rsidR="004E01C0" w14:paraId="55DBE48B" w14:textId="77777777" w:rsidTr="0B3B3A15">
        <w:tc>
          <w:tcPr>
            <w:tcW w:w="2266" w:type="dxa"/>
            <w:tcBorders>
              <w:top w:val="single" w:sz="4" w:space="0" w:color="auto"/>
            </w:tcBorders>
          </w:tcPr>
          <w:p w14:paraId="1FA79E74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earn et al., 2018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3B623637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20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59A6A882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3 years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13BF23AE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, 3, 8, 15 days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2881C385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7C6DA90D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92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14:paraId="43EABB07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4E01C0" w14:paraId="116644A4" w14:textId="77777777" w:rsidTr="0B3B3A15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4B3ADCB0" w14:textId="77777777" w:rsidR="004E01C0" w:rsidRPr="000874B3" w:rsidRDefault="004E01C0" w:rsidP="00050AB2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874B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WAY Balance mobile application</w:t>
            </w:r>
          </w:p>
        </w:tc>
      </w:tr>
      <w:tr w:rsidR="004E01C0" w14:paraId="569763C5" w14:textId="77777777" w:rsidTr="0B3B3A15">
        <w:tc>
          <w:tcPr>
            <w:tcW w:w="2266" w:type="dxa"/>
            <w:tcBorders>
              <w:top w:val="single" w:sz="4" w:space="0" w:color="auto"/>
            </w:tcBorders>
          </w:tcPr>
          <w:p w14:paraId="01624830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Amick et al., 2015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6DB13F95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24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7C7207A6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6 years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498E925D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 week</w:t>
            </w:r>
          </w:p>
          <w:p w14:paraId="404CD768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 weeks</w:t>
            </w:r>
          </w:p>
          <w:p w14:paraId="663BBE8B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 weeks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32A05470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79E2CD8A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47</w:t>
            </w:r>
          </w:p>
          <w:p w14:paraId="16268795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78</w:t>
            </w:r>
          </w:p>
          <w:p w14:paraId="24CE5D06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75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14:paraId="3AD8BB85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  <w:p w14:paraId="4B580D68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  <w:p w14:paraId="71468B8E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4E01C0" w14:paraId="184BABDB" w14:textId="77777777" w:rsidTr="0B3B3A15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66781C10" w14:textId="77777777" w:rsidR="004E01C0" w:rsidRPr="004C7DB5" w:rsidRDefault="004E01C0" w:rsidP="00050AB2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4C7DB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ensory Organisation Test</w:t>
            </w:r>
          </w:p>
        </w:tc>
      </w:tr>
      <w:tr w:rsidR="004E01C0" w14:paraId="43D5937E" w14:textId="77777777" w:rsidTr="0B3B3A15">
        <w:tc>
          <w:tcPr>
            <w:tcW w:w="2266" w:type="dxa"/>
            <w:tcBorders>
              <w:top w:val="single" w:sz="4" w:space="0" w:color="auto"/>
            </w:tcBorders>
          </w:tcPr>
          <w:p w14:paraId="38BFC319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gister et al., 2013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119F7EAC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38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6A9979D8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1 years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74F27680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 month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0B10BAC2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237DE252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3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14:paraId="3AC2E41B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4E01C0" w14:paraId="1488507F" w14:textId="77777777" w:rsidTr="0B3B3A15">
        <w:tc>
          <w:tcPr>
            <w:tcW w:w="2266" w:type="dxa"/>
          </w:tcPr>
          <w:p w14:paraId="13674489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hristy et al., 2019</w:t>
            </w:r>
          </w:p>
        </w:tc>
        <w:tc>
          <w:tcPr>
            <w:tcW w:w="1161" w:type="dxa"/>
          </w:tcPr>
          <w:p w14:paraId="7B250CFD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87</w:t>
            </w:r>
          </w:p>
        </w:tc>
        <w:tc>
          <w:tcPr>
            <w:tcW w:w="1255" w:type="dxa"/>
          </w:tcPr>
          <w:p w14:paraId="2F9BC10A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1 years</w:t>
            </w:r>
          </w:p>
        </w:tc>
        <w:tc>
          <w:tcPr>
            <w:tcW w:w="1533" w:type="dxa"/>
          </w:tcPr>
          <w:p w14:paraId="79B96BB9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-12 months</w:t>
            </w:r>
          </w:p>
        </w:tc>
        <w:tc>
          <w:tcPr>
            <w:tcW w:w="1566" w:type="dxa"/>
          </w:tcPr>
          <w:p w14:paraId="2ED5F6C0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</w:tcPr>
          <w:p w14:paraId="51382E32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72</w:t>
            </w:r>
          </w:p>
        </w:tc>
        <w:tc>
          <w:tcPr>
            <w:tcW w:w="2686" w:type="dxa"/>
          </w:tcPr>
          <w:p w14:paraId="57D20E00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</w:tbl>
    <w:p w14:paraId="02EB378F" w14:textId="77777777" w:rsidR="009A35A4" w:rsidRDefault="009A35A4"/>
    <w:tbl>
      <w:tblPr>
        <w:tblStyle w:val="TableGrid"/>
        <w:tblpPr w:leftFromText="180" w:rightFromText="180" w:vertAnchor="page" w:horzAnchor="margin" w:tblpY="3436"/>
        <w:tblW w:w="127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1161"/>
        <w:gridCol w:w="1255"/>
        <w:gridCol w:w="1533"/>
        <w:gridCol w:w="1566"/>
        <w:gridCol w:w="2262"/>
        <w:gridCol w:w="2686"/>
      </w:tblGrid>
      <w:tr w:rsidR="004E01C0" w14:paraId="6833395D" w14:textId="77777777" w:rsidTr="000B68E2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079EF1B7" w14:textId="0ADA532E" w:rsidR="004E01C0" w:rsidRPr="00364DEB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able </w:t>
            </w:r>
            <w:r w:rsidR="001040D3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. Inter-tester reliability of static balance assessments. </w:t>
            </w:r>
          </w:p>
        </w:tc>
      </w:tr>
      <w:tr w:rsidR="004E01C0" w14:paraId="677B36DA" w14:textId="77777777" w:rsidTr="000B68E2"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6A05A809" w14:textId="77777777" w:rsidR="004E01C0" w:rsidRPr="00535C78" w:rsidRDefault="004E01C0" w:rsidP="000B68E2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1C54D6D7" w14:textId="77777777" w:rsidR="004E01C0" w:rsidRPr="00535C78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4355F7CF" w14:textId="77777777" w:rsidR="004E01C0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57A9751B" w14:textId="77777777" w:rsidR="004E01C0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 of Assessors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1D439274" w14:textId="77777777" w:rsidR="004E01C0" w:rsidRPr="00535C78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thod Quality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78B16991" w14:textId="77777777" w:rsidR="004E01C0" w:rsidRPr="00535C78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sults</w:t>
            </w: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</w:tcPr>
          <w:p w14:paraId="04380C11" w14:textId="77777777" w:rsidR="004E01C0" w:rsidRPr="00535C78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asurement Quality Rating</w:t>
            </w:r>
          </w:p>
        </w:tc>
      </w:tr>
      <w:tr w:rsidR="004E01C0" w14:paraId="0B68B2E0" w14:textId="77777777" w:rsidTr="000B68E2">
        <w:tc>
          <w:tcPr>
            <w:tcW w:w="1272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D93A486" w14:textId="57D774F9" w:rsidR="004E01C0" w:rsidRPr="00D74CA8" w:rsidRDefault="004E01C0" w:rsidP="000B68E2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Balance Error Scoring System </w:t>
            </w:r>
          </w:p>
        </w:tc>
      </w:tr>
      <w:tr w:rsidR="004E01C0" w14:paraId="237E2F5A" w14:textId="77777777" w:rsidTr="000B68E2">
        <w:tc>
          <w:tcPr>
            <w:tcW w:w="2266" w:type="dxa"/>
            <w:tcBorders>
              <w:top w:val="single" w:sz="4" w:space="0" w:color="auto"/>
            </w:tcBorders>
          </w:tcPr>
          <w:p w14:paraId="284F3594" w14:textId="77777777" w:rsidR="004E01C0" w:rsidRPr="00535C78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innoff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09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0BB107AA" w14:textId="77777777" w:rsidR="004E01C0" w:rsidRPr="00535C78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30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68DE2BD6" w14:textId="77777777" w:rsidR="004E01C0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gt;18 years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3C3C0CD6" w14:textId="77777777" w:rsidR="004E01C0" w:rsidRPr="00535C78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3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410FC48C" w14:textId="77777777" w:rsidR="004E01C0" w:rsidRPr="00535C78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12206F41" w14:textId="77777777" w:rsidR="004E01C0" w:rsidRPr="00535C78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57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14:paraId="09D9AC6E" w14:textId="77777777" w:rsidR="004E01C0" w:rsidRPr="00535C78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4E01C0" w14:paraId="7D324C4D" w14:textId="77777777" w:rsidTr="000B68E2">
        <w:tc>
          <w:tcPr>
            <w:tcW w:w="2266" w:type="dxa"/>
          </w:tcPr>
          <w:p w14:paraId="72FF4D4B" w14:textId="77777777" w:rsidR="004E01C0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hang et al., 2014</w:t>
            </w:r>
          </w:p>
        </w:tc>
        <w:tc>
          <w:tcPr>
            <w:tcW w:w="1161" w:type="dxa"/>
          </w:tcPr>
          <w:p w14:paraId="3F56A04D" w14:textId="77777777" w:rsidR="004E01C0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 = 30 </w:t>
            </w:r>
          </w:p>
        </w:tc>
        <w:tc>
          <w:tcPr>
            <w:tcW w:w="1255" w:type="dxa"/>
          </w:tcPr>
          <w:p w14:paraId="17BAF6F0" w14:textId="77777777" w:rsidR="004E01C0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4 years</w:t>
            </w:r>
          </w:p>
        </w:tc>
        <w:tc>
          <w:tcPr>
            <w:tcW w:w="1533" w:type="dxa"/>
          </w:tcPr>
          <w:p w14:paraId="75043BFC" w14:textId="77777777" w:rsidR="004E01C0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3</w:t>
            </w:r>
          </w:p>
        </w:tc>
        <w:tc>
          <w:tcPr>
            <w:tcW w:w="1566" w:type="dxa"/>
          </w:tcPr>
          <w:p w14:paraId="1F76DB25" w14:textId="77777777" w:rsidR="004E01C0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</w:tcPr>
          <w:p w14:paraId="04C6BD76" w14:textId="77777777" w:rsidR="004E01C0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otal r = 0.20-0.35</w:t>
            </w:r>
          </w:p>
          <w:p w14:paraId="28A096A4" w14:textId="77777777" w:rsidR="004E01C0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ndividual r = 0.00-0.69</w:t>
            </w:r>
          </w:p>
        </w:tc>
        <w:tc>
          <w:tcPr>
            <w:tcW w:w="2686" w:type="dxa"/>
          </w:tcPr>
          <w:p w14:paraId="2A9CB6E2" w14:textId="77777777" w:rsidR="004E01C0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  <w:p w14:paraId="0A5B7069" w14:textId="77777777" w:rsidR="004E01C0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4E01C0" w14:paraId="2E889006" w14:textId="77777777" w:rsidTr="000B68E2">
        <w:tc>
          <w:tcPr>
            <w:tcW w:w="2266" w:type="dxa"/>
          </w:tcPr>
          <w:p w14:paraId="3642B641" w14:textId="77777777" w:rsidR="004E01C0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iemann et al., 1999</w:t>
            </w:r>
          </w:p>
        </w:tc>
        <w:tc>
          <w:tcPr>
            <w:tcW w:w="1161" w:type="dxa"/>
          </w:tcPr>
          <w:p w14:paraId="5B7BDDB9" w14:textId="77777777" w:rsidR="004E01C0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11</w:t>
            </w:r>
          </w:p>
        </w:tc>
        <w:tc>
          <w:tcPr>
            <w:tcW w:w="1255" w:type="dxa"/>
          </w:tcPr>
          <w:p w14:paraId="5A496887" w14:textId="77777777" w:rsidR="004E01C0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0 years</w:t>
            </w:r>
          </w:p>
        </w:tc>
        <w:tc>
          <w:tcPr>
            <w:tcW w:w="1533" w:type="dxa"/>
          </w:tcPr>
          <w:p w14:paraId="2AD5DF33" w14:textId="77777777" w:rsidR="004E01C0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8</w:t>
            </w:r>
          </w:p>
        </w:tc>
        <w:tc>
          <w:tcPr>
            <w:tcW w:w="1566" w:type="dxa"/>
          </w:tcPr>
          <w:p w14:paraId="02E04B61" w14:textId="77777777" w:rsidR="004E01C0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</w:tcPr>
          <w:p w14:paraId="7241EF8C" w14:textId="77777777" w:rsidR="004E01C0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tance variations: r = 0.65-0.96</w:t>
            </w:r>
          </w:p>
          <w:p w14:paraId="2CEF7E82" w14:textId="7C68CCEE" w:rsidR="004E01C0" w:rsidRDefault="004E01C0" w:rsidP="000B68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6" w:type="dxa"/>
          </w:tcPr>
          <w:p w14:paraId="6DF7B9A8" w14:textId="33C60F81" w:rsidR="004E01C0" w:rsidRDefault="7B6439D9" w:rsidP="000B68E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B6439D9">
              <w:rPr>
                <w:rFonts w:ascii="Times New Roman" w:hAnsi="Times New Roman" w:cs="Times New Roman"/>
                <w:sz w:val="20"/>
                <w:szCs w:val="20"/>
              </w:rPr>
              <w:t>-/+</w:t>
            </w:r>
          </w:p>
        </w:tc>
      </w:tr>
      <w:tr w:rsidR="000B68E2" w14:paraId="6667D232" w14:textId="77777777" w:rsidTr="006F2752">
        <w:tc>
          <w:tcPr>
            <w:tcW w:w="2266" w:type="dxa"/>
          </w:tcPr>
          <w:p w14:paraId="3C25F474" w14:textId="62EE5D9F" w:rsidR="000B68E2" w:rsidRDefault="000B68E2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Kleffelgaard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8</w:t>
            </w:r>
          </w:p>
        </w:tc>
        <w:tc>
          <w:tcPr>
            <w:tcW w:w="1161" w:type="dxa"/>
          </w:tcPr>
          <w:p w14:paraId="171FDD49" w14:textId="7EAE0DF1" w:rsidR="000B68E2" w:rsidRDefault="000B68E2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42</w:t>
            </w:r>
          </w:p>
        </w:tc>
        <w:tc>
          <w:tcPr>
            <w:tcW w:w="1255" w:type="dxa"/>
          </w:tcPr>
          <w:p w14:paraId="3C78F683" w14:textId="783D455A" w:rsidR="000B68E2" w:rsidRDefault="000B68E2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3 years</w:t>
            </w:r>
          </w:p>
        </w:tc>
        <w:tc>
          <w:tcPr>
            <w:tcW w:w="1533" w:type="dxa"/>
          </w:tcPr>
          <w:p w14:paraId="0795D3E3" w14:textId="043F74DC" w:rsidR="000B68E2" w:rsidRDefault="000B68E2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2</w:t>
            </w:r>
          </w:p>
        </w:tc>
        <w:tc>
          <w:tcPr>
            <w:tcW w:w="1566" w:type="dxa"/>
          </w:tcPr>
          <w:p w14:paraId="19EE6C35" w14:textId="334E0299" w:rsidR="000B68E2" w:rsidRDefault="00EE4FFD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</w:tcPr>
          <w:p w14:paraId="6AB9DE54" w14:textId="598F65E7" w:rsidR="000B68E2" w:rsidRDefault="000B68E2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66</w:t>
            </w:r>
          </w:p>
        </w:tc>
        <w:tc>
          <w:tcPr>
            <w:tcW w:w="2686" w:type="dxa"/>
          </w:tcPr>
          <w:p w14:paraId="77933BBE" w14:textId="44C2B11C" w:rsidR="000B68E2" w:rsidRPr="7B6439D9" w:rsidRDefault="00EE4FFD" w:rsidP="000B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B68E2" w14:paraId="287147D0" w14:textId="77777777" w:rsidTr="006F2752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3FAB448A" w14:textId="3EB06235" w:rsidR="000B68E2" w:rsidRPr="006F2752" w:rsidRDefault="000B68E2" w:rsidP="000B68E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odified Balance Error Scoring System </w:t>
            </w:r>
          </w:p>
        </w:tc>
      </w:tr>
      <w:tr w:rsidR="000B68E2" w14:paraId="5DA7ED90" w14:textId="77777777" w:rsidTr="006F2752">
        <w:tc>
          <w:tcPr>
            <w:tcW w:w="2266" w:type="dxa"/>
            <w:tcBorders>
              <w:top w:val="single" w:sz="4" w:space="0" w:color="auto"/>
            </w:tcBorders>
          </w:tcPr>
          <w:p w14:paraId="4BD3DCCC" w14:textId="7BE1AECD" w:rsidR="000B68E2" w:rsidRDefault="000B68E2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Kleffelgaard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8 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19CA4D89" w14:textId="44CC31DA" w:rsidR="000B68E2" w:rsidRDefault="000B68E2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42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010D48EE" w14:textId="4A96A971" w:rsidR="000B68E2" w:rsidRDefault="000B68E2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~23 years 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75B382DD" w14:textId="70124654" w:rsidR="000B68E2" w:rsidRDefault="000B68E2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2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02B03F2B" w14:textId="7D3F06B9" w:rsidR="000B68E2" w:rsidRDefault="00EE4FFD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3E73FC69" w14:textId="21DF58C1" w:rsidR="000B68E2" w:rsidRDefault="000B68E2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80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14:paraId="02A70CEF" w14:textId="3234B5B8" w:rsidR="000B68E2" w:rsidRPr="7B6439D9" w:rsidRDefault="00EE4FFD" w:rsidP="000B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B68E2" w14:paraId="338CD994" w14:textId="77777777" w:rsidTr="000B68E2">
        <w:tc>
          <w:tcPr>
            <w:tcW w:w="2266" w:type="dxa"/>
          </w:tcPr>
          <w:p w14:paraId="6FD863B8" w14:textId="07DBF910" w:rsidR="000B68E2" w:rsidRDefault="000B68E2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lass et al., 2019</w:t>
            </w:r>
          </w:p>
        </w:tc>
        <w:tc>
          <w:tcPr>
            <w:tcW w:w="1161" w:type="dxa"/>
          </w:tcPr>
          <w:p w14:paraId="5B7672E4" w14:textId="0D4239A6" w:rsidR="000B68E2" w:rsidRDefault="000B68E2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25</w:t>
            </w:r>
          </w:p>
        </w:tc>
        <w:tc>
          <w:tcPr>
            <w:tcW w:w="1255" w:type="dxa"/>
          </w:tcPr>
          <w:p w14:paraId="6A228824" w14:textId="09BAFD9F" w:rsidR="000B68E2" w:rsidRDefault="000B68E2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~25 years </w:t>
            </w:r>
          </w:p>
        </w:tc>
        <w:tc>
          <w:tcPr>
            <w:tcW w:w="1533" w:type="dxa"/>
          </w:tcPr>
          <w:p w14:paraId="49CDBBD2" w14:textId="0B7DFEA8" w:rsidR="000B68E2" w:rsidRDefault="000B68E2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3</w:t>
            </w:r>
          </w:p>
        </w:tc>
        <w:tc>
          <w:tcPr>
            <w:tcW w:w="1566" w:type="dxa"/>
          </w:tcPr>
          <w:p w14:paraId="74AB52F5" w14:textId="4B9D9AA9" w:rsidR="000B68E2" w:rsidRDefault="00EE4FFD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</w:tcPr>
          <w:p w14:paraId="6B9A81E1" w14:textId="5F169A20" w:rsidR="000B68E2" w:rsidRDefault="000B68E2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83</w:t>
            </w:r>
          </w:p>
        </w:tc>
        <w:tc>
          <w:tcPr>
            <w:tcW w:w="2686" w:type="dxa"/>
          </w:tcPr>
          <w:p w14:paraId="21757EC4" w14:textId="7D67587B" w:rsidR="000B68E2" w:rsidRPr="7B6439D9" w:rsidRDefault="00EE4FFD" w:rsidP="000B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</w:tbl>
    <w:p w14:paraId="5A39BBE3" w14:textId="77777777" w:rsidR="004E01C0" w:rsidRDefault="004E01C0" w:rsidP="004E01C0"/>
    <w:p w14:paraId="41C8F396" w14:textId="77777777" w:rsidR="004E01C0" w:rsidRDefault="004E01C0" w:rsidP="004E01C0"/>
    <w:p w14:paraId="72A3D3EC" w14:textId="77777777" w:rsidR="004E01C0" w:rsidRDefault="004E01C0" w:rsidP="004E01C0"/>
    <w:p w14:paraId="0D0B940D" w14:textId="77777777" w:rsidR="004E01C0" w:rsidRDefault="004E01C0" w:rsidP="004E01C0"/>
    <w:p w14:paraId="0E27B00A" w14:textId="77777777" w:rsidR="004E01C0" w:rsidRDefault="004E01C0" w:rsidP="004E01C0"/>
    <w:p w14:paraId="60061E4C" w14:textId="77777777" w:rsidR="004E01C0" w:rsidRDefault="004E01C0" w:rsidP="004E01C0"/>
    <w:p w14:paraId="44EAFD9C" w14:textId="77777777" w:rsidR="004E01C0" w:rsidRDefault="004E01C0" w:rsidP="004E01C0"/>
    <w:p w14:paraId="4B94D5A5" w14:textId="77777777" w:rsidR="004E01C0" w:rsidRDefault="004E01C0" w:rsidP="004E01C0"/>
    <w:p w14:paraId="3DEEC669" w14:textId="77777777" w:rsidR="004E01C0" w:rsidRDefault="004E01C0" w:rsidP="004E01C0"/>
    <w:tbl>
      <w:tblPr>
        <w:tblStyle w:val="TableGrid"/>
        <w:tblpPr w:leftFromText="180" w:rightFromText="180" w:vertAnchor="page" w:horzAnchor="margin" w:tblpY="6856"/>
        <w:tblW w:w="127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1161"/>
        <w:gridCol w:w="1255"/>
        <w:gridCol w:w="1533"/>
        <w:gridCol w:w="1566"/>
        <w:gridCol w:w="2262"/>
        <w:gridCol w:w="2686"/>
      </w:tblGrid>
      <w:tr w:rsidR="004E01C0" w:rsidRPr="00364DEB" w14:paraId="1E9029B9" w14:textId="77777777" w:rsidTr="000B68E2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30F5EC20" w14:textId="1423802F" w:rsidR="004E01C0" w:rsidRPr="00364DEB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able </w:t>
            </w:r>
            <w:r w:rsidR="001040D3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. Test-retest reliability of dynamic balance assessments. </w:t>
            </w:r>
          </w:p>
        </w:tc>
      </w:tr>
      <w:tr w:rsidR="004E01C0" w:rsidRPr="00535C78" w14:paraId="718E86B6" w14:textId="77777777" w:rsidTr="000B68E2"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3656B9AB" w14:textId="77777777" w:rsidR="004E01C0" w:rsidRPr="00535C78" w:rsidRDefault="004E01C0" w:rsidP="000B68E2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48DC9B20" w14:textId="77777777" w:rsidR="004E01C0" w:rsidRPr="00535C78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357D2B2B" w14:textId="77777777" w:rsidR="004E01C0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1ACAF889" w14:textId="77777777" w:rsidR="004E01C0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ime Interval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579C8D69" w14:textId="77777777" w:rsidR="004E01C0" w:rsidRPr="00535C78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thod Quality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434442CF" w14:textId="77777777" w:rsidR="004E01C0" w:rsidRPr="00535C78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sults</w:t>
            </w: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</w:tcPr>
          <w:p w14:paraId="76CFC931" w14:textId="77777777" w:rsidR="004E01C0" w:rsidRPr="00535C78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asurement Quality Rating</w:t>
            </w:r>
          </w:p>
        </w:tc>
      </w:tr>
      <w:tr w:rsidR="004E01C0" w:rsidRPr="00D74CA8" w14:paraId="68197F99" w14:textId="77777777" w:rsidTr="000B68E2">
        <w:tc>
          <w:tcPr>
            <w:tcW w:w="1272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9FFC11A" w14:textId="77777777" w:rsidR="004E01C0" w:rsidRPr="00D74CA8" w:rsidRDefault="004E01C0" w:rsidP="000B68E2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Instrumented Y Balance Test</w:t>
            </w:r>
          </w:p>
        </w:tc>
      </w:tr>
      <w:tr w:rsidR="004E01C0" w:rsidRPr="00535C78" w14:paraId="34598BCB" w14:textId="77777777" w:rsidTr="000B68E2">
        <w:tc>
          <w:tcPr>
            <w:tcW w:w="2266" w:type="dxa"/>
            <w:tcBorders>
              <w:top w:val="single" w:sz="4" w:space="0" w:color="auto"/>
            </w:tcBorders>
          </w:tcPr>
          <w:p w14:paraId="5386D0BB" w14:textId="77777777" w:rsidR="004E01C0" w:rsidRPr="00535C78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Johnston et al., 2017 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0BCF4BC8" w14:textId="77777777" w:rsidR="004E01C0" w:rsidRPr="00535C78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5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644A0A7E" w14:textId="77777777" w:rsidR="004E01C0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3 years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4C25268A" w14:textId="77777777" w:rsidR="004E01C0" w:rsidRPr="00535C78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ame day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1F2C8675" w14:textId="77777777" w:rsidR="004E01C0" w:rsidRPr="00535C78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7CA738C5" w14:textId="77777777" w:rsidR="004E01C0" w:rsidRPr="00535C78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76-0.99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14:paraId="25450361" w14:textId="77777777" w:rsidR="004E01C0" w:rsidRPr="00535C78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4E01C0" w:rsidRPr="00535C78" w14:paraId="5C507E74" w14:textId="77777777" w:rsidTr="000B68E2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2A7E980C" w14:textId="77777777" w:rsidR="004E01C0" w:rsidRPr="00AB0852" w:rsidRDefault="004E01C0" w:rsidP="000B68E2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linical Reaction Time </w:t>
            </w:r>
          </w:p>
        </w:tc>
      </w:tr>
      <w:tr w:rsidR="004E01C0" w:rsidRPr="00535C78" w14:paraId="11B6618D" w14:textId="77777777" w:rsidTr="000B68E2">
        <w:tc>
          <w:tcPr>
            <w:tcW w:w="2266" w:type="dxa"/>
            <w:tcBorders>
              <w:top w:val="single" w:sz="4" w:space="0" w:color="auto"/>
            </w:tcBorders>
          </w:tcPr>
          <w:p w14:paraId="2469854F" w14:textId="77777777" w:rsidR="004E01C0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roglio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8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00AC5110" w14:textId="77777777" w:rsidR="004E01C0" w:rsidRPr="00535C78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4874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2CD219E5" w14:textId="77777777" w:rsidR="004E01C0" w:rsidRPr="00535C78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0 years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4A852B3F" w14:textId="77777777" w:rsidR="004E01C0" w:rsidRPr="00535C78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~11 months 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0E742707" w14:textId="77777777" w:rsidR="004E01C0" w:rsidRPr="00535C78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dequate 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4FC46DC3" w14:textId="77777777" w:rsidR="004E01C0" w:rsidRPr="00535C78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32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14:paraId="41ED30F3" w14:textId="77777777" w:rsidR="004E01C0" w:rsidRPr="00535C78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4E01C0" w:rsidRPr="00535C78" w14:paraId="77872F45" w14:textId="77777777" w:rsidTr="000B68E2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51627F1D" w14:textId="260322C4" w:rsidR="004E01C0" w:rsidRPr="00874C3C" w:rsidRDefault="004E01C0" w:rsidP="000B68E2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nstrumented Limits of Stability Test</w:t>
            </w:r>
            <w:r w:rsidR="00BE2CE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 </w:t>
            </w:r>
          </w:p>
        </w:tc>
      </w:tr>
      <w:tr w:rsidR="004E01C0" w:rsidRPr="00535C78" w14:paraId="36BDB8AD" w14:textId="77777777" w:rsidTr="000B68E2">
        <w:tc>
          <w:tcPr>
            <w:tcW w:w="2266" w:type="dxa"/>
            <w:tcBorders>
              <w:top w:val="single" w:sz="4" w:space="0" w:color="auto"/>
            </w:tcBorders>
          </w:tcPr>
          <w:p w14:paraId="38DAA623" w14:textId="77777777" w:rsidR="004E01C0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Lininger et al., 2018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32C9783A" w14:textId="77777777" w:rsidR="004E01C0" w:rsidRPr="00535C78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27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28CB8443" w14:textId="77777777" w:rsidR="004E01C0" w:rsidRPr="00535C78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4 years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79C91551" w14:textId="77777777" w:rsidR="004E01C0" w:rsidRPr="00535C78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~7 days 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1BEED863" w14:textId="77777777" w:rsidR="004E01C0" w:rsidRPr="00535C78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1AF34D2B" w14:textId="77777777" w:rsidR="004E01C0" w:rsidRPr="00535C78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95-0.96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14:paraId="4C318815" w14:textId="77777777" w:rsidR="004E01C0" w:rsidRPr="00535C78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0B68E2" w:rsidRPr="00535C78" w14:paraId="1CD7324A" w14:textId="77777777" w:rsidTr="000B68E2">
        <w:tc>
          <w:tcPr>
            <w:tcW w:w="2266" w:type="dxa"/>
            <w:tcBorders>
              <w:top w:val="single" w:sz="4" w:space="0" w:color="auto"/>
            </w:tcBorders>
          </w:tcPr>
          <w:p w14:paraId="43E27BCA" w14:textId="7E801912" w:rsidR="000B68E2" w:rsidRDefault="000B68E2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lsalaheen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5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62B3BA24" w14:textId="51C329DE" w:rsidR="000B68E2" w:rsidRDefault="000B68E2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5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23F8D50A" w14:textId="4BB92EAF" w:rsidR="000B68E2" w:rsidRDefault="000B68E2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~16 years 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1C11B1EF" w14:textId="39B95206" w:rsidR="000B68E2" w:rsidRDefault="000B68E2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7 days 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6DE3D45F" w14:textId="54BC71D9" w:rsidR="000B68E2" w:rsidRDefault="00EE4FFD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58572357" w14:textId="23A4FB30" w:rsidR="000B68E2" w:rsidRDefault="000B68E2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73-0.96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14:paraId="21F3B0ED" w14:textId="58D5D0EB" w:rsidR="000B68E2" w:rsidRDefault="00EE4FFD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4E01C0" w:rsidRPr="00D74CA8" w14:paraId="76021F84" w14:textId="77777777" w:rsidTr="000B68E2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3F4CFDED" w14:textId="77777777" w:rsidR="004E01C0" w:rsidRPr="00D74CA8" w:rsidRDefault="004E01C0" w:rsidP="000B68E2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Dynamic Postural Stability Index (DPSI) and DPSI with Dual Task </w:t>
            </w:r>
          </w:p>
        </w:tc>
      </w:tr>
      <w:tr w:rsidR="004E01C0" w:rsidRPr="00535C78" w14:paraId="352F7C70" w14:textId="77777777" w:rsidTr="000B68E2">
        <w:tc>
          <w:tcPr>
            <w:tcW w:w="2266" w:type="dxa"/>
            <w:tcBorders>
              <w:top w:val="single" w:sz="4" w:space="0" w:color="auto"/>
            </w:tcBorders>
          </w:tcPr>
          <w:p w14:paraId="1C261D9A" w14:textId="77777777" w:rsidR="004E01C0" w:rsidRPr="00BC13C4" w:rsidRDefault="004E01C0" w:rsidP="000B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wood et al., 2020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613E6096" w14:textId="77777777" w:rsidR="004E01C0" w:rsidRPr="00535C78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2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10BB4F8E" w14:textId="77777777" w:rsidR="004E01C0" w:rsidRPr="00535C78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2 years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08CDFBF1" w14:textId="77777777" w:rsidR="004E01C0" w:rsidRPr="00535C78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 days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1A9430BE" w14:textId="77777777" w:rsidR="004E01C0" w:rsidRPr="00535C78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1A5FB90D" w14:textId="77777777" w:rsidR="004E01C0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PSI r = 0.58-0.93</w:t>
            </w:r>
          </w:p>
          <w:p w14:paraId="5F15B0D2" w14:textId="77777777" w:rsidR="004E01C0" w:rsidRPr="00535C78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PSI DT r = 0.32-0.80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14:paraId="0AB6B269" w14:textId="77777777" w:rsidR="004E01C0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/+</w:t>
            </w:r>
          </w:p>
          <w:p w14:paraId="2E1561D2" w14:textId="77777777" w:rsidR="004E01C0" w:rsidRPr="00535C78" w:rsidRDefault="004E01C0" w:rsidP="000B68E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/+</w:t>
            </w:r>
          </w:p>
        </w:tc>
      </w:tr>
    </w:tbl>
    <w:p w14:paraId="45FB0818" w14:textId="77777777" w:rsidR="004E01C0" w:rsidRDefault="004E01C0" w:rsidP="004E01C0"/>
    <w:p w14:paraId="049F31CB" w14:textId="77777777" w:rsidR="004E01C0" w:rsidRDefault="004E01C0" w:rsidP="004E01C0"/>
    <w:p w14:paraId="53128261" w14:textId="77777777" w:rsidR="004E01C0" w:rsidRDefault="004E01C0" w:rsidP="004E01C0"/>
    <w:p w14:paraId="62486C05" w14:textId="77777777" w:rsidR="004E01C0" w:rsidRDefault="004E01C0" w:rsidP="004E01C0"/>
    <w:p w14:paraId="4101652C" w14:textId="77777777" w:rsidR="004E01C0" w:rsidRDefault="004E01C0" w:rsidP="004E01C0"/>
    <w:p w14:paraId="4B99056E" w14:textId="77777777" w:rsidR="004E01C0" w:rsidRDefault="004E01C0" w:rsidP="004E01C0"/>
    <w:tbl>
      <w:tblPr>
        <w:tblStyle w:val="TableGrid"/>
        <w:tblpPr w:leftFromText="180" w:rightFromText="180" w:vertAnchor="page" w:horzAnchor="margin" w:tblpY="916"/>
        <w:tblW w:w="127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1161"/>
        <w:gridCol w:w="1255"/>
        <w:gridCol w:w="1533"/>
        <w:gridCol w:w="1566"/>
        <w:gridCol w:w="2262"/>
        <w:gridCol w:w="2686"/>
      </w:tblGrid>
      <w:tr w:rsidR="004E01C0" w:rsidRPr="00364DEB" w14:paraId="4457EC21" w14:textId="77777777" w:rsidTr="7E10CC8A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59193808" w14:textId="373C16F9" w:rsidR="004E01C0" w:rsidRPr="00364DEB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Table </w:t>
            </w:r>
            <w:r w:rsidR="001040D3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. Test-retest reliability of gait-based motor assessments. </w:t>
            </w:r>
          </w:p>
        </w:tc>
      </w:tr>
      <w:tr w:rsidR="004E01C0" w:rsidRPr="00535C78" w14:paraId="128E9B69" w14:textId="77777777" w:rsidTr="7E10CC8A"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1299C43A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63DF3F4E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48FA6492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2AC39F9C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ime Interval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637C46E1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thod Quality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418C85E0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sults</w:t>
            </w: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</w:tcPr>
          <w:p w14:paraId="1B6C170B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asurement Quality Rating</w:t>
            </w:r>
          </w:p>
        </w:tc>
      </w:tr>
      <w:tr w:rsidR="004E01C0" w:rsidRPr="00D74CA8" w14:paraId="4BEE39A0" w14:textId="77777777" w:rsidTr="7E10CC8A">
        <w:tc>
          <w:tcPr>
            <w:tcW w:w="1272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D11F770" w14:textId="77777777" w:rsidR="004E01C0" w:rsidRPr="00D74CA8" w:rsidRDefault="004E01C0" w:rsidP="00050AB2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Tandem Gait</w:t>
            </w:r>
          </w:p>
        </w:tc>
      </w:tr>
      <w:tr w:rsidR="004E01C0" w:rsidRPr="00535C78" w14:paraId="6F4A6D56" w14:textId="77777777" w:rsidTr="7E10CC8A">
        <w:tc>
          <w:tcPr>
            <w:tcW w:w="2266" w:type="dxa"/>
            <w:tcBorders>
              <w:top w:val="single" w:sz="4" w:space="0" w:color="auto"/>
            </w:tcBorders>
          </w:tcPr>
          <w:p w14:paraId="71D0B662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chneiders et al., 2008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6AFA9B12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30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6DABDB6F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0 years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7EFD1445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ame day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1E96B19D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oubtful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648D6CB7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98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14:paraId="393C270A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4E01C0" w14:paraId="7CDD3B75" w14:textId="77777777" w:rsidTr="7E10CC8A">
        <w:tc>
          <w:tcPr>
            <w:tcW w:w="2266" w:type="dxa"/>
          </w:tcPr>
          <w:p w14:paraId="30A764F0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chneiders et al., 2010</w:t>
            </w:r>
          </w:p>
        </w:tc>
        <w:tc>
          <w:tcPr>
            <w:tcW w:w="1161" w:type="dxa"/>
          </w:tcPr>
          <w:p w14:paraId="55E9FB1F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72</w:t>
            </w:r>
          </w:p>
        </w:tc>
        <w:tc>
          <w:tcPr>
            <w:tcW w:w="1255" w:type="dxa"/>
          </w:tcPr>
          <w:p w14:paraId="7545D7CD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2 years</w:t>
            </w:r>
          </w:p>
        </w:tc>
        <w:tc>
          <w:tcPr>
            <w:tcW w:w="1533" w:type="dxa"/>
          </w:tcPr>
          <w:p w14:paraId="16319626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7 days</w:t>
            </w:r>
          </w:p>
        </w:tc>
        <w:tc>
          <w:tcPr>
            <w:tcW w:w="1566" w:type="dxa"/>
          </w:tcPr>
          <w:p w14:paraId="182A408E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</w:tcPr>
          <w:p w14:paraId="5C82C4F4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97</w:t>
            </w:r>
          </w:p>
        </w:tc>
        <w:tc>
          <w:tcPr>
            <w:tcW w:w="2686" w:type="dxa"/>
          </w:tcPr>
          <w:p w14:paraId="5A858FD8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4E01C0" w14:paraId="45E9AC8A" w14:textId="77777777" w:rsidTr="7E10CC8A">
        <w:tc>
          <w:tcPr>
            <w:tcW w:w="2266" w:type="dxa"/>
          </w:tcPr>
          <w:p w14:paraId="726E87BA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emanipure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2</w:t>
            </w:r>
          </w:p>
        </w:tc>
        <w:tc>
          <w:tcPr>
            <w:tcW w:w="1161" w:type="dxa"/>
          </w:tcPr>
          <w:p w14:paraId="37F28068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33</w:t>
            </w:r>
          </w:p>
        </w:tc>
        <w:tc>
          <w:tcPr>
            <w:tcW w:w="1255" w:type="dxa"/>
          </w:tcPr>
          <w:p w14:paraId="30C41E42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5 years</w:t>
            </w:r>
          </w:p>
        </w:tc>
        <w:tc>
          <w:tcPr>
            <w:tcW w:w="1533" w:type="dxa"/>
          </w:tcPr>
          <w:p w14:paraId="4C85F11B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 days</w:t>
            </w:r>
          </w:p>
        </w:tc>
        <w:tc>
          <w:tcPr>
            <w:tcW w:w="1566" w:type="dxa"/>
          </w:tcPr>
          <w:p w14:paraId="0EA1E8CF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</w:tcPr>
          <w:p w14:paraId="33B04E26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95</w:t>
            </w:r>
          </w:p>
        </w:tc>
        <w:tc>
          <w:tcPr>
            <w:tcW w:w="2686" w:type="dxa"/>
          </w:tcPr>
          <w:p w14:paraId="5EB42200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4E01C0" w:rsidRPr="00535C78" w14:paraId="7661ED35" w14:textId="77777777" w:rsidTr="7E10CC8A">
        <w:tc>
          <w:tcPr>
            <w:tcW w:w="2266" w:type="dxa"/>
          </w:tcPr>
          <w:p w14:paraId="29BC2D75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lson et al., 2017</w:t>
            </w:r>
          </w:p>
        </w:tc>
        <w:tc>
          <w:tcPr>
            <w:tcW w:w="1161" w:type="dxa"/>
          </w:tcPr>
          <w:p w14:paraId="144CE751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55</w:t>
            </w:r>
          </w:p>
        </w:tc>
        <w:tc>
          <w:tcPr>
            <w:tcW w:w="1255" w:type="dxa"/>
          </w:tcPr>
          <w:p w14:paraId="1017C52C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-13 years</w:t>
            </w:r>
          </w:p>
        </w:tc>
        <w:tc>
          <w:tcPr>
            <w:tcW w:w="1533" w:type="dxa"/>
          </w:tcPr>
          <w:p w14:paraId="70C4E70A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-4 months</w:t>
            </w:r>
          </w:p>
        </w:tc>
        <w:tc>
          <w:tcPr>
            <w:tcW w:w="1566" w:type="dxa"/>
          </w:tcPr>
          <w:p w14:paraId="380A5212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</w:tcPr>
          <w:p w14:paraId="46A96967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46</w:t>
            </w:r>
          </w:p>
        </w:tc>
        <w:tc>
          <w:tcPr>
            <w:tcW w:w="2686" w:type="dxa"/>
          </w:tcPr>
          <w:p w14:paraId="798B00B3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4E01C0" w:rsidRPr="00535C78" w14:paraId="6BB96CEE" w14:textId="77777777" w:rsidTr="7E10CC8A">
        <w:tc>
          <w:tcPr>
            <w:tcW w:w="2266" w:type="dxa"/>
          </w:tcPr>
          <w:p w14:paraId="4793F0C6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well et al., 2019</w:t>
            </w:r>
          </w:p>
        </w:tc>
        <w:tc>
          <w:tcPr>
            <w:tcW w:w="1161" w:type="dxa"/>
          </w:tcPr>
          <w:p w14:paraId="021DD5EC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32</w:t>
            </w:r>
          </w:p>
        </w:tc>
        <w:tc>
          <w:tcPr>
            <w:tcW w:w="1255" w:type="dxa"/>
          </w:tcPr>
          <w:p w14:paraId="7EDB5215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4 years</w:t>
            </w:r>
          </w:p>
        </w:tc>
        <w:tc>
          <w:tcPr>
            <w:tcW w:w="1533" w:type="dxa"/>
          </w:tcPr>
          <w:p w14:paraId="659F3DDF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, 4 weeks </w:t>
            </w:r>
          </w:p>
        </w:tc>
        <w:tc>
          <w:tcPr>
            <w:tcW w:w="1566" w:type="dxa"/>
          </w:tcPr>
          <w:p w14:paraId="4D9AC05F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</w:tcPr>
          <w:p w14:paraId="3320CF7C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86</w:t>
            </w:r>
          </w:p>
        </w:tc>
        <w:tc>
          <w:tcPr>
            <w:tcW w:w="2686" w:type="dxa"/>
          </w:tcPr>
          <w:p w14:paraId="123D057A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4E01C0" w:rsidRPr="00535C78" w14:paraId="7F90031F" w14:textId="77777777" w:rsidTr="7E10CC8A">
        <w:tc>
          <w:tcPr>
            <w:tcW w:w="2266" w:type="dxa"/>
          </w:tcPr>
          <w:p w14:paraId="360BB2E9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ingerson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20</w:t>
            </w:r>
          </w:p>
        </w:tc>
        <w:tc>
          <w:tcPr>
            <w:tcW w:w="1161" w:type="dxa"/>
          </w:tcPr>
          <w:p w14:paraId="13538D14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44</w:t>
            </w:r>
          </w:p>
        </w:tc>
        <w:tc>
          <w:tcPr>
            <w:tcW w:w="1255" w:type="dxa"/>
          </w:tcPr>
          <w:p w14:paraId="22EBB341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5 years</w:t>
            </w:r>
          </w:p>
        </w:tc>
        <w:tc>
          <w:tcPr>
            <w:tcW w:w="1533" w:type="dxa"/>
          </w:tcPr>
          <w:p w14:paraId="57D51B2D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7 days</w:t>
            </w:r>
          </w:p>
        </w:tc>
        <w:tc>
          <w:tcPr>
            <w:tcW w:w="1566" w:type="dxa"/>
          </w:tcPr>
          <w:p w14:paraId="5B88BCF5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oubtful </w:t>
            </w:r>
          </w:p>
        </w:tc>
        <w:tc>
          <w:tcPr>
            <w:tcW w:w="2262" w:type="dxa"/>
          </w:tcPr>
          <w:p w14:paraId="3F1644B7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93</w:t>
            </w:r>
          </w:p>
        </w:tc>
        <w:tc>
          <w:tcPr>
            <w:tcW w:w="2686" w:type="dxa"/>
          </w:tcPr>
          <w:p w14:paraId="1196BC07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4E01C0" w:rsidRPr="00535C78" w14:paraId="5C6D4774" w14:textId="77777777" w:rsidTr="7E10CC8A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57AD8C84" w14:textId="77777777" w:rsidR="004E01C0" w:rsidRPr="002426D3" w:rsidRDefault="004E01C0" w:rsidP="00050AB2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Instrumented Gait </w:t>
            </w:r>
          </w:p>
        </w:tc>
      </w:tr>
      <w:tr w:rsidR="004E01C0" w:rsidRPr="00535C78" w14:paraId="43135D87" w14:textId="77777777" w:rsidTr="7E10CC8A">
        <w:tc>
          <w:tcPr>
            <w:tcW w:w="2266" w:type="dxa"/>
            <w:tcBorders>
              <w:top w:val="single" w:sz="4" w:space="0" w:color="auto"/>
            </w:tcBorders>
          </w:tcPr>
          <w:p w14:paraId="01255BDD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well et al., 2020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739CC80B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20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24C0B47C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2 years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0DC71454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 weeks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52035939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264735F0" w14:textId="6C0AB7E5" w:rsidR="004E01C0" w:rsidRPr="00535C78" w:rsidRDefault="004E01C0" w:rsidP="7E10C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E10CC8A">
              <w:rPr>
                <w:rFonts w:ascii="Times New Roman" w:hAnsi="Times New Roman" w:cs="Times New Roman"/>
                <w:sz w:val="20"/>
                <w:szCs w:val="20"/>
              </w:rPr>
              <w:t>r = 0.86-0.95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14:paraId="6F37B2E5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4E01C0" w:rsidRPr="00535C78" w14:paraId="0664CEEF" w14:textId="77777777" w:rsidTr="7E10CC8A">
        <w:tc>
          <w:tcPr>
            <w:tcW w:w="2266" w:type="dxa"/>
          </w:tcPr>
          <w:p w14:paraId="441FCB90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well et al., 2017</w:t>
            </w:r>
          </w:p>
        </w:tc>
        <w:tc>
          <w:tcPr>
            <w:tcW w:w="1161" w:type="dxa"/>
          </w:tcPr>
          <w:p w14:paraId="3271C92B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265</w:t>
            </w:r>
          </w:p>
        </w:tc>
        <w:tc>
          <w:tcPr>
            <w:tcW w:w="1255" w:type="dxa"/>
          </w:tcPr>
          <w:p w14:paraId="5859F37D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~20 years </w:t>
            </w:r>
          </w:p>
        </w:tc>
        <w:tc>
          <w:tcPr>
            <w:tcW w:w="1533" w:type="dxa"/>
          </w:tcPr>
          <w:p w14:paraId="4BB14B1D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8 months</w:t>
            </w:r>
          </w:p>
        </w:tc>
        <w:tc>
          <w:tcPr>
            <w:tcW w:w="1566" w:type="dxa"/>
          </w:tcPr>
          <w:p w14:paraId="7E686284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</w:tcPr>
          <w:p w14:paraId="0F5C51DC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68-0.80</w:t>
            </w:r>
          </w:p>
        </w:tc>
        <w:tc>
          <w:tcPr>
            <w:tcW w:w="2686" w:type="dxa"/>
          </w:tcPr>
          <w:p w14:paraId="1E6B2341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/+</w:t>
            </w:r>
          </w:p>
        </w:tc>
      </w:tr>
      <w:tr w:rsidR="004E01C0" w:rsidRPr="00535C78" w14:paraId="77964C15" w14:textId="77777777" w:rsidTr="7E10CC8A">
        <w:tc>
          <w:tcPr>
            <w:tcW w:w="2266" w:type="dxa"/>
          </w:tcPr>
          <w:p w14:paraId="422674FE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ishinguchi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2</w:t>
            </w:r>
          </w:p>
        </w:tc>
        <w:tc>
          <w:tcPr>
            <w:tcW w:w="1161" w:type="dxa"/>
          </w:tcPr>
          <w:p w14:paraId="4CC62A59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30</w:t>
            </w:r>
          </w:p>
        </w:tc>
        <w:tc>
          <w:tcPr>
            <w:tcW w:w="1255" w:type="dxa"/>
          </w:tcPr>
          <w:p w14:paraId="716264FB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~20 years </w:t>
            </w:r>
          </w:p>
        </w:tc>
        <w:tc>
          <w:tcPr>
            <w:tcW w:w="1533" w:type="dxa"/>
          </w:tcPr>
          <w:p w14:paraId="7C25BA66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ame day</w:t>
            </w:r>
          </w:p>
        </w:tc>
        <w:tc>
          <w:tcPr>
            <w:tcW w:w="1566" w:type="dxa"/>
          </w:tcPr>
          <w:p w14:paraId="08E90EBC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dequate </w:t>
            </w:r>
          </w:p>
        </w:tc>
        <w:tc>
          <w:tcPr>
            <w:tcW w:w="2262" w:type="dxa"/>
          </w:tcPr>
          <w:p w14:paraId="34D3A4E8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75-0.91</w:t>
            </w:r>
          </w:p>
        </w:tc>
        <w:tc>
          <w:tcPr>
            <w:tcW w:w="2686" w:type="dxa"/>
          </w:tcPr>
          <w:p w14:paraId="70D97411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4E01C0" w:rsidRPr="00535C78" w14:paraId="4C9BD63A" w14:textId="77777777" w:rsidTr="7E10CC8A">
        <w:tc>
          <w:tcPr>
            <w:tcW w:w="2266" w:type="dxa"/>
          </w:tcPr>
          <w:p w14:paraId="2589EA13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Kuznetsov et al., 2018</w:t>
            </w:r>
          </w:p>
        </w:tc>
        <w:tc>
          <w:tcPr>
            <w:tcW w:w="1161" w:type="dxa"/>
          </w:tcPr>
          <w:p w14:paraId="11255FAC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32</w:t>
            </w:r>
          </w:p>
        </w:tc>
        <w:tc>
          <w:tcPr>
            <w:tcW w:w="1255" w:type="dxa"/>
          </w:tcPr>
          <w:p w14:paraId="0C37FD42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5 years</w:t>
            </w:r>
          </w:p>
        </w:tc>
        <w:tc>
          <w:tcPr>
            <w:tcW w:w="1533" w:type="dxa"/>
          </w:tcPr>
          <w:p w14:paraId="2986BD14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7 days</w:t>
            </w:r>
          </w:p>
        </w:tc>
        <w:tc>
          <w:tcPr>
            <w:tcW w:w="1566" w:type="dxa"/>
          </w:tcPr>
          <w:p w14:paraId="563F0DA6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</w:tcPr>
          <w:p w14:paraId="28907DA2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59-0.96</w:t>
            </w:r>
          </w:p>
        </w:tc>
        <w:tc>
          <w:tcPr>
            <w:tcW w:w="2686" w:type="dxa"/>
          </w:tcPr>
          <w:p w14:paraId="3EE9F682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/+</w:t>
            </w:r>
          </w:p>
        </w:tc>
      </w:tr>
      <w:tr w:rsidR="004E01C0" w:rsidRPr="00535C78" w14:paraId="593929FF" w14:textId="77777777" w:rsidTr="7E10CC8A">
        <w:tc>
          <w:tcPr>
            <w:tcW w:w="2266" w:type="dxa"/>
          </w:tcPr>
          <w:p w14:paraId="044A16D4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ilsupadol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7 </w:t>
            </w:r>
          </w:p>
        </w:tc>
        <w:tc>
          <w:tcPr>
            <w:tcW w:w="1161" w:type="dxa"/>
          </w:tcPr>
          <w:p w14:paraId="04B02A5C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2</w:t>
            </w:r>
          </w:p>
          <w:p w14:paraId="41469E0F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22</w:t>
            </w:r>
          </w:p>
        </w:tc>
        <w:tc>
          <w:tcPr>
            <w:tcW w:w="1255" w:type="dxa"/>
          </w:tcPr>
          <w:p w14:paraId="09D03057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2 years</w:t>
            </w:r>
          </w:p>
          <w:p w14:paraId="4E56FFA8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74 years</w:t>
            </w:r>
          </w:p>
        </w:tc>
        <w:tc>
          <w:tcPr>
            <w:tcW w:w="1533" w:type="dxa"/>
          </w:tcPr>
          <w:p w14:paraId="0FF13340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ame </w:t>
            </w:r>
            <w:r w:rsidR="00C11F57">
              <w:rPr>
                <w:rFonts w:ascii="Times New Roman" w:hAnsi="Times New Roman" w:cs="Times New Roman"/>
                <w:bCs/>
                <w:sz w:val="20"/>
                <w:szCs w:val="20"/>
              </w:rPr>
              <w:t>day</w:t>
            </w:r>
          </w:p>
        </w:tc>
        <w:tc>
          <w:tcPr>
            <w:tcW w:w="1566" w:type="dxa"/>
          </w:tcPr>
          <w:p w14:paraId="0B34A0BB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oubtful</w:t>
            </w:r>
          </w:p>
        </w:tc>
        <w:tc>
          <w:tcPr>
            <w:tcW w:w="2262" w:type="dxa"/>
          </w:tcPr>
          <w:p w14:paraId="01F3CA43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70-0.99</w:t>
            </w:r>
          </w:p>
        </w:tc>
        <w:tc>
          <w:tcPr>
            <w:tcW w:w="2686" w:type="dxa"/>
          </w:tcPr>
          <w:p w14:paraId="73869582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0505FD" w:rsidRPr="00535C78" w14:paraId="4CCB88BB" w14:textId="77777777" w:rsidTr="7E10CC8A">
        <w:tc>
          <w:tcPr>
            <w:tcW w:w="2266" w:type="dxa"/>
          </w:tcPr>
          <w:p w14:paraId="0A5C2574" w14:textId="468CB881" w:rsidR="000505FD" w:rsidRDefault="000505FD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owell et al., 2021 </w:t>
            </w:r>
          </w:p>
        </w:tc>
        <w:tc>
          <w:tcPr>
            <w:tcW w:w="1161" w:type="dxa"/>
          </w:tcPr>
          <w:p w14:paraId="0C158439" w14:textId="539270DD" w:rsidR="000505FD" w:rsidRDefault="000505FD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 = </w:t>
            </w:r>
            <w:r w:rsidR="00AA5049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255" w:type="dxa"/>
          </w:tcPr>
          <w:p w14:paraId="307E3136" w14:textId="2C5D305C" w:rsidR="000505FD" w:rsidRDefault="00AA5049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7 years</w:t>
            </w:r>
          </w:p>
        </w:tc>
        <w:tc>
          <w:tcPr>
            <w:tcW w:w="1533" w:type="dxa"/>
          </w:tcPr>
          <w:p w14:paraId="7432A86D" w14:textId="65B58D71" w:rsidR="000505FD" w:rsidRDefault="00D01899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 month</w:t>
            </w:r>
          </w:p>
        </w:tc>
        <w:tc>
          <w:tcPr>
            <w:tcW w:w="1566" w:type="dxa"/>
          </w:tcPr>
          <w:p w14:paraId="56744632" w14:textId="1FBFA471" w:rsidR="000505FD" w:rsidRDefault="00D248F3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</w:tcPr>
          <w:p w14:paraId="45B5DBE2" w14:textId="5B3D9743" w:rsidR="000505FD" w:rsidRDefault="00D248F3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 = </w:t>
            </w:r>
            <w:r w:rsidR="000A3088">
              <w:rPr>
                <w:rFonts w:ascii="Times New Roman" w:hAnsi="Times New Roman" w:cs="Times New Roman"/>
                <w:bCs/>
                <w:sz w:val="20"/>
                <w:szCs w:val="20"/>
              </w:rPr>
              <w:t>0.10-0.</w:t>
            </w:r>
            <w:r w:rsidR="00556C1B">
              <w:rPr>
                <w:rFonts w:ascii="Times New Roman" w:hAnsi="Times New Roman" w:cs="Times New Roman"/>
                <w:bCs/>
                <w:sz w:val="20"/>
                <w:szCs w:val="20"/>
              </w:rPr>
              <w:t>94</w:t>
            </w:r>
          </w:p>
        </w:tc>
        <w:tc>
          <w:tcPr>
            <w:tcW w:w="2686" w:type="dxa"/>
          </w:tcPr>
          <w:p w14:paraId="6CC14045" w14:textId="52F231B4" w:rsidR="000505FD" w:rsidRDefault="00556C1B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/+</w:t>
            </w:r>
          </w:p>
        </w:tc>
      </w:tr>
      <w:tr w:rsidR="00C24ABB" w:rsidRPr="00535C78" w14:paraId="1A48AEE1" w14:textId="77777777" w:rsidTr="7E10CC8A">
        <w:tc>
          <w:tcPr>
            <w:tcW w:w="2266" w:type="dxa"/>
          </w:tcPr>
          <w:p w14:paraId="49FCB8C6" w14:textId="2FC2319A" w:rsidR="00C24ABB" w:rsidRDefault="00F340D9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ilkerson et al., 2021</w:t>
            </w:r>
          </w:p>
        </w:tc>
        <w:tc>
          <w:tcPr>
            <w:tcW w:w="1161" w:type="dxa"/>
          </w:tcPr>
          <w:p w14:paraId="7F495539" w14:textId="5F01739A" w:rsidR="00C24ABB" w:rsidRDefault="00F340D9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9</w:t>
            </w:r>
          </w:p>
        </w:tc>
        <w:tc>
          <w:tcPr>
            <w:tcW w:w="1255" w:type="dxa"/>
          </w:tcPr>
          <w:p w14:paraId="3B576EFB" w14:textId="10838417" w:rsidR="00C24ABB" w:rsidRDefault="00F340D9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5 years</w:t>
            </w:r>
          </w:p>
        </w:tc>
        <w:tc>
          <w:tcPr>
            <w:tcW w:w="1533" w:type="dxa"/>
          </w:tcPr>
          <w:p w14:paraId="24497604" w14:textId="28EC93FA" w:rsidR="00C24ABB" w:rsidRDefault="00122B7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3 months</w:t>
            </w:r>
          </w:p>
        </w:tc>
        <w:tc>
          <w:tcPr>
            <w:tcW w:w="1566" w:type="dxa"/>
          </w:tcPr>
          <w:p w14:paraId="31414155" w14:textId="7CE1B3A3" w:rsidR="00C24ABB" w:rsidRDefault="00F025AC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</w:tcPr>
          <w:p w14:paraId="2F743777" w14:textId="0AE2FC10" w:rsidR="00C24ABB" w:rsidRDefault="00461F75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</w:t>
            </w:r>
            <w:r w:rsidR="00D47B24">
              <w:rPr>
                <w:rFonts w:ascii="Times New Roman" w:hAnsi="Times New Roman" w:cs="Times New Roman"/>
                <w:bCs/>
                <w:sz w:val="20"/>
                <w:szCs w:val="20"/>
              </w:rPr>
              <w:t>83</w:t>
            </w:r>
            <w:r w:rsidR="009374BA">
              <w:rPr>
                <w:rFonts w:ascii="Times New Roman" w:hAnsi="Times New Roman" w:cs="Times New Roman"/>
                <w:bCs/>
                <w:sz w:val="20"/>
                <w:szCs w:val="20"/>
              </w:rPr>
              <w:t>-0.97</w:t>
            </w:r>
          </w:p>
        </w:tc>
        <w:tc>
          <w:tcPr>
            <w:tcW w:w="2686" w:type="dxa"/>
          </w:tcPr>
          <w:p w14:paraId="1880A50D" w14:textId="6D861AA4" w:rsidR="00C24ABB" w:rsidRDefault="00D47B24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4E01C0" w:rsidRPr="00535C78" w14:paraId="54AF66B8" w14:textId="77777777" w:rsidTr="7E10CC8A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639BF69D" w14:textId="77777777" w:rsidR="004E01C0" w:rsidRPr="00C83001" w:rsidRDefault="004E01C0" w:rsidP="00050AB2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Dual Task Tandem Gait </w:t>
            </w:r>
          </w:p>
        </w:tc>
      </w:tr>
      <w:tr w:rsidR="004E01C0" w:rsidRPr="00535C78" w14:paraId="487F8457" w14:textId="77777777" w:rsidTr="7E10CC8A">
        <w:tc>
          <w:tcPr>
            <w:tcW w:w="2266" w:type="dxa"/>
            <w:tcBorders>
              <w:top w:val="single" w:sz="4" w:space="0" w:color="auto"/>
            </w:tcBorders>
          </w:tcPr>
          <w:p w14:paraId="694CFB66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well et al., 2019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79663C6A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32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6AB62212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5 years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1A860E22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, 4 weeks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3D348050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0323791A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84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14:paraId="0D9CA38D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4E01C0" w:rsidRPr="00535C78" w14:paraId="643E3EB4" w14:textId="77777777" w:rsidTr="7E10CC8A">
        <w:tc>
          <w:tcPr>
            <w:tcW w:w="2266" w:type="dxa"/>
          </w:tcPr>
          <w:p w14:paraId="4F350618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ingerson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20</w:t>
            </w:r>
          </w:p>
        </w:tc>
        <w:tc>
          <w:tcPr>
            <w:tcW w:w="1161" w:type="dxa"/>
          </w:tcPr>
          <w:p w14:paraId="09E91DFA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44</w:t>
            </w:r>
          </w:p>
        </w:tc>
        <w:tc>
          <w:tcPr>
            <w:tcW w:w="1255" w:type="dxa"/>
          </w:tcPr>
          <w:p w14:paraId="4A5DE65F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5 years</w:t>
            </w:r>
          </w:p>
        </w:tc>
        <w:tc>
          <w:tcPr>
            <w:tcW w:w="1533" w:type="dxa"/>
          </w:tcPr>
          <w:p w14:paraId="35BBA444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7 days</w:t>
            </w:r>
          </w:p>
        </w:tc>
        <w:tc>
          <w:tcPr>
            <w:tcW w:w="1566" w:type="dxa"/>
          </w:tcPr>
          <w:p w14:paraId="4A6D70F9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oubtful</w:t>
            </w:r>
          </w:p>
        </w:tc>
        <w:tc>
          <w:tcPr>
            <w:tcW w:w="2262" w:type="dxa"/>
          </w:tcPr>
          <w:p w14:paraId="6992F9CE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92</w:t>
            </w:r>
          </w:p>
        </w:tc>
        <w:tc>
          <w:tcPr>
            <w:tcW w:w="2686" w:type="dxa"/>
          </w:tcPr>
          <w:p w14:paraId="58F68C8F" w14:textId="77777777" w:rsidR="004E01C0" w:rsidRPr="00C83001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4E01C0" w:rsidRPr="00D74CA8" w14:paraId="2CB048F4" w14:textId="77777777" w:rsidTr="7E10CC8A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65715FA4" w14:textId="77777777" w:rsidR="004E01C0" w:rsidRPr="00D74CA8" w:rsidRDefault="004E01C0" w:rsidP="00050AB2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Instrumented Dual Task Tandem Gait </w:t>
            </w:r>
          </w:p>
        </w:tc>
      </w:tr>
      <w:tr w:rsidR="004E01C0" w:rsidRPr="00535C78" w14:paraId="5F665635" w14:textId="77777777" w:rsidTr="7E10CC8A">
        <w:tc>
          <w:tcPr>
            <w:tcW w:w="2266" w:type="dxa"/>
            <w:tcBorders>
              <w:top w:val="single" w:sz="4" w:space="0" w:color="auto"/>
            </w:tcBorders>
          </w:tcPr>
          <w:p w14:paraId="34608B4D" w14:textId="77777777" w:rsidR="004E01C0" w:rsidRPr="00BC13C4" w:rsidRDefault="004E01C0" w:rsidP="00050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ell et al., 2020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178ADE0E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20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7E916F3D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2 years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0ADF3F0E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 weeks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7CAE2C50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3C747E0C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80-0.94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14:paraId="1978DB5F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4E01C0" w:rsidRPr="00535C78" w14:paraId="132E1565" w14:textId="77777777" w:rsidTr="00556C1B">
        <w:tc>
          <w:tcPr>
            <w:tcW w:w="2266" w:type="dxa"/>
          </w:tcPr>
          <w:p w14:paraId="13687E3A" w14:textId="77777777" w:rsidR="004E01C0" w:rsidRPr="00BC13C4" w:rsidRDefault="004E01C0" w:rsidP="00050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ell et al., 2017</w:t>
            </w:r>
          </w:p>
        </w:tc>
        <w:tc>
          <w:tcPr>
            <w:tcW w:w="1161" w:type="dxa"/>
          </w:tcPr>
          <w:p w14:paraId="4E4806EA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265</w:t>
            </w:r>
          </w:p>
        </w:tc>
        <w:tc>
          <w:tcPr>
            <w:tcW w:w="1255" w:type="dxa"/>
          </w:tcPr>
          <w:p w14:paraId="192F2007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~20 years </w:t>
            </w:r>
          </w:p>
        </w:tc>
        <w:tc>
          <w:tcPr>
            <w:tcW w:w="1533" w:type="dxa"/>
          </w:tcPr>
          <w:p w14:paraId="2121C2F9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8 months</w:t>
            </w:r>
          </w:p>
        </w:tc>
        <w:tc>
          <w:tcPr>
            <w:tcW w:w="1566" w:type="dxa"/>
          </w:tcPr>
          <w:p w14:paraId="7E25FCE8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</w:tcPr>
          <w:p w14:paraId="4F578B13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73-0.85</w:t>
            </w:r>
          </w:p>
        </w:tc>
        <w:tc>
          <w:tcPr>
            <w:tcW w:w="2686" w:type="dxa"/>
          </w:tcPr>
          <w:p w14:paraId="4272837D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556C1B" w:rsidRPr="00535C78" w14:paraId="4BECB584" w14:textId="77777777" w:rsidTr="00556C1B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5573861C" w14:textId="7288C8B1" w:rsidR="00556C1B" w:rsidRPr="00556C1B" w:rsidRDefault="00556C1B" w:rsidP="00050AB2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Instrumented Dual Task Gait </w:t>
            </w:r>
          </w:p>
        </w:tc>
      </w:tr>
      <w:tr w:rsidR="00556C1B" w:rsidRPr="00535C78" w14:paraId="007758E5" w14:textId="77777777" w:rsidTr="00556C1B">
        <w:tc>
          <w:tcPr>
            <w:tcW w:w="2266" w:type="dxa"/>
            <w:tcBorders>
              <w:top w:val="single" w:sz="4" w:space="0" w:color="auto"/>
            </w:tcBorders>
          </w:tcPr>
          <w:p w14:paraId="406FBCA5" w14:textId="43722175" w:rsidR="00556C1B" w:rsidRDefault="00556C1B" w:rsidP="00050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ell et al.</w:t>
            </w:r>
            <w:r w:rsidR="00907CD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19A4DAFD" w14:textId="70EA384D" w:rsidR="00556C1B" w:rsidRDefault="00556C1B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 = </w:t>
            </w:r>
            <w:r w:rsidR="00C5569D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6471D59A" w14:textId="63E732B0" w:rsidR="00556C1B" w:rsidRDefault="00C5569D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7 years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7E1C6FE6" w14:textId="7CEBB109" w:rsidR="00556C1B" w:rsidRDefault="00C5569D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 month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23FDCD88" w14:textId="413C6801" w:rsidR="00556C1B" w:rsidRDefault="00C5569D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5AC2A15D" w14:textId="7A74EA53" w:rsidR="00556C1B" w:rsidRDefault="00C5569D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61-0.94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14:paraId="77B54725" w14:textId="14D1A02B" w:rsidR="00556C1B" w:rsidRDefault="00C5569D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/+</w:t>
            </w:r>
          </w:p>
        </w:tc>
      </w:tr>
      <w:tr w:rsidR="00D47B24" w:rsidRPr="00535C78" w14:paraId="78AFAD17" w14:textId="77777777" w:rsidTr="00556C1B">
        <w:tc>
          <w:tcPr>
            <w:tcW w:w="2266" w:type="dxa"/>
            <w:tcBorders>
              <w:top w:val="single" w:sz="4" w:space="0" w:color="auto"/>
            </w:tcBorders>
          </w:tcPr>
          <w:p w14:paraId="3294FBB5" w14:textId="1A3E8115" w:rsidR="00D47B24" w:rsidRDefault="00907CD5" w:rsidP="00050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lkerson et al., 2021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18891FD4" w14:textId="69A076C3" w:rsidR="00D47B24" w:rsidRDefault="00907CD5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9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5F96D005" w14:textId="7D012B75" w:rsidR="00D47B24" w:rsidRDefault="00907CD5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5 years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37B73F03" w14:textId="738A0E96" w:rsidR="00D47B24" w:rsidRDefault="00907CD5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3 months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0BF91ED9" w14:textId="45C554A0" w:rsidR="00D47B24" w:rsidRDefault="00F025AC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6F212C9E" w14:textId="072DCC90" w:rsidR="00D47B24" w:rsidRDefault="00F025AC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 </w:t>
            </w:r>
            <w:r w:rsidR="0046319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= </w:t>
            </w:r>
            <w:r w:rsidR="005E2638">
              <w:rPr>
                <w:rFonts w:ascii="Times New Roman" w:hAnsi="Times New Roman" w:cs="Times New Roman"/>
                <w:bCs/>
                <w:sz w:val="20"/>
                <w:szCs w:val="20"/>
              </w:rPr>
              <w:t>0.81-0.97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14:paraId="66B995AB" w14:textId="030D6FEE" w:rsidR="00D47B24" w:rsidRDefault="005E2638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4E01C0" w:rsidRPr="00535C78" w14:paraId="1BC598DA" w14:textId="77777777" w:rsidTr="7E10CC8A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1EA2ECAC" w14:textId="77777777" w:rsidR="004E01C0" w:rsidRPr="006312C2" w:rsidRDefault="004E01C0" w:rsidP="00050AB2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imed Up and Go</w:t>
            </w:r>
          </w:p>
        </w:tc>
      </w:tr>
      <w:tr w:rsidR="004E01C0" w:rsidRPr="00535C78" w14:paraId="79BBA452" w14:textId="77777777" w:rsidTr="7E10CC8A">
        <w:tc>
          <w:tcPr>
            <w:tcW w:w="2266" w:type="dxa"/>
            <w:tcBorders>
              <w:top w:val="single" w:sz="4" w:space="0" w:color="auto"/>
            </w:tcBorders>
          </w:tcPr>
          <w:p w14:paraId="106792EF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emanipure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2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1CC6AC5A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33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6111AA62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~25 years 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302E20DA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 days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16F486E7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7D64D999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85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14:paraId="6192D063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4E01C0" w:rsidRPr="00E97BF5" w14:paraId="71FBA96B" w14:textId="77777777" w:rsidTr="7E10CC8A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30128F49" w14:textId="77777777" w:rsidR="004E01C0" w:rsidRPr="00E97BF5" w:rsidRDefault="004E01C0" w:rsidP="00050AB2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Walking on Balance Beam </w:t>
            </w:r>
          </w:p>
        </w:tc>
      </w:tr>
      <w:tr w:rsidR="004E01C0" w:rsidRPr="00535C78" w14:paraId="1502890B" w14:textId="77777777" w:rsidTr="7E10CC8A">
        <w:tc>
          <w:tcPr>
            <w:tcW w:w="2266" w:type="dxa"/>
            <w:tcBorders>
              <w:top w:val="single" w:sz="4" w:space="0" w:color="auto"/>
            </w:tcBorders>
          </w:tcPr>
          <w:p w14:paraId="64D2F668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emanipure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2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406ABADE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33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4BFF710C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~25 years 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16E70114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 days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2879B87E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20606324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87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14:paraId="4AAFB449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</w:tbl>
    <w:p w14:paraId="4DDBEF00" w14:textId="77777777" w:rsidR="004E01C0" w:rsidRDefault="004E01C0" w:rsidP="004E01C0"/>
    <w:p w14:paraId="3461D779" w14:textId="77777777" w:rsidR="004E01C0" w:rsidRDefault="004E01C0" w:rsidP="004E01C0"/>
    <w:p w14:paraId="3CF2D8B6" w14:textId="77777777" w:rsidR="004E01C0" w:rsidRDefault="004E01C0" w:rsidP="004E01C0"/>
    <w:p w14:paraId="0FB78278" w14:textId="77777777" w:rsidR="004E01C0" w:rsidRDefault="004E01C0" w:rsidP="004E01C0"/>
    <w:p w14:paraId="1FC39945" w14:textId="77777777" w:rsidR="004E01C0" w:rsidRDefault="004E01C0" w:rsidP="004E01C0"/>
    <w:p w14:paraId="0562CB0E" w14:textId="77777777" w:rsidR="004E01C0" w:rsidRDefault="004E01C0" w:rsidP="004E01C0"/>
    <w:p w14:paraId="34CE0A41" w14:textId="77777777" w:rsidR="004E01C0" w:rsidRDefault="004E01C0" w:rsidP="004E01C0"/>
    <w:p w14:paraId="62EBF3C5" w14:textId="77777777" w:rsidR="004E01C0" w:rsidRDefault="004E01C0" w:rsidP="004E01C0"/>
    <w:p w14:paraId="6D98A12B" w14:textId="77777777" w:rsidR="004E01C0" w:rsidRDefault="004E01C0" w:rsidP="004E01C0"/>
    <w:p w14:paraId="2946DB82" w14:textId="77777777" w:rsidR="004E01C0" w:rsidRDefault="004E01C0" w:rsidP="004E01C0"/>
    <w:p w14:paraId="5997CC1D" w14:textId="77777777" w:rsidR="004E01C0" w:rsidRDefault="004E01C0" w:rsidP="004E01C0"/>
    <w:p w14:paraId="110FFD37" w14:textId="77777777" w:rsidR="004E01C0" w:rsidRDefault="004E01C0" w:rsidP="004E01C0"/>
    <w:p w14:paraId="6B699379" w14:textId="77777777" w:rsidR="004E01C0" w:rsidRDefault="004E01C0" w:rsidP="004E01C0"/>
    <w:tbl>
      <w:tblPr>
        <w:tblStyle w:val="TableGrid"/>
        <w:tblpPr w:leftFromText="180" w:rightFromText="180" w:vertAnchor="page" w:horzAnchor="margin" w:tblpY="8514"/>
        <w:tblW w:w="127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6"/>
        <w:gridCol w:w="1161"/>
        <w:gridCol w:w="1301"/>
        <w:gridCol w:w="1528"/>
        <w:gridCol w:w="1561"/>
        <w:gridCol w:w="2251"/>
        <w:gridCol w:w="2671"/>
      </w:tblGrid>
      <w:tr w:rsidR="004E01C0" w:rsidRPr="00364DEB" w14:paraId="6F30D416" w14:textId="77777777" w:rsidTr="002E04E3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00E798CF" w14:textId="067CD1E0" w:rsidR="004E01C0" w:rsidRPr="00364DEB" w:rsidRDefault="004E01C0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able </w:t>
            </w:r>
            <w:r w:rsidR="001040D3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. Inter-tester reliability of gait-based motor assessments. </w:t>
            </w:r>
          </w:p>
        </w:tc>
      </w:tr>
      <w:tr w:rsidR="004E01C0" w:rsidRPr="00535C78" w14:paraId="1BCEF347" w14:textId="77777777" w:rsidTr="002E04E3"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14:paraId="3FE9F23F" w14:textId="77777777" w:rsidR="004E01C0" w:rsidRPr="00535C78" w:rsidRDefault="004E01C0" w:rsidP="002E04E3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3956484B" w14:textId="77777777" w:rsidR="004E01C0" w:rsidRPr="00535C78" w:rsidRDefault="004E01C0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1ED884DC" w14:textId="77777777" w:rsidR="004E01C0" w:rsidRDefault="004E01C0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1168A33B" w14:textId="77777777" w:rsidR="004E01C0" w:rsidRDefault="004E01C0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 of Assessors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64F1C69C" w14:textId="77777777" w:rsidR="004E01C0" w:rsidRPr="00535C78" w:rsidRDefault="004E01C0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thod Quality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</w:tcPr>
          <w:p w14:paraId="44F306B0" w14:textId="77777777" w:rsidR="004E01C0" w:rsidRPr="00535C78" w:rsidRDefault="004E01C0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sults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</w:tcPr>
          <w:p w14:paraId="68028599" w14:textId="77777777" w:rsidR="004E01C0" w:rsidRPr="00535C78" w:rsidRDefault="004E01C0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asurement Quality Rating</w:t>
            </w:r>
          </w:p>
        </w:tc>
      </w:tr>
      <w:tr w:rsidR="004E01C0" w:rsidRPr="00D74CA8" w14:paraId="52A7846B" w14:textId="77777777" w:rsidTr="002E04E3">
        <w:tc>
          <w:tcPr>
            <w:tcW w:w="1272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0855FDA" w14:textId="77777777" w:rsidR="004E01C0" w:rsidRPr="00D74CA8" w:rsidRDefault="004E01C0" w:rsidP="002E04E3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Tandem Gait </w:t>
            </w:r>
          </w:p>
        </w:tc>
      </w:tr>
      <w:tr w:rsidR="004E01C0" w:rsidRPr="00535C78" w14:paraId="2754A24B" w14:textId="77777777" w:rsidTr="002E04E3">
        <w:tc>
          <w:tcPr>
            <w:tcW w:w="2256" w:type="dxa"/>
            <w:tcBorders>
              <w:top w:val="single" w:sz="4" w:space="0" w:color="auto"/>
            </w:tcBorders>
          </w:tcPr>
          <w:p w14:paraId="0DA54C67" w14:textId="77777777" w:rsidR="004E01C0" w:rsidRPr="00535C78" w:rsidRDefault="004E01C0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emanipure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2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6186CD7F" w14:textId="77777777" w:rsidR="004E01C0" w:rsidRPr="00535C78" w:rsidRDefault="004E01C0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33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11C19915" w14:textId="77777777" w:rsidR="004E01C0" w:rsidRDefault="004E01C0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5 years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0C07BD50" w14:textId="77777777" w:rsidR="004E01C0" w:rsidRPr="00535C78" w:rsidRDefault="004E01C0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2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24B2528A" w14:textId="77777777" w:rsidR="004E01C0" w:rsidRPr="00535C78" w:rsidRDefault="004E01C0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51" w:type="dxa"/>
            <w:tcBorders>
              <w:top w:val="single" w:sz="4" w:space="0" w:color="auto"/>
            </w:tcBorders>
          </w:tcPr>
          <w:p w14:paraId="6A566112" w14:textId="77777777" w:rsidR="004E01C0" w:rsidRPr="00535C78" w:rsidRDefault="004E01C0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70</w:t>
            </w:r>
          </w:p>
        </w:tc>
        <w:tc>
          <w:tcPr>
            <w:tcW w:w="2671" w:type="dxa"/>
            <w:tcBorders>
              <w:top w:val="single" w:sz="4" w:space="0" w:color="auto"/>
            </w:tcBorders>
          </w:tcPr>
          <w:p w14:paraId="7309F07E" w14:textId="77777777" w:rsidR="004E01C0" w:rsidRPr="00535C78" w:rsidRDefault="004E01C0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4E01C0" w:rsidRPr="00535C78" w14:paraId="565E700D" w14:textId="77777777" w:rsidTr="002E04E3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2BE3BC1B" w14:textId="77777777" w:rsidR="004E01C0" w:rsidRPr="00535C78" w:rsidRDefault="004E01C0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imed Up and Go</w:t>
            </w:r>
          </w:p>
        </w:tc>
      </w:tr>
      <w:tr w:rsidR="004E01C0" w:rsidRPr="00535C78" w14:paraId="03FD0F7C" w14:textId="77777777" w:rsidTr="002E04E3">
        <w:tc>
          <w:tcPr>
            <w:tcW w:w="2256" w:type="dxa"/>
            <w:tcBorders>
              <w:top w:val="single" w:sz="4" w:space="0" w:color="auto"/>
            </w:tcBorders>
          </w:tcPr>
          <w:p w14:paraId="01A4C7AB" w14:textId="77777777" w:rsidR="004E01C0" w:rsidRDefault="004E01C0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emanipure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2 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5232BD41" w14:textId="77777777" w:rsidR="004E01C0" w:rsidRPr="00535C78" w:rsidRDefault="004E01C0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33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2059E9EB" w14:textId="77777777" w:rsidR="004E01C0" w:rsidRPr="00535C78" w:rsidRDefault="004E01C0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~25 years 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1541AC11" w14:textId="77777777" w:rsidR="004E01C0" w:rsidRPr="00535C78" w:rsidRDefault="004E01C0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2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49A4662B" w14:textId="77777777" w:rsidR="004E01C0" w:rsidRPr="00535C78" w:rsidRDefault="004E01C0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dequate </w:t>
            </w:r>
          </w:p>
        </w:tc>
        <w:tc>
          <w:tcPr>
            <w:tcW w:w="2251" w:type="dxa"/>
            <w:tcBorders>
              <w:top w:val="single" w:sz="4" w:space="0" w:color="auto"/>
            </w:tcBorders>
          </w:tcPr>
          <w:p w14:paraId="43E97DAF" w14:textId="77777777" w:rsidR="004E01C0" w:rsidRPr="00535C78" w:rsidRDefault="004E01C0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99</w:t>
            </w:r>
          </w:p>
        </w:tc>
        <w:tc>
          <w:tcPr>
            <w:tcW w:w="2671" w:type="dxa"/>
            <w:tcBorders>
              <w:top w:val="single" w:sz="4" w:space="0" w:color="auto"/>
            </w:tcBorders>
          </w:tcPr>
          <w:p w14:paraId="6EFC4DEF" w14:textId="77777777" w:rsidR="004E01C0" w:rsidRPr="00535C78" w:rsidRDefault="004E01C0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4E01C0" w:rsidRPr="00535C78" w14:paraId="62874D7D" w14:textId="77777777" w:rsidTr="002E04E3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2D1D2F21" w14:textId="77777777" w:rsidR="004E01C0" w:rsidRPr="00535C78" w:rsidRDefault="004E01C0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Walking on Balance Beam</w:t>
            </w:r>
          </w:p>
        </w:tc>
      </w:tr>
      <w:tr w:rsidR="004E01C0" w:rsidRPr="00535C78" w14:paraId="3653AD60" w14:textId="77777777" w:rsidTr="002E04E3">
        <w:tc>
          <w:tcPr>
            <w:tcW w:w="2256" w:type="dxa"/>
            <w:tcBorders>
              <w:top w:val="single" w:sz="4" w:space="0" w:color="auto"/>
            </w:tcBorders>
          </w:tcPr>
          <w:p w14:paraId="7FAA3AEA" w14:textId="77777777" w:rsidR="004E01C0" w:rsidRDefault="004E01C0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emanipure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2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07B67EFC" w14:textId="77777777" w:rsidR="004E01C0" w:rsidRPr="00535C78" w:rsidRDefault="004E01C0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 = 133 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018EC75A" w14:textId="77777777" w:rsidR="004E01C0" w:rsidRPr="00535C78" w:rsidRDefault="004E01C0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~25 years 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4B76DA51" w14:textId="77777777" w:rsidR="004E01C0" w:rsidRPr="00535C78" w:rsidRDefault="004E01C0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2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7BED1671" w14:textId="77777777" w:rsidR="004E01C0" w:rsidRPr="00535C78" w:rsidRDefault="004E01C0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51" w:type="dxa"/>
            <w:tcBorders>
              <w:top w:val="single" w:sz="4" w:space="0" w:color="auto"/>
            </w:tcBorders>
          </w:tcPr>
          <w:p w14:paraId="0F8C3299" w14:textId="77777777" w:rsidR="004E01C0" w:rsidRPr="00535C78" w:rsidRDefault="004E01C0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35</w:t>
            </w:r>
          </w:p>
        </w:tc>
        <w:tc>
          <w:tcPr>
            <w:tcW w:w="2671" w:type="dxa"/>
            <w:tcBorders>
              <w:top w:val="single" w:sz="4" w:space="0" w:color="auto"/>
            </w:tcBorders>
          </w:tcPr>
          <w:p w14:paraId="781E6FF2" w14:textId="77777777" w:rsidR="004E01C0" w:rsidRPr="00535C78" w:rsidRDefault="004E01C0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</w:tbl>
    <w:p w14:paraId="1F72F646" w14:textId="77777777" w:rsidR="004E01C0" w:rsidRDefault="004E01C0" w:rsidP="004E01C0"/>
    <w:p w14:paraId="08CE6F91" w14:textId="77777777" w:rsidR="004E01C0" w:rsidRDefault="004E01C0" w:rsidP="004E01C0"/>
    <w:p w14:paraId="61CDCEAD" w14:textId="77777777" w:rsidR="004E01C0" w:rsidRDefault="004E01C0" w:rsidP="004E01C0"/>
    <w:p w14:paraId="6BB9E253" w14:textId="77777777" w:rsidR="004E01C0" w:rsidRDefault="004E01C0" w:rsidP="004E01C0"/>
    <w:p w14:paraId="23DE523C" w14:textId="77777777" w:rsidR="004E01C0" w:rsidRDefault="004E01C0" w:rsidP="004E01C0"/>
    <w:p w14:paraId="07547A01" w14:textId="77777777" w:rsidR="004E01C0" w:rsidRDefault="004E01C0" w:rsidP="004E01C0"/>
    <w:p w14:paraId="5043CB0F" w14:textId="77777777" w:rsidR="004E01C0" w:rsidRDefault="004E01C0" w:rsidP="004E01C0"/>
    <w:tbl>
      <w:tblPr>
        <w:tblStyle w:val="TableGrid"/>
        <w:tblpPr w:leftFromText="180" w:rightFromText="180" w:vertAnchor="page" w:horzAnchor="margin" w:tblpY="1386"/>
        <w:tblW w:w="127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6"/>
        <w:gridCol w:w="1161"/>
        <w:gridCol w:w="1301"/>
        <w:gridCol w:w="1528"/>
        <w:gridCol w:w="1561"/>
        <w:gridCol w:w="2251"/>
        <w:gridCol w:w="2671"/>
      </w:tblGrid>
      <w:tr w:rsidR="005028BC" w:rsidRPr="00364DEB" w14:paraId="17E25869" w14:textId="77777777" w:rsidTr="002E04E3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6BE6FF70" w14:textId="65B075FB" w:rsidR="005028BC" w:rsidRPr="00364DEB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Table </w:t>
            </w:r>
            <w:r w:rsidR="001040D3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6. Internal consistency of gait-based motor assessments. </w:t>
            </w:r>
          </w:p>
        </w:tc>
      </w:tr>
      <w:tr w:rsidR="005028BC" w:rsidRPr="00535C78" w14:paraId="2979081F" w14:textId="77777777" w:rsidTr="002E04E3"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14:paraId="61667D33" w14:textId="77777777" w:rsidR="005028BC" w:rsidRPr="00535C78" w:rsidRDefault="005028BC" w:rsidP="002E04E3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33DDEB30" w14:textId="77777777" w:rsidR="005028BC" w:rsidRPr="00535C78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63946C39" w14:textId="77777777" w:rsidR="005028BC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5008B41A" w14:textId="77777777" w:rsidR="005028BC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ime Interval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78F22AC6" w14:textId="77777777" w:rsidR="005028BC" w:rsidRPr="00535C78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thod Quality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</w:tcPr>
          <w:p w14:paraId="7D5FEC41" w14:textId="77777777" w:rsidR="005028BC" w:rsidRPr="00535C78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sults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</w:tcPr>
          <w:p w14:paraId="63F78368" w14:textId="77777777" w:rsidR="005028BC" w:rsidRPr="00535C78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asurement Quality Rating</w:t>
            </w:r>
          </w:p>
        </w:tc>
      </w:tr>
      <w:tr w:rsidR="005028BC" w:rsidRPr="00D74CA8" w14:paraId="68DF6886" w14:textId="77777777" w:rsidTr="002E04E3">
        <w:tc>
          <w:tcPr>
            <w:tcW w:w="1272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33950D9" w14:textId="77777777" w:rsidR="005028BC" w:rsidRPr="00D74CA8" w:rsidRDefault="005028BC" w:rsidP="002E04E3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Instrumented Gait </w:t>
            </w:r>
          </w:p>
        </w:tc>
      </w:tr>
      <w:tr w:rsidR="005028BC" w:rsidRPr="00535C78" w14:paraId="2B78DF82" w14:textId="77777777" w:rsidTr="002E04E3">
        <w:tc>
          <w:tcPr>
            <w:tcW w:w="2256" w:type="dxa"/>
            <w:tcBorders>
              <w:top w:val="single" w:sz="4" w:space="0" w:color="auto"/>
            </w:tcBorders>
          </w:tcPr>
          <w:p w14:paraId="5DB9D8C2" w14:textId="77777777" w:rsidR="005028BC" w:rsidRPr="00535C78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well et al., 2016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3DBD82E3" w14:textId="77777777" w:rsidR="005028BC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24</w:t>
            </w:r>
          </w:p>
          <w:p w14:paraId="2A531456" w14:textId="77777777" w:rsidR="005028BC" w:rsidRPr="00535C78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21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503FE0DD" w14:textId="77777777" w:rsidR="005028BC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5 years</w:t>
            </w:r>
          </w:p>
          <w:p w14:paraId="3DA24BE9" w14:textId="77777777" w:rsidR="005028BC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~22 years 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16470A61" w14:textId="77777777" w:rsidR="005028BC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 week</w:t>
            </w:r>
          </w:p>
          <w:p w14:paraId="3E65F1D2" w14:textId="77777777" w:rsidR="005028BC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 weeks</w:t>
            </w:r>
          </w:p>
          <w:p w14:paraId="67FAE32C" w14:textId="77777777" w:rsidR="005028BC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 month</w:t>
            </w:r>
          </w:p>
          <w:p w14:paraId="1EE9FFAE" w14:textId="77777777" w:rsidR="005028BC" w:rsidRPr="00535C78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 months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120270E2" w14:textId="77777777" w:rsidR="005028BC" w:rsidRPr="00535C78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nadequate</w:t>
            </w:r>
          </w:p>
        </w:tc>
        <w:tc>
          <w:tcPr>
            <w:tcW w:w="2251" w:type="dxa"/>
            <w:tcBorders>
              <w:top w:val="single" w:sz="4" w:space="0" w:color="auto"/>
            </w:tcBorders>
          </w:tcPr>
          <w:p w14:paraId="02B14A33" w14:textId="77777777" w:rsidR="005028BC" w:rsidRPr="00535C78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76-0.97</w:t>
            </w:r>
          </w:p>
        </w:tc>
        <w:tc>
          <w:tcPr>
            <w:tcW w:w="2671" w:type="dxa"/>
            <w:tcBorders>
              <w:top w:val="single" w:sz="4" w:space="0" w:color="auto"/>
            </w:tcBorders>
          </w:tcPr>
          <w:p w14:paraId="66782D90" w14:textId="77777777" w:rsidR="005028BC" w:rsidRPr="00535C78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5028BC" w:rsidRPr="00535C78" w14:paraId="7EA09C41" w14:textId="77777777" w:rsidTr="002E04E3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572341D0" w14:textId="77777777" w:rsidR="005028BC" w:rsidRPr="00535C78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nstrumented Dual Task Gait</w:t>
            </w:r>
          </w:p>
        </w:tc>
      </w:tr>
      <w:tr w:rsidR="005028BC" w:rsidRPr="00535C78" w14:paraId="391E779A" w14:textId="77777777" w:rsidTr="002E04E3">
        <w:tc>
          <w:tcPr>
            <w:tcW w:w="2256" w:type="dxa"/>
            <w:tcBorders>
              <w:top w:val="single" w:sz="4" w:space="0" w:color="auto"/>
            </w:tcBorders>
          </w:tcPr>
          <w:p w14:paraId="729765B1" w14:textId="77777777" w:rsidR="005028BC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well et al., 2016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35252FB6" w14:textId="77777777" w:rsidR="005028BC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24</w:t>
            </w:r>
          </w:p>
          <w:p w14:paraId="6EA42F0F" w14:textId="77777777" w:rsidR="005028BC" w:rsidRPr="00535C78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21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2BAE3967" w14:textId="77777777" w:rsidR="005028BC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5 years</w:t>
            </w:r>
          </w:p>
          <w:p w14:paraId="55DCEE12" w14:textId="77777777" w:rsidR="005028BC" w:rsidRPr="00535C78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2 years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17A61796" w14:textId="77777777" w:rsidR="005028BC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week </w:t>
            </w:r>
          </w:p>
          <w:p w14:paraId="59E3904F" w14:textId="77777777" w:rsidR="005028BC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 weeks </w:t>
            </w:r>
          </w:p>
          <w:p w14:paraId="0A241718" w14:textId="77777777" w:rsidR="005028BC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 month</w:t>
            </w:r>
          </w:p>
          <w:p w14:paraId="2596B8E1" w14:textId="77777777" w:rsidR="005028BC" w:rsidRPr="00535C78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 months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223F5C51" w14:textId="77777777" w:rsidR="005028BC" w:rsidRPr="00535C78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nadequate </w:t>
            </w:r>
          </w:p>
        </w:tc>
        <w:tc>
          <w:tcPr>
            <w:tcW w:w="2251" w:type="dxa"/>
            <w:tcBorders>
              <w:top w:val="single" w:sz="4" w:space="0" w:color="auto"/>
            </w:tcBorders>
          </w:tcPr>
          <w:p w14:paraId="73C55B53" w14:textId="77777777" w:rsidR="005028BC" w:rsidRPr="00535C78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79-0.97</w:t>
            </w:r>
          </w:p>
        </w:tc>
        <w:tc>
          <w:tcPr>
            <w:tcW w:w="2671" w:type="dxa"/>
            <w:tcBorders>
              <w:top w:val="single" w:sz="4" w:space="0" w:color="auto"/>
            </w:tcBorders>
          </w:tcPr>
          <w:p w14:paraId="754D7F6D" w14:textId="77777777" w:rsidR="005028BC" w:rsidRPr="00535C78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</w:tbl>
    <w:p w14:paraId="07459315" w14:textId="77777777" w:rsidR="004E01C0" w:rsidRDefault="004E01C0" w:rsidP="004E01C0"/>
    <w:p w14:paraId="6537F28F" w14:textId="77777777" w:rsidR="004E01C0" w:rsidRDefault="004E01C0" w:rsidP="004E01C0"/>
    <w:p w14:paraId="6DFB9E20" w14:textId="77777777" w:rsidR="004E01C0" w:rsidRDefault="004E01C0" w:rsidP="004E01C0"/>
    <w:p w14:paraId="70DF9E56" w14:textId="77777777" w:rsidR="004E01C0" w:rsidRDefault="004E01C0" w:rsidP="004E01C0"/>
    <w:p w14:paraId="144A5D23" w14:textId="77777777" w:rsidR="004E01C0" w:rsidRDefault="004E01C0" w:rsidP="004E01C0"/>
    <w:tbl>
      <w:tblPr>
        <w:tblStyle w:val="TableGrid"/>
        <w:tblpPr w:leftFromText="180" w:rightFromText="180" w:vertAnchor="page" w:horzAnchor="margin" w:tblpY="4868"/>
        <w:tblW w:w="127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6"/>
        <w:gridCol w:w="1161"/>
        <w:gridCol w:w="1301"/>
        <w:gridCol w:w="1528"/>
        <w:gridCol w:w="1561"/>
        <w:gridCol w:w="2251"/>
        <w:gridCol w:w="2671"/>
      </w:tblGrid>
      <w:tr w:rsidR="005028BC" w:rsidRPr="00364DEB" w14:paraId="092B3584" w14:textId="77777777" w:rsidTr="002E04E3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294CFA4D" w14:textId="68D4B4FA" w:rsidR="005028BC" w:rsidRPr="00364DEB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able </w:t>
            </w:r>
            <w:r w:rsidR="001040D3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7. Inter-tester reliability of task-specific assessments. </w:t>
            </w:r>
          </w:p>
        </w:tc>
      </w:tr>
      <w:tr w:rsidR="005028BC" w:rsidRPr="00535C78" w14:paraId="2B7B850C" w14:textId="77777777" w:rsidTr="002E04E3"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14:paraId="59B0BEC0" w14:textId="77777777" w:rsidR="005028BC" w:rsidRPr="00535C78" w:rsidRDefault="005028BC" w:rsidP="002E04E3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6C92B59F" w14:textId="77777777" w:rsidR="005028BC" w:rsidRPr="00535C78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534E87DA" w14:textId="77777777" w:rsidR="005028BC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06BE900A" w14:textId="77777777" w:rsidR="005028BC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 of Assessors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57A87AF1" w14:textId="77777777" w:rsidR="005028BC" w:rsidRPr="00535C78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thod Quality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</w:tcPr>
          <w:p w14:paraId="758148F0" w14:textId="77777777" w:rsidR="005028BC" w:rsidRPr="00535C78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sults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</w:tcPr>
          <w:p w14:paraId="7BD813C6" w14:textId="77777777" w:rsidR="005028BC" w:rsidRPr="00535C78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asurement Quality Rating</w:t>
            </w:r>
          </w:p>
        </w:tc>
      </w:tr>
      <w:tr w:rsidR="005028BC" w:rsidRPr="00D74CA8" w14:paraId="2A2648FF" w14:textId="77777777" w:rsidTr="002E04E3">
        <w:tc>
          <w:tcPr>
            <w:tcW w:w="1272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CABE96A" w14:textId="77777777" w:rsidR="005028BC" w:rsidRPr="00D74CA8" w:rsidRDefault="005028BC" w:rsidP="002E04E3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un-Roll-Aim</w:t>
            </w:r>
          </w:p>
        </w:tc>
      </w:tr>
      <w:tr w:rsidR="005028BC" w:rsidRPr="00535C78" w14:paraId="0352591B" w14:textId="77777777" w:rsidTr="002E04E3">
        <w:tc>
          <w:tcPr>
            <w:tcW w:w="2256" w:type="dxa"/>
            <w:tcBorders>
              <w:top w:val="single" w:sz="4" w:space="0" w:color="auto"/>
            </w:tcBorders>
          </w:tcPr>
          <w:p w14:paraId="19CB2F0A" w14:textId="77777777" w:rsidR="005028BC" w:rsidRPr="00535C78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rim et al., 2019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22D8424A" w14:textId="77777777" w:rsidR="005028BC" w:rsidRPr="00535C78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50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5D73D870" w14:textId="77777777" w:rsidR="005028BC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~33 years 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40432C6F" w14:textId="77777777" w:rsidR="005028BC" w:rsidRPr="00535C78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2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6C0C7FCE" w14:textId="77777777" w:rsidR="005028BC" w:rsidRPr="00535C78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51" w:type="dxa"/>
            <w:tcBorders>
              <w:top w:val="single" w:sz="4" w:space="0" w:color="auto"/>
            </w:tcBorders>
          </w:tcPr>
          <w:p w14:paraId="368FE7BD" w14:textId="77777777" w:rsidR="005028BC" w:rsidRPr="00535C78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28-0.89</w:t>
            </w:r>
          </w:p>
        </w:tc>
        <w:tc>
          <w:tcPr>
            <w:tcW w:w="2671" w:type="dxa"/>
            <w:tcBorders>
              <w:top w:val="single" w:sz="4" w:space="0" w:color="auto"/>
            </w:tcBorders>
          </w:tcPr>
          <w:p w14:paraId="49BA18B3" w14:textId="77777777" w:rsidR="005028BC" w:rsidRPr="00535C78" w:rsidRDefault="005028BC" w:rsidP="002E04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/+</w:t>
            </w:r>
          </w:p>
        </w:tc>
      </w:tr>
    </w:tbl>
    <w:p w14:paraId="738610EB" w14:textId="77777777" w:rsidR="004E01C0" w:rsidRDefault="004E01C0" w:rsidP="004E01C0"/>
    <w:p w14:paraId="637805D2" w14:textId="77777777" w:rsidR="004E01C0" w:rsidRDefault="004E01C0" w:rsidP="004E01C0"/>
    <w:p w14:paraId="463F29E8" w14:textId="77777777" w:rsidR="004E01C0" w:rsidRDefault="004E01C0" w:rsidP="004E01C0"/>
    <w:tbl>
      <w:tblPr>
        <w:tblStyle w:val="TableGrid"/>
        <w:tblpPr w:leftFromText="180" w:rightFromText="180" w:horzAnchor="margin" w:tblpY="-691"/>
        <w:tblW w:w="127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6"/>
        <w:gridCol w:w="1161"/>
        <w:gridCol w:w="1301"/>
        <w:gridCol w:w="1528"/>
        <w:gridCol w:w="1561"/>
        <w:gridCol w:w="2251"/>
        <w:gridCol w:w="2671"/>
      </w:tblGrid>
      <w:tr w:rsidR="004E01C0" w:rsidRPr="00364DEB" w14:paraId="4D87298B" w14:textId="77777777" w:rsidTr="00050AB2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73E98361" w14:textId="1846EC17" w:rsidR="004E01C0" w:rsidRPr="00364DEB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Table </w:t>
            </w:r>
            <w:r w:rsidR="001040D3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8. Discriminant validity of static balance assessments. </w:t>
            </w:r>
          </w:p>
        </w:tc>
      </w:tr>
      <w:tr w:rsidR="004E01C0" w:rsidRPr="00535C78" w14:paraId="6D611B3C" w14:textId="77777777" w:rsidTr="00050AB2"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14:paraId="3B7B4B86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4D1481DB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5DED5BD5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05C705C1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ime since concussion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011132D0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thod Quality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</w:tcPr>
          <w:p w14:paraId="0207BF07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sults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</w:tcPr>
          <w:p w14:paraId="62FF5571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asurement Quality Rating</w:t>
            </w:r>
          </w:p>
        </w:tc>
      </w:tr>
      <w:tr w:rsidR="004E01C0" w:rsidRPr="00D74CA8" w14:paraId="36B3E528" w14:textId="77777777" w:rsidTr="00050AB2">
        <w:tc>
          <w:tcPr>
            <w:tcW w:w="1272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A981CE9" w14:textId="77777777" w:rsidR="004E01C0" w:rsidRPr="00D74CA8" w:rsidRDefault="004E01C0" w:rsidP="00050AB2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Balance Error Scoring System </w:t>
            </w:r>
          </w:p>
        </w:tc>
      </w:tr>
      <w:tr w:rsidR="004E01C0" w:rsidRPr="00535C78" w14:paraId="2C33B9D1" w14:textId="77777777" w:rsidTr="00050AB2">
        <w:tc>
          <w:tcPr>
            <w:tcW w:w="2256" w:type="dxa"/>
            <w:tcBorders>
              <w:top w:val="single" w:sz="4" w:space="0" w:color="auto"/>
            </w:tcBorders>
          </w:tcPr>
          <w:p w14:paraId="40DA81D5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uckley et al., 2018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20E3894C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35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1FECEA90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8 years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0D3FCB5C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24 hours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649F9505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51" w:type="dxa"/>
            <w:tcBorders>
              <w:top w:val="single" w:sz="4" w:space="0" w:color="auto"/>
            </w:tcBorders>
          </w:tcPr>
          <w:p w14:paraId="15EB8047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nsitivity = 0.60</w:t>
            </w:r>
          </w:p>
        </w:tc>
        <w:tc>
          <w:tcPr>
            <w:tcW w:w="2671" w:type="dxa"/>
            <w:tcBorders>
              <w:top w:val="single" w:sz="4" w:space="0" w:color="auto"/>
            </w:tcBorders>
          </w:tcPr>
          <w:p w14:paraId="6A595F49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4E01C0" w14:paraId="3948317F" w14:textId="77777777" w:rsidTr="00050AB2">
        <w:tc>
          <w:tcPr>
            <w:tcW w:w="2256" w:type="dxa"/>
          </w:tcPr>
          <w:p w14:paraId="121A9C5F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ldham et al., 2018</w:t>
            </w:r>
          </w:p>
        </w:tc>
        <w:tc>
          <w:tcPr>
            <w:tcW w:w="1161" w:type="dxa"/>
          </w:tcPr>
          <w:p w14:paraId="1CA61633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38</w:t>
            </w:r>
          </w:p>
          <w:p w14:paraId="0EB280C3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38 control</w:t>
            </w:r>
          </w:p>
        </w:tc>
        <w:tc>
          <w:tcPr>
            <w:tcW w:w="1301" w:type="dxa"/>
          </w:tcPr>
          <w:p w14:paraId="4C0728DF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0 years</w:t>
            </w:r>
          </w:p>
        </w:tc>
        <w:tc>
          <w:tcPr>
            <w:tcW w:w="1528" w:type="dxa"/>
          </w:tcPr>
          <w:p w14:paraId="54BCDE95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&lt;48 hours </w:t>
            </w:r>
          </w:p>
        </w:tc>
        <w:tc>
          <w:tcPr>
            <w:tcW w:w="1561" w:type="dxa"/>
          </w:tcPr>
          <w:p w14:paraId="31042FF0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ery Good</w:t>
            </w:r>
          </w:p>
        </w:tc>
        <w:tc>
          <w:tcPr>
            <w:tcW w:w="2251" w:type="dxa"/>
          </w:tcPr>
          <w:p w14:paraId="03E77AC1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nsitivity = 0.45</w:t>
            </w:r>
          </w:p>
          <w:p w14:paraId="6254B89C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pecificity = 0.50</w:t>
            </w:r>
          </w:p>
          <w:p w14:paraId="7401EA79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UC = 0.51</w:t>
            </w:r>
          </w:p>
        </w:tc>
        <w:tc>
          <w:tcPr>
            <w:tcW w:w="2671" w:type="dxa"/>
          </w:tcPr>
          <w:p w14:paraId="541EC805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  <w:p w14:paraId="1E3FF041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  <w:p w14:paraId="1096122A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4E01C0" w14:paraId="546B868C" w14:textId="77777777" w:rsidTr="00050AB2">
        <w:tc>
          <w:tcPr>
            <w:tcW w:w="2256" w:type="dxa"/>
          </w:tcPr>
          <w:p w14:paraId="1B60F8F8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King et al., 2014</w:t>
            </w:r>
          </w:p>
        </w:tc>
        <w:tc>
          <w:tcPr>
            <w:tcW w:w="1161" w:type="dxa"/>
          </w:tcPr>
          <w:p w14:paraId="50ECD83D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3</w:t>
            </w:r>
          </w:p>
          <w:p w14:paraId="4EE6A82F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3 control</w:t>
            </w:r>
          </w:p>
        </w:tc>
        <w:tc>
          <w:tcPr>
            <w:tcW w:w="1301" w:type="dxa"/>
          </w:tcPr>
          <w:p w14:paraId="5DC1402A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~16 years </w:t>
            </w:r>
          </w:p>
        </w:tc>
        <w:tc>
          <w:tcPr>
            <w:tcW w:w="1528" w:type="dxa"/>
          </w:tcPr>
          <w:p w14:paraId="3A0FF5F2" w14:textId="2EBA1EA2" w:rsidR="004E01C0" w:rsidRDefault="00B8263C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-5 months</w:t>
            </w:r>
          </w:p>
        </w:tc>
        <w:tc>
          <w:tcPr>
            <w:tcW w:w="1561" w:type="dxa"/>
          </w:tcPr>
          <w:p w14:paraId="24D5EC31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ery Good</w:t>
            </w:r>
          </w:p>
        </w:tc>
        <w:tc>
          <w:tcPr>
            <w:tcW w:w="2251" w:type="dxa"/>
          </w:tcPr>
          <w:p w14:paraId="1F485539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nsitivity = 0.23</w:t>
            </w:r>
          </w:p>
          <w:p w14:paraId="4EBBDD49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pecificity = 0.92</w:t>
            </w:r>
          </w:p>
          <w:p w14:paraId="1E8916C8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UC = 0.63</w:t>
            </w:r>
          </w:p>
        </w:tc>
        <w:tc>
          <w:tcPr>
            <w:tcW w:w="2671" w:type="dxa"/>
          </w:tcPr>
          <w:p w14:paraId="48F00459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  <w:p w14:paraId="08A15960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  <w:p w14:paraId="60D9EF91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4E01C0" w:rsidRPr="00535C78" w14:paraId="6BD6E07C" w14:textId="77777777" w:rsidTr="00050AB2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45B5AF3D" w14:textId="77777777" w:rsidR="004E01C0" w:rsidRPr="009D190A" w:rsidRDefault="004E01C0" w:rsidP="00050AB2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Instrumented Balance Error Scoring System </w:t>
            </w:r>
          </w:p>
        </w:tc>
      </w:tr>
      <w:tr w:rsidR="004E01C0" w:rsidRPr="00535C78" w14:paraId="3EE24166" w14:textId="77777777" w:rsidTr="00050AB2">
        <w:tc>
          <w:tcPr>
            <w:tcW w:w="2256" w:type="dxa"/>
            <w:tcBorders>
              <w:top w:val="single" w:sz="4" w:space="0" w:color="auto"/>
            </w:tcBorders>
          </w:tcPr>
          <w:p w14:paraId="14C8186F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King et al., 2014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1B309628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3</w:t>
            </w:r>
          </w:p>
          <w:p w14:paraId="1D727368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 = 13 control 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6DA48E17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~16 years 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5630AD66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072AC9D9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ery Good</w:t>
            </w:r>
          </w:p>
        </w:tc>
        <w:tc>
          <w:tcPr>
            <w:tcW w:w="2251" w:type="dxa"/>
            <w:tcBorders>
              <w:top w:val="single" w:sz="4" w:space="0" w:color="auto"/>
            </w:tcBorders>
          </w:tcPr>
          <w:p w14:paraId="26FDBD95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nsitivity = 0.38</w:t>
            </w:r>
          </w:p>
          <w:p w14:paraId="2F09990E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pecificity = 1</w:t>
            </w:r>
          </w:p>
          <w:p w14:paraId="0CC1527C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UC = 0.70</w:t>
            </w:r>
          </w:p>
        </w:tc>
        <w:tc>
          <w:tcPr>
            <w:tcW w:w="2671" w:type="dxa"/>
            <w:tcBorders>
              <w:top w:val="single" w:sz="4" w:space="0" w:color="auto"/>
            </w:tcBorders>
          </w:tcPr>
          <w:p w14:paraId="0812ED9E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  <w:p w14:paraId="006D049C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  <w:p w14:paraId="2E457A9A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4E01C0" w:rsidRPr="00535C78" w14:paraId="5FA20847" w14:textId="77777777" w:rsidTr="00050AB2">
        <w:tc>
          <w:tcPr>
            <w:tcW w:w="2256" w:type="dxa"/>
            <w:tcBorders>
              <w:top w:val="single" w:sz="4" w:space="0" w:color="auto"/>
            </w:tcBorders>
          </w:tcPr>
          <w:p w14:paraId="2E85DEB1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ryhoda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20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649D7495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25</w:t>
            </w:r>
          </w:p>
          <w:p w14:paraId="57C8C2C3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 = 92 control 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2D0E0C80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gt;18 years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32124627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 days </w:t>
            </w:r>
          </w:p>
          <w:p w14:paraId="10E817E2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week </w:t>
            </w:r>
          </w:p>
          <w:p w14:paraId="40695AB4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 month</w:t>
            </w:r>
          </w:p>
          <w:p w14:paraId="734D2CED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6 months 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27802172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51" w:type="dxa"/>
            <w:tcBorders>
              <w:top w:val="single" w:sz="4" w:space="0" w:color="auto"/>
            </w:tcBorders>
          </w:tcPr>
          <w:p w14:paraId="0C095670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69-0.94</w:t>
            </w:r>
          </w:p>
          <w:p w14:paraId="6950F953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53-0.84</w:t>
            </w:r>
          </w:p>
          <w:p w14:paraId="6779DC7C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41-0.92</w:t>
            </w:r>
          </w:p>
          <w:p w14:paraId="2ECC4113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 = 0.60-0.80</w:t>
            </w:r>
          </w:p>
        </w:tc>
        <w:tc>
          <w:tcPr>
            <w:tcW w:w="2671" w:type="dxa"/>
            <w:tcBorders>
              <w:top w:val="single" w:sz="4" w:space="0" w:color="auto"/>
            </w:tcBorders>
          </w:tcPr>
          <w:p w14:paraId="38821A00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/+</w:t>
            </w:r>
          </w:p>
          <w:p w14:paraId="332BDEAD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/+</w:t>
            </w:r>
          </w:p>
          <w:p w14:paraId="51F56ABC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/+</w:t>
            </w:r>
          </w:p>
          <w:p w14:paraId="6FA19E01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/+</w:t>
            </w:r>
          </w:p>
        </w:tc>
      </w:tr>
      <w:tr w:rsidR="004E01C0" w:rsidRPr="00535C78" w14:paraId="2AFE0EDF" w14:textId="77777777" w:rsidTr="00050AB2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05FC5039" w14:textId="77777777" w:rsidR="004E01C0" w:rsidRPr="009D190A" w:rsidRDefault="004E01C0" w:rsidP="00050AB2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Balance Accelerometry Measure (BAM)</w:t>
            </w:r>
          </w:p>
        </w:tc>
      </w:tr>
      <w:tr w:rsidR="004E01C0" w:rsidRPr="00535C78" w14:paraId="52B3D6E8" w14:textId="77777777" w:rsidTr="00050AB2">
        <w:tc>
          <w:tcPr>
            <w:tcW w:w="2256" w:type="dxa"/>
            <w:tcBorders>
              <w:top w:val="single" w:sz="4" w:space="0" w:color="auto"/>
            </w:tcBorders>
          </w:tcPr>
          <w:p w14:paraId="59374FA4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urman et al., 2013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23B9C449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43</w:t>
            </w:r>
          </w:p>
          <w:p w14:paraId="7FA56736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27 control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14712356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6 years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693615B0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&lt;2 weeks </w:t>
            </w:r>
          </w:p>
          <w:p w14:paraId="1D6E15FB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gt;2weeks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35C96996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ery Good</w:t>
            </w:r>
          </w:p>
        </w:tc>
        <w:tc>
          <w:tcPr>
            <w:tcW w:w="2251" w:type="dxa"/>
            <w:tcBorders>
              <w:top w:val="single" w:sz="4" w:space="0" w:color="auto"/>
            </w:tcBorders>
          </w:tcPr>
          <w:p w14:paraId="1B890B7B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UC = 0.74-0.77</w:t>
            </w:r>
          </w:p>
          <w:p w14:paraId="4325E6AB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UC = 0.67-0.68</w:t>
            </w:r>
          </w:p>
        </w:tc>
        <w:tc>
          <w:tcPr>
            <w:tcW w:w="2671" w:type="dxa"/>
            <w:tcBorders>
              <w:top w:val="single" w:sz="4" w:space="0" w:color="auto"/>
            </w:tcBorders>
          </w:tcPr>
          <w:p w14:paraId="4FAF1AF2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  <w:p w14:paraId="30FB2EC7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4E01C0" w:rsidRPr="00D74CA8" w14:paraId="60259978" w14:textId="77777777" w:rsidTr="00050AB2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55BF10B6" w14:textId="77777777" w:rsidR="004E01C0" w:rsidRPr="00D74CA8" w:rsidRDefault="004E01C0" w:rsidP="00050AB2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odified Balance Error Scoring System</w:t>
            </w:r>
          </w:p>
        </w:tc>
      </w:tr>
      <w:tr w:rsidR="004E01C0" w:rsidRPr="00535C78" w14:paraId="34FBF834" w14:textId="77777777" w:rsidTr="00050AB2">
        <w:tc>
          <w:tcPr>
            <w:tcW w:w="2256" w:type="dxa"/>
            <w:tcBorders>
              <w:top w:val="single" w:sz="4" w:space="0" w:color="auto"/>
            </w:tcBorders>
          </w:tcPr>
          <w:p w14:paraId="2CEA010E" w14:textId="77777777" w:rsidR="004E01C0" w:rsidRPr="00BC13C4" w:rsidRDefault="004E01C0" w:rsidP="00050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4D08">
              <w:rPr>
                <w:rFonts w:ascii="Times New Roman" w:hAnsi="Times New Roman" w:cs="Times New Roman"/>
                <w:sz w:val="20"/>
                <w:szCs w:val="20"/>
              </w:rPr>
              <w:t>VanDeventer</w:t>
            </w:r>
            <w:proofErr w:type="spellEnd"/>
            <w:r w:rsidRPr="00024D08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24D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5D59C1E1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81</w:t>
            </w:r>
          </w:p>
          <w:p w14:paraId="046EB5AC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58 control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7F6E68C1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5 years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61829076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6F083E0D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Very Good </w:t>
            </w:r>
          </w:p>
        </w:tc>
        <w:tc>
          <w:tcPr>
            <w:tcW w:w="2251" w:type="dxa"/>
            <w:tcBorders>
              <w:top w:val="single" w:sz="4" w:space="0" w:color="auto"/>
            </w:tcBorders>
          </w:tcPr>
          <w:p w14:paraId="796E8A46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UC = 0.71</w:t>
            </w:r>
          </w:p>
        </w:tc>
        <w:tc>
          <w:tcPr>
            <w:tcW w:w="2671" w:type="dxa"/>
            <w:tcBorders>
              <w:top w:val="single" w:sz="4" w:space="0" w:color="auto"/>
            </w:tcBorders>
          </w:tcPr>
          <w:p w14:paraId="45A59FC2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4E01C0" w:rsidRPr="00535C78" w14:paraId="1A40FCA2" w14:textId="77777777" w:rsidTr="00050AB2">
        <w:tc>
          <w:tcPr>
            <w:tcW w:w="2256" w:type="dxa"/>
          </w:tcPr>
          <w:p w14:paraId="34CBA5E7" w14:textId="77777777" w:rsidR="004E01C0" w:rsidRPr="00BC13C4" w:rsidRDefault="004E01C0" w:rsidP="00050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annin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8</w:t>
            </w:r>
          </w:p>
        </w:tc>
        <w:tc>
          <w:tcPr>
            <w:tcW w:w="1161" w:type="dxa"/>
          </w:tcPr>
          <w:p w14:paraId="6A8FA2CC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27</w:t>
            </w:r>
          </w:p>
          <w:p w14:paraId="2BDE57FE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79 control</w:t>
            </w:r>
          </w:p>
        </w:tc>
        <w:tc>
          <w:tcPr>
            <w:tcW w:w="1301" w:type="dxa"/>
          </w:tcPr>
          <w:p w14:paraId="4C9C0C1F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8 years</w:t>
            </w:r>
          </w:p>
        </w:tc>
        <w:tc>
          <w:tcPr>
            <w:tcW w:w="1528" w:type="dxa"/>
          </w:tcPr>
          <w:p w14:paraId="4A5A061F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ay of injury</w:t>
            </w:r>
          </w:p>
        </w:tc>
        <w:tc>
          <w:tcPr>
            <w:tcW w:w="1561" w:type="dxa"/>
          </w:tcPr>
          <w:p w14:paraId="0C05697B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51" w:type="dxa"/>
          </w:tcPr>
          <w:p w14:paraId="6E752F3B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UC = 0.69-0.72</w:t>
            </w:r>
          </w:p>
        </w:tc>
        <w:tc>
          <w:tcPr>
            <w:tcW w:w="2671" w:type="dxa"/>
          </w:tcPr>
          <w:p w14:paraId="5F8DB417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/+</w:t>
            </w:r>
          </w:p>
        </w:tc>
      </w:tr>
      <w:tr w:rsidR="004E01C0" w:rsidRPr="00535C78" w14:paraId="4B266A8B" w14:textId="77777777" w:rsidTr="00050AB2">
        <w:tc>
          <w:tcPr>
            <w:tcW w:w="2256" w:type="dxa"/>
          </w:tcPr>
          <w:p w14:paraId="1C5BC02D" w14:textId="77777777" w:rsidR="004E01C0" w:rsidRDefault="004E01C0" w:rsidP="00050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win et al., 2020</w:t>
            </w:r>
          </w:p>
        </w:tc>
        <w:tc>
          <w:tcPr>
            <w:tcW w:w="1161" w:type="dxa"/>
          </w:tcPr>
          <w:p w14:paraId="6882B69B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78</w:t>
            </w:r>
          </w:p>
          <w:p w14:paraId="1A24A769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 = 88 control </w:t>
            </w:r>
          </w:p>
        </w:tc>
        <w:tc>
          <w:tcPr>
            <w:tcW w:w="1301" w:type="dxa"/>
          </w:tcPr>
          <w:p w14:paraId="531187DC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~16 years </w:t>
            </w:r>
          </w:p>
        </w:tc>
        <w:tc>
          <w:tcPr>
            <w:tcW w:w="1528" w:type="dxa"/>
          </w:tcPr>
          <w:p w14:paraId="1EE74944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 weeks</w:t>
            </w:r>
          </w:p>
        </w:tc>
        <w:tc>
          <w:tcPr>
            <w:tcW w:w="1561" w:type="dxa"/>
          </w:tcPr>
          <w:p w14:paraId="35F20D05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ery Good</w:t>
            </w:r>
          </w:p>
        </w:tc>
        <w:tc>
          <w:tcPr>
            <w:tcW w:w="2251" w:type="dxa"/>
          </w:tcPr>
          <w:p w14:paraId="12580334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nsitivity = 0.05-0.60</w:t>
            </w:r>
          </w:p>
        </w:tc>
        <w:tc>
          <w:tcPr>
            <w:tcW w:w="2671" w:type="dxa"/>
          </w:tcPr>
          <w:p w14:paraId="3A53A7B2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4E01C0" w:rsidRPr="00535C78" w14:paraId="28DC38AB" w14:textId="77777777" w:rsidTr="00050AB2">
        <w:tc>
          <w:tcPr>
            <w:tcW w:w="2256" w:type="dxa"/>
          </w:tcPr>
          <w:p w14:paraId="0638BAD8" w14:textId="77777777" w:rsidR="004E01C0" w:rsidRDefault="004E01C0" w:rsidP="00050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ckley et al., 2018</w:t>
            </w:r>
          </w:p>
        </w:tc>
        <w:tc>
          <w:tcPr>
            <w:tcW w:w="1161" w:type="dxa"/>
          </w:tcPr>
          <w:p w14:paraId="626A39DA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35</w:t>
            </w:r>
          </w:p>
        </w:tc>
        <w:tc>
          <w:tcPr>
            <w:tcW w:w="1301" w:type="dxa"/>
          </w:tcPr>
          <w:p w14:paraId="6CDE39AD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8 years</w:t>
            </w:r>
          </w:p>
        </w:tc>
        <w:tc>
          <w:tcPr>
            <w:tcW w:w="1528" w:type="dxa"/>
          </w:tcPr>
          <w:p w14:paraId="0FA9523B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24 hours</w:t>
            </w:r>
          </w:p>
          <w:p w14:paraId="76F9A23D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TP</w:t>
            </w:r>
          </w:p>
        </w:tc>
        <w:tc>
          <w:tcPr>
            <w:tcW w:w="1561" w:type="dxa"/>
          </w:tcPr>
          <w:p w14:paraId="73417272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51" w:type="dxa"/>
          </w:tcPr>
          <w:p w14:paraId="53E1B10B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nsitivity = 0.71</w:t>
            </w:r>
          </w:p>
          <w:p w14:paraId="64AFFA7D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nsitivity = 0.65</w:t>
            </w:r>
          </w:p>
        </w:tc>
        <w:tc>
          <w:tcPr>
            <w:tcW w:w="2671" w:type="dxa"/>
          </w:tcPr>
          <w:p w14:paraId="083DC381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  <w:p w14:paraId="0512896E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4E01C0" w:rsidRPr="00535C78" w14:paraId="68A578B1" w14:textId="77777777" w:rsidTr="00050AB2">
        <w:tc>
          <w:tcPr>
            <w:tcW w:w="2256" w:type="dxa"/>
          </w:tcPr>
          <w:p w14:paraId="01385099" w14:textId="77777777" w:rsidR="004E01C0" w:rsidRDefault="004E01C0" w:rsidP="00050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ldham et al., 2018</w:t>
            </w:r>
          </w:p>
        </w:tc>
        <w:tc>
          <w:tcPr>
            <w:tcW w:w="1161" w:type="dxa"/>
          </w:tcPr>
          <w:p w14:paraId="7AFE7F44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38</w:t>
            </w:r>
          </w:p>
          <w:p w14:paraId="3EB4AFA8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 = 38 control </w:t>
            </w:r>
          </w:p>
        </w:tc>
        <w:tc>
          <w:tcPr>
            <w:tcW w:w="1301" w:type="dxa"/>
          </w:tcPr>
          <w:p w14:paraId="7B8BE6A6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0 years</w:t>
            </w:r>
          </w:p>
        </w:tc>
        <w:tc>
          <w:tcPr>
            <w:tcW w:w="1528" w:type="dxa"/>
          </w:tcPr>
          <w:p w14:paraId="75198774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48 hours</w:t>
            </w:r>
          </w:p>
        </w:tc>
        <w:tc>
          <w:tcPr>
            <w:tcW w:w="1561" w:type="dxa"/>
          </w:tcPr>
          <w:p w14:paraId="4858D2A4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Very Good </w:t>
            </w:r>
          </w:p>
        </w:tc>
        <w:tc>
          <w:tcPr>
            <w:tcW w:w="2251" w:type="dxa"/>
          </w:tcPr>
          <w:p w14:paraId="4C58CE89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nsitivity = 0.45</w:t>
            </w:r>
          </w:p>
          <w:p w14:paraId="70E65906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pecificity = 0.63</w:t>
            </w:r>
          </w:p>
          <w:p w14:paraId="7648303C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UC = 0.54</w:t>
            </w:r>
          </w:p>
        </w:tc>
        <w:tc>
          <w:tcPr>
            <w:tcW w:w="2671" w:type="dxa"/>
          </w:tcPr>
          <w:p w14:paraId="6644F91B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  <w:p w14:paraId="7EB2007A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  <w:p w14:paraId="46D21969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4E01C0" w:rsidRPr="00535C78" w14:paraId="1DC73C06" w14:textId="77777777" w:rsidTr="00050AB2">
        <w:tc>
          <w:tcPr>
            <w:tcW w:w="2256" w:type="dxa"/>
          </w:tcPr>
          <w:p w14:paraId="21875E67" w14:textId="77777777" w:rsidR="004E01C0" w:rsidRDefault="004E01C0" w:rsidP="00050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ing et al., 2017</w:t>
            </w:r>
          </w:p>
        </w:tc>
        <w:tc>
          <w:tcPr>
            <w:tcW w:w="1161" w:type="dxa"/>
          </w:tcPr>
          <w:p w14:paraId="75ADC1FC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52</w:t>
            </w:r>
          </w:p>
          <w:p w14:paraId="6F0F8F86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 = 76 control </w:t>
            </w:r>
          </w:p>
        </w:tc>
        <w:tc>
          <w:tcPr>
            <w:tcW w:w="1301" w:type="dxa"/>
          </w:tcPr>
          <w:p w14:paraId="59E2A3AE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0 years</w:t>
            </w:r>
          </w:p>
        </w:tc>
        <w:tc>
          <w:tcPr>
            <w:tcW w:w="1528" w:type="dxa"/>
          </w:tcPr>
          <w:p w14:paraId="441AC8E0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3 days</w:t>
            </w:r>
          </w:p>
        </w:tc>
        <w:tc>
          <w:tcPr>
            <w:tcW w:w="1561" w:type="dxa"/>
          </w:tcPr>
          <w:p w14:paraId="5280D194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ery Good</w:t>
            </w:r>
          </w:p>
        </w:tc>
        <w:tc>
          <w:tcPr>
            <w:tcW w:w="2251" w:type="dxa"/>
          </w:tcPr>
          <w:p w14:paraId="459FBABE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nsitivity = 0.35</w:t>
            </w:r>
          </w:p>
          <w:p w14:paraId="623438A6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UC = 0.61</w:t>
            </w:r>
          </w:p>
        </w:tc>
        <w:tc>
          <w:tcPr>
            <w:tcW w:w="2671" w:type="dxa"/>
          </w:tcPr>
          <w:p w14:paraId="137965D0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  <w:p w14:paraId="4225F3DF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4E01C0" w:rsidRPr="00535C78" w14:paraId="654A7657" w14:textId="77777777" w:rsidTr="00050AB2">
        <w:tc>
          <w:tcPr>
            <w:tcW w:w="2256" w:type="dxa"/>
          </w:tcPr>
          <w:p w14:paraId="6370186A" w14:textId="77777777" w:rsidR="004E01C0" w:rsidRDefault="004E01C0" w:rsidP="00050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ng et al., 2014</w:t>
            </w:r>
          </w:p>
        </w:tc>
        <w:tc>
          <w:tcPr>
            <w:tcW w:w="1161" w:type="dxa"/>
          </w:tcPr>
          <w:p w14:paraId="264B0608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3</w:t>
            </w:r>
          </w:p>
          <w:p w14:paraId="669B8B34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 = 13 control </w:t>
            </w:r>
          </w:p>
        </w:tc>
        <w:tc>
          <w:tcPr>
            <w:tcW w:w="1301" w:type="dxa"/>
          </w:tcPr>
          <w:p w14:paraId="1FE74E81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~16 years </w:t>
            </w:r>
          </w:p>
        </w:tc>
        <w:tc>
          <w:tcPr>
            <w:tcW w:w="1528" w:type="dxa"/>
          </w:tcPr>
          <w:p w14:paraId="77A5B663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</w:t>
            </w:r>
          </w:p>
        </w:tc>
        <w:tc>
          <w:tcPr>
            <w:tcW w:w="1561" w:type="dxa"/>
          </w:tcPr>
          <w:p w14:paraId="5180D296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ery Good</w:t>
            </w:r>
          </w:p>
        </w:tc>
        <w:tc>
          <w:tcPr>
            <w:tcW w:w="2251" w:type="dxa"/>
          </w:tcPr>
          <w:p w14:paraId="0324B493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nsitivity = 0.31</w:t>
            </w:r>
          </w:p>
          <w:p w14:paraId="7B29562C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pecificity = 0.85</w:t>
            </w:r>
          </w:p>
          <w:p w14:paraId="10B9B20A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UC = 0.64</w:t>
            </w:r>
          </w:p>
        </w:tc>
        <w:tc>
          <w:tcPr>
            <w:tcW w:w="2671" w:type="dxa"/>
          </w:tcPr>
          <w:p w14:paraId="15BE4A3C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  <w:p w14:paraId="127A8688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  <w:p w14:paraId="6D93BE19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4E01C0" w:rsidRPr="00535C78" w14:paraId="252E4F54" w14:textId="77777777" w:rsidTr="00050AB2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74F35BD2" w14:textId="064E19C4" w:rsidR="004E01C0" w:rsidRPr="009D190A" w:rsidRDefault="004E01C0" w:rsidP="00050AB2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Instrumented Modified Balance Error Scoring System </w:t>
            </w:r>
          </w:p>
        </w:tc>
      </w:tr>
      <w:tr w:rsidR="004E01C0" w:rsidRPr="00535C78" w14:paraId="214EE6EC" w14:textId="77777777" w:rsidTr="00050AB2">
        <w:tc>
          <w:tcPr>
            <w:tcW w:w="2256" w:type="dxa"/>
            <w:tcBorders>
              <w:top w:val="single" w:sz="4" w:space="0" w:color="auto"/>
            </w:tcBorders>
          </w:tcPr>
          <w:p w14:paraId="58C49597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King et al., 2017 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059CA74A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52</w:t>
            </w:r>
          </w:p>
          <w:p w14:paraId="56F7A1EB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76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19BA6166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0 years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2A5DBA9F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3 days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066F3C8B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ery Good</w:t>
            </w:r>
          </w:p>
        </w:tc>
        <w:tc>
          <w:tcPr>
            <w:tcW w:w="2251" w:type="dxa"/>
            <w:tcBorders>
              <w:top w:val="single" w:sz="4" w:space="0" w:color="auto"/>
            </w:tcBorders>
          </w:tcPr>
          <w:p w14:paraId="47C5A043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nsitivity = 0.59-0.63</w:t>
            </w:r>
          </w:p>
          <w:p w14:paraId="2D371296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UC = 0.74-0.75</w:t>
            </w:r>
          </w:p>
        </w:tc>
        <w:tc>
          <w:tcPr>
            <w:tcW w:w="2671" w:type="dxa"/>
            <w:tcBorders>
              <w:top w:val="single" w:sz="4" w:space="0" w:color="auto"/>
            </w:tcBorders>
          </w:tcPr>
          <w:p w14:paraId="7E9F9063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  <w:p w14:paraId="3AC08D03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4E01C0" w:rsidRPr="00535C78" w14:paraId="0FA984E1" w14:textId="77777777" w:rsidTr="00050AB2">
        <w:tc>
          <w:tcPr>
            <w:tcW w:w="2256" w:type="dxa"/>
          </w:tcPr>
          <w:p w14:paraId="1BD8506D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oherty et al., 2017</w:t>
            </w:r>
          </w:p>
        </w:tc>
        <w:tc>
          <w:tcPr>
            <w:tcW w:w="1161" w:type="dxa"/>
          </w:tcPr>
          <w:p w14:paraId="250C10B5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5</w:t>
            </w:r>
          </w:p>
          <w:p w14:paraId="1D275AB3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5 control</w:t>
            </w:r>
          </w:p>
        </w:tc>
        <w:tc>
          <w:tcPr>
            <w:tcW w:w="1301" w:type="dxa"/>
          </w:tcPr>
          <w:p w14:paraId="2B3BCB99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2 years</w:t>
            </w:r>
          </w:p>
        </w:tc>
        <w:tc>
          <w:tcPr>
            <w:tcW w:w="1528" w:type="dxa"/>
          </w:tcPr>
          <w:p w14:paraId="2BA226A1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61" w:type="dxa"/>
          </w:tcPr>
          <w:p w14:paraId="27E49E87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ery Good</w:t>
            </w:r>
          </w:p>
        </w:tc>
        <w:tc>
          <w:tcPr>
            <w:tcW w:w="2251" w:type="dxa"/>
          </w:tcPr>
          <w:p w14:paraId="7A35CAD3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nsitivity = 0.72-0.92</w:t>
            </w:r>
          </w:p>
          <w:p w14:paraId="47F7265F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pecificity = 0.79-0.96</w:t>
            </w:r>
          </w:p>
          <w:p w14:paraId="0B9A03BE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UC = 0.91</w:t>
            </w:r>
          </w:p>
        </w:tc>
        <w:tc>
          <w:tcPr>
            <w:tcW w:w="2671" w:type="dxa"/>
          </w:tcPr>
          <w:p w14:paraId="2BFA000D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  <w:p w14:paraId="1DD4052E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  <w:p w14:paraId="306AAA97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4E01C0" w:rsidRPr="00535C78" w14:paraId="068F3276" w14:textId="77777777" w:rsidTr="00050AB2">
        <w:tc>
          <w:tcPr>
            <w:tcW w:w="2256" w:type="dxa"/>
          </w:tcPr>
          <w:p w14:paraId="2D8FD5F9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King et al., 2014</w:t>
            </w:r>
          </w:p>
        </w:tc>
        <w:tc>
          <w:tcPr>
            <w:tcW w:w="1161" w:type="dxa"/>
          </w:tcPr>
          <w:p w14:paraId="24B04983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3</w:t>
            </w:r>
          </w:p>
          <w:p w14:paraId="1284A488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3 control</w:t>
            </w:r>
          </w:p>
        </w:tc>
        <w:tc>
          <w:tcPr>
            <w:tcW w:w="1301" w:type="dxa"/>
          </w:tcPr>
          <w:p w14:paraId="5805C90D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6 years</w:t>
            </w:r>
          </w:p>
        </w:tc>
        <w:tc>
          <w:tcPr>
            <w:tcW w:w="1528" w:type="dxa"/>
          </w:tcPr>
          <w:p w14:paraId="1187EE00" w14:textId="2F1AF7D8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</w:t>
            </w:r>
            <w:r w:rsidR="005C0DEE">
              <w:rPr>
                <w:rFonts w:ascii="Times New Roman" w:hAnsi="Times New Roman" w:cs="Times New Roman"/>
                <w:bCs/>
                <w:sz w:val="20"/>
                <w:szCs w:val="20"/>
              </w:rPr>
              <w:t>2-5 months</w:t>
            </w:r>
          </w:p>
        </w:tc>
        <w:tc>
          <w:tcPr>
            <w:tcW w:w="1561" w:type="dxa"/>
          </w:tcPr>
          <w:p w14:paraId="4E2A140B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ery Good</w:t>
            </w:r>
          </w:p>
        </w:tc>
        <w:tc>
          <w:tcPr>
            <w:tcW w:w="2251" w:type="dxa"/>
          </w:tcPr>
          <w:p w14:paraId="4B4CD3A0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nsitivity = 0.54</w:t>
            </w:r>
          </w:p>
          <w:p w14:paraId="666D3091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pecificity = 1</w:t>
            </w:r>
          </w:p>
          <w:p w14:paraId="53A7791C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UC = 0.81</w:t>
            </w:r>
          </w:p>
        </w:tc>
        <w:tc>
          <w:tcPr>
            <w:tcW w:w="2671" w:type="dxa"/>
          </w:tcPr>
          <w:p w14:paraId="23E6F9EE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  <w:p w14:paraId="070DDFF9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  <w:p w14:paraId="61B73530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0B68E2" w:rsidRPr="00535C78" w14:paraId="5D3D26D4" w14:textId="77777777" w:rsidTr="00050AB2">
        <w:tc>
          <w:tcPr>
            <w:tcW w:w="2256" w:type="dxa"/>
          </w:tcPr>
          <w:p w14:paraId="5291E3C9" w14:textId="1FC1921B" w:rsidR="000B68E2" w:rsidRDefault="000B68E2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aracks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8</w:t>
            </w:r>
          </w:p>
        </w:tc>
        <w:tc>
          <w:tcPr>
            <w:tcW w:w="1161" w:type="dxa"/>
          </w:tcPr>
          <w:p w14:paraId="6BBF4CCF" w14:textId="77777777" w:rsidR="000B68E2" w:rsidRDefault="00950065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48</w:t>
            </w:r>
          </w:p>
          <w:p w14:paraId="41DC691D" w14:textId="2417238E" w:rsidR="00950065" w:rsidRDefault="00950065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45 control</w:t>
            </w:r>
          </w:p>
        </w:tc>
        <w:tc>
          <w:tcPr>
            <w:tcW w:w="1301" w:type="dxa"/>
          </w:tcPr>
          <w:p w14:paraId="3FB9683C" w14:textId="05AA695C" w:rsidR="000B68E2" w:rsidRDefault="00950065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0 years</w:t>
            </w:r>
          </w:p>
        </w:tc>
        <w:tc>
          <w:tcPr>
            <w:tcW w:w="1528" w:type="dxa"/>
          </w:tcPr>
          <w:p w14:paraId="46E09273" w14:textId="6B174D46" w:rsidR="000B68E2" w:rsidRDefault="00950065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~ 3 days </w:t>
            </w:r>
          </w:p>
        </w:tc>
        <w:tc>
          <w:tcPr>
            <w:tcW w:w="1561" w:type="dxa"/>
          </w:tcPr>
          <w:p w14:paraId="305F18A6" w14:textId="769409D4" w:rsidR="000B68E2" w:rsidRDefault="00EE4FFD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ery Good</w:t>
            </w:r>
          </w:p>
        </w:tc>
        <w:tc>
          <w:tcPr>
            <w:tcW w:w="2251" w:type="dxa"/>
          </w:tcPr>
          <w:p w14:paraId="158B5D7C" w14:textId="77777777" w:rsidR="000B68E2" w:rsidRDefault="00950065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nsitivity = 0.42-0.52</w:t>
            </w:r>
          </w:p>
          <w:p w14:paraId="4B416E19" w14:textId="7EC0AC0A" w:rsidR="00950065" w:rsidRDefault="00950065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pecificity = 0.76-0.80</w:t>
            </w:r>
          </w:p>
        </w:tc>
        <w:tc>
          <w:tcPr>
            <w:tcW w:w="2671" w:type="dxa"/>
          </w:tcPr>
          <w:p w14:paraId="008C2654" w14:textId="77777777" w:rsidR="000B68E2" w:rsidRDefault="00EE4FFD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  <w:p w14:paraId="28298E19" w14:textId="7266788C" w:rsidR="00EE4FFD" w:rsidRDefault="00EE4FFD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4E01C0" w:rsidRPr="00E97BF5" w14:paraId="3A0D38C0" w14:textId="77777777" w:rsidTr="00050AB2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2E47C3C8" w14:textId="77777777" w:rsidR="004E01C0" w:rsidRPr="00E97BF5" w:rsidRDefault="004E01C0" w:rsidP="00050AB2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Sensory Organisation Test </w:t>
            </w:r>
          </w:p>
        </w:tc>
      </w:tr>
      <w:tr w:rsidR="004E01C0" w:rsidRPr="00535C78" w14:paraId="68A61623" w14:textId="77777777" w:rsidTr="00050AB2">
        <w:tc>
          <w:tcPr>
            <w:tcW w:w="2256" w:type="dxa"/>
            <w:tcBorders>
              <w:top w:val="single" w:sz="4" w:space="0" w:color="auto"/>
            </w:tcBorders>
          </w:tcPr>
          <w:p w14:paraId="59073E6A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gister et al., 2013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7ABA2FD8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32</w:t>
            </w:r>
          </w:p>
          <w:p w14:paraId="465C1229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38 control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56B7A641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8 years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6EB687F3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 days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5C78808D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ery Good</w:t>
            </w:r>
          </w:p>
        </w:tc>
        <w:tc>
          <w:tcPr>
            <w:tcW w:w="2251" w:type="dxa"/>
            <w:tcBorders>
              <w:top w:val="single" w:sz="4" w:space="0" w:color="auto"/>
            </w:tcBorders>
          </w:tcPr>
          <w:p w14:paraId="325AAF1C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nsitivity = 0.13</w:t>
            </w:r>
          </w:p>
          <w:p w14:paraId="50AB724B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pecificity = 0.95</w:t>
            </w:r>
          </w:p>
        </w:tc>
        <w:tc>
          <w:tcPr>
            <w:tcW w:w="2671" w:type="dxa"/>
            <w:tcBorders>
              <w:top w:val="single" w:sz="4" w:space="0" w:color="auto"/>
            </w:tcBorders>
          </w:tcPr>
          <w:p w14:paraId="44102F52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  <w:p w14:paraId="25401BD5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4E01C0" w:rsidRPr="00535C78" w14:paraId="6CAC8888" w14:textId="77777777" w:rsidTr="00050AB2">
        <w:tc>
          <w:tcPr>
            <w:tcW w:w="2256" w:type="dxa"/>
          </w:tcPr>
          <w:p w14:paraId="7DCF4D89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sch et al., 2016</w:t>
            </w:r>
          </w:p>
        </w:tc>
        <w:tc>
          <w:tcPr>
            <w:tcW w:w="1161" w:type="dxa"/>
          </w:tcPr>
          <w:p w14:paraId="2C0FABD3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40</w:t>
            </w:r>
          </w:p>
          <w:p w14:paraId="7E8F6272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 = 40 control </w:t>
            </w:r>
          </w:p>
        </w:tc>
        <w:tc>
          <w:tcPr>
            <w:tcW w:w="1301" w:type="dxa"/>
          </w:tcPr>
          <w:p w14:paraId="58A4A273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9 years</w:t>
            </w:r>
          </w:p>
        </w:tc>
        <w:tc>
          <w:tcPr>
            <w:tcW w:w="1528" w:type="dxa"/>
          </w:tcPr>
          <w:p w14:paraId="2EB19B27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4 hours</w:t>
            </w:r>
          </w:p>
        </w:tc>
        <w:tc>
          <w:tcPr>
            <w:tcW w:w="1561" w:type="dxa"/>
          </w:tcPr>
          <w:p w14:paraId="65F88786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dequate </w:t>
            </w:r>
          </w:p>
        </w:tc>
        <w:tc>
          <w:tcPr>
            <w:tcW w:w="2251" w:type="dxa"/>
          </w:tcPr>
          <w:p w14:paraId="75B1222F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nsitivity = 0.73</w:t>
            </w:r>
          </w:p>
          <w:p w14:paraId="02A79E93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pecificity = 0.85</w:t>
            </w:r>
          </w:p>
          <w:p w14:paraId="2E744DC0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UC = 0.79</w:t>
            </w:r>
          </w:p>
        </w:tc>
        <w:tc>
          <w:tcPr>
            <w:tcW w:w="2671" w:type="dxa"/>
          </w:tcPr>
          <w:p w14:paraId="17CC24B6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  <w:p w14:paraId="3092F049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  <w:p w14:paraId="58AE2FD3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4E01C0" w:rsidRPr="00535C78" w14:paraId="0901D5B5" w14:textId="77777777" w:rsidTr="00050AB2">
        <w:tc>
          <w:tcPr>
            <w:tcW w:w="2256" w:type="dxa"/>
          </w:tcPr>
          <w:p w14:paraId="7E0BE837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roglio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08</w:t>
            </w:r>
          </w:p>
        </w:tc>
        <w:tc>
          <w:tcPr>
            <w:tcW w:w="1161" w:type="dxa"/>
          </w:tcPr>
          <w:p w14:paraId="6BE4FDEE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63</w:t>
            </w:r>
          </w:p>
          <w:p w14:paraId="35CB7DFC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66 control</w:t>
            </w:r>
          </w:p>
        </w:tc>
        <w:tc>
          <w:tcPr>
            <w:tcW w:w="1301" w:type="dxa"/>
          </w:tcPr>
          <w:p w14:paraId="03D02F62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0 years</w:t>
            </w:r>
          </w:p>
        </w:tc>
        <w:tc>
          <w:tcPr>
            <w:tcW w:w="1528" w:type="dxa"/>
          </w:tcPr>
          <w:p w14:paraId="6F235E30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4 hours </w:t>
            </w:r>
          </w:p>
          <w:p w14:paraId="4DA3422C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 months</w:t>
            </w:r>
          </w:p>
        </w:tc>
        <w:tc>
          <w:tcPr>
            <w:tcW w:w="1561" w:type="dxa"/>
          </w:tcPr>
          <w:p w14:paraId="1F8BE4CB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ery Good</w:t>
            </w:r>
          </w:p>
        </w:tc>
        <w:tc>
          <w:tcPr>
            <w:tcW w:w="2251" w:type="dxa"/>
          </w:tcPr>
          <w:p w14:paraId="1B1D5C77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nsitivity = 0.29</w:t>
            </w:r>
          </w:p>
        </w:tc>
        <w:tc>
          <w:tcPr>
            <w:tcW w:w="2671" w:type="dxa"/>
          </w:tcPr>
          <w:p w14:paraId="43BFD354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4E01C0" w:rsidRPr="000874B3" w14:paraId="13D55AAE" w14:textId="77777777" w:rsidTr="00050AB2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2FB8F4ED" w14:textId="77777777" w:rsidR="004E01C0" w:rsidRPr="000874B3" w:rsidRDefault="004E01C0" w:rsidP="00050AB2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Balance Tracking System </w:t>
            </w:r>
          </w:p>
        </w:tc>
      </w:tr>
      <w:tr w:rsidR="004E01C0" w:rsidRPr="00535C78" w14:paraId="205AE1DE" w14:textId="77777777" w:rsidTr="00050AB2">
        <w:tc>
          <w:tcPr>
            <w:tcW w:w="2256" w:type="dxa"/>
            <w:tcBorders>
              <w:top w:val="single" w:sz="4" w:space="0" w:color="auto"/>
            </w:tcBorders>
          </w:tcPr>
          <w:p w14:paraId="5AA46208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oble et al., 2016 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15A91F62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25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0BDF17E7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0 years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5D8CD84E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8 hours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49F70DBB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dequate </w:t>
            </w:r>
          </w:p>
        </w:tc>
        <w:tc>
          <w:tcPr>
            <w:tcW w:w="2251" w:type="dxa"/>
            <w:tcBorders>
              <w:top w:val="single" w:sz="4" w:space="0" w:color="auto"/>
            </w:tcBorders>
          </w:tcPr>
          <w:p w14:paraId="1A15221B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nsitivity = 0.64</w:t>
            </w:r>
          </w:p>
        </w:tc>
        <w:tc>
          <w:tcPr>
            <w:tcW w:w="2671" w:type="dxa"/>
            <w:tcBorders>
              <w:top w:val="single" w:sz="4" w:space="0" w:color="auto"/>
            </w:tcBorders>
          </w:tcPr>
          <w:p w14:paraId="2634DCBF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4E01C0" w:rsidRPr="000874B3" w14:paraId="03AAEBB9" w14:textId="77777777" w:rsidTr="00050AB2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227A542C" w14:textId="77777777" w:rsidR="004E01C0" w:rsidRPr="000874B3" w:rsidRDefault="004E01C0" w:rsidP="00050AB2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Instrumented Modified Clinical Test of Sensory Interaction in Balance (MCTSIB)</w:t>
            </w:r>
          </w:p>
        </w:tc>
      </w:tr>
      <w:tr w:rsidR="004E01C0" w:rsidRPr="00535C78" w14:paraId="287681E8" w14:textId="77777777" w:rsidTr="00050AB2">
        <w:tc>
          <w:tcPr>
            <w:tcW w:w="2256" w:type="dxa"/>
            <w:tcBorders>
              <w:top w:val="single" w:sz="4" w:space="0" w:color="auto"/>
            </w:tcBorders>
          </w:tcPr>
          <w:p w14:paraId="30753603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oong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21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3BFBC82A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32</w:t>
            </w:r>
          </w:p>
          <w:p w14:paraId="022330E3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32 control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290B5F01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4 years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7D62066E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3 months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4A1233D8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Very Good </w:t>
            </w:r>
          </w:p>
        </w:tc>
        <w:tc>
          <w:tcPr>
            <w:tcW w:w="2251" w:type="dxa"/>
            <w:tcBorders>
              <w:top w:val="single" w:sz="4" w:space="0" w:color="auto"/>
            </w:tcBorders>
          </w:tcPr>
          <w:p w14:paraId="7AB549FA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ensitivity = 0.03 </w:t>
            </w:r>
          </w:p>
          <w:p w14:paraId="4BA21F8C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pecificity = 0.93</w:t>
            </w:r>
          </w:p>
        </w:tc>
        <w:tc>
          <w:tcPr>
            <w:tcW w:w="2671" w:type="dxa"/>
            <w:tcBorders>
              <w:top w:val="single" w:sz="4" w:space="0" w:color="auto"/>
            </w:tcBorders>
          </w:tcPr>
          <w:p w14:paraId="4C200C20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  <w:p w14:paraId="43F54621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4E01C0" w:rsidRPr="004C7DB5" w14:paraId="238729B6" w14:textId="77777777" w:rsidTr="00050AB2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5F700249" w14:textId="77777777" w:rsidR="004E01C0" w:rsidRPr="004C7DB5" w:rsidRDefault="004E01C0" w:rsidP="00050AB2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odified Clinical Test of Sensory Interaction in Balance (MCTSIB)</w:t>
            </w:r>
          </w:p>
        </w:tc>
      </w:tr>
      <w:tr w:rsidR="004E01C0" w:rsidRPr="00535C78" w14:paraId="53F86171" w14:textId="77777777" w:rsidTr="00050AB2">
        <w:tc>
          <w:tcPr>
            <w:tcW w:w="2256" w:type="dxa"/>
            <w:tcBorders>
              <w:top w:val="single" w:sz="4" w:space="0" w:color="auto"/>
            </w:tcBorders>
          </w:tcPr>
          <w:p w14:paraId="4A100292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orwin et al., 2020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23870033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 = 78 </w:t>
            </w:r>
          </w:p>
          <w:p w14:paraId="0FFE7772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88 control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3D3C4170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6 years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004E44D4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 weeks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10E194C7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Very Good </w:t>
            </w:r>
          </w:p>
        </w:tc>
        <w:tc>
          <w:tcPr>
            <w:tcW w:w="2251" w:type="dxa"/>
            <w:tcBorders>
              <w:top w:val="single" w:sz="4" w:space="0" w:color="auto"/>
            </w:tcBorders>
          </w:tcPr>
          <w:p w14:paraId="3E5CA821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nsitivity = 0.37</w:t>
            </w:r>
          </w:p>
          <w:p w14:paraId="3B8EC243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pecificity = 0.88</w:t>
            </w:r>
          </w:p>
        </w:tc>
        <w:tc>
          <w:tcPr>
            <w:tcW w:w="2671" w:type="dxa"/>
            <w:tcBorders>
              <w:top w:val="single" w:sz="4" w:space="0" w:color="auto"/>
            </w:tcBorders>
          </w:tcPr>
          <w:p w14:paraId="44B1D1E5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  <w:p w14:paraId="35A7FB74" w14:textId="77777777" w:rsidR="004E01C0" w:rsidRPr="00535C78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4E01C0" w:rsidRPr="00535C78" w14:paraId="21300393" w14:textId="77777777" w:rsidTr="00050AB2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56C7B9A6" w14:textId="77777777" w:rsidR="004E01C0" w:rsidRPr="009D190A" w:rsidRDefault="004E01C0" w:rsidP="00050AB2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lastRenderedPageBreak/>
              <w:t>Phybrata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System (Instrumented)</w:t>
            </w:r>
          </w:p>
        </w:tc>
      </w:tr>
      <w:tr w:rsidR="004E01C0" w14:paraId="21D16073" w14:textId="77777777" w:rsidTr="00050AB2">
        <w:tc>
          <w:tcPr>
            <w:tcW w:w="2256" w:type="dxa"/>
            <w:tcBorders>
              <w:top w:val="single" w:sz="4" w:space="0" w:color="auto"/>
            </w:tcBorders>
          </w:tcPr>
          <w:p w14:paraId="16A9458C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alston et al., 2020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6EB0E514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92</w:t>
            </w:r>
          </w:p>
          <w:p w14:paraId="5F988D64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83 control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38E66C19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~24 years 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65317F30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30 days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62ED078B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ery Good</w:t>
            </w:r>
          </w:p>
        </w:tc>
        <w:tc>
          <w:tcPr>
            <w:tcW w:w="2251" w:type="dxa"/>
            <w:tcBorders>
              <w:top w:val="single" w:sz="4" w:space="0" w:color="auto"/>
            </w:tcBorders>
          </w:tcPr>
          <w:p w14:paraId="0E4C9A00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nsitivity = 0.92</w:t>
            </w:r>
          </w:p>
          <w:p w14:paraId="2B3E71F5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pecificity = 0.94</w:t>
            </w:r>
          </w:p>
          <w:p w14:paraId="62076C70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UC = 0.98</w:t>
            </w:r>
          </w:p>
        </w:tc>
        <w:tc>
          <w:tcPr>
            <w:tcW w:w="2671" w:type="dxa"/>
            <w:tcBorders>
              <w:top w:val="single" w:sz="4" w:space="0" w:color="auto"/>
            </w:tcBorders>
          </w:tcPr>
          <w:p w14:paraId="4E7DD973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  <w:p w14:paraId="71CAE20A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  <w:p w14:paraId="358CB6E0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4E01C0" w14:paraId="282F1F47" w14:textId="77777777" w:rsidTr="00050AB2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169A9BE8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tual Reality Balance</w:t>
            </w:r>
          </w:p>
        </w:tc>
      </w:tr>
      <w:tr w:rsidR="004E01C0" w14:paraId="7C35B433" w14:textId="77777777" w:rsidTr="00050AB2">
        <w:tc>
          <w:tcPr>
            <w:tcW w:w="2256" w:type="dxa"/>
            <w:tcBorders>
              <w:top w:val="single" w:sz="4" w:space="0" w:color="auto"/>
            </w:tcBorders>
          </w:tcPr>
          <w:p w14:paraId="1ACD15C9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eel et al., 2016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41A5F4D4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27</w:t>
            </w:r>
          </w:p>
          <w:p w14:paraId="0EB3BF90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94 control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00CBD2E3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0 years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7514B52F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7-10 days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672D65DB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oubtful</w:t>
            </w:r>
          </w:p>
        </w:tc>
        <w:tc>
          <w:tcPr>
            <w:tcW w:w="2251" w:type="dxa"/>
            <w:tcBorders>
              <w:top w:val="single" w:sz="4" w:space="0" w:color="auto"/>
            </w:tcBorders>
          </w:tcPr>
          <w:p w14:paraId="12E5FB96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nsitivity = 0.86</w:t>
            </w:r>
          </w:p>
          <w:p w14:paraId="3F4A37A0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pecificity = 0.88</w:t>
            </w:r>
          </w:p>
          <w:p w14:paraId="1D82D19E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UC = 0.86</w:t>
            </w:r>
          </w:p>
        </w:tc>
        <w:tc>
          <w:tcPr>
            <w:tcW w:w="2671" w:type="dxa"/>
            <w:tcBorders>
              <w:top w:val="single" w:sz="4" w:space="0" w:color="auto"/>
            </w:tcBorders>
          </w:tcPr>
          <w:p w14:paraId="368679C1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  <w:p w14:paraId="31636A7B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  <w:p w14:paraId="50C4302E" w14:textId="77777777" w:rsidR="004E01C0" w:rsidRDefault="004E01C0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</w:tbl>
    <w:p w14:paraId="17AD93B2" w14:textId="77777777" w:rsidR="004E01C0" w:rsidRDefault="004E01C0" w:rsidP="004E01C0"/>
    <w:p w14:paraId="0DE4B5B7" w14:textId="77777777" w:rsidR="004E01C0" w:rsidRDefault="004E01C0" w:rsidP="004E01C0"/>
    <w:p w14:paraId="66204FF1" w14:textId="77777777" w:rsidR="004E01C0" w:rsidRDefault="004E01C0" w:rsidP="004E01C0"/>
    <w:tbl>
      <w:tblPr>
        <w:tblStyle w:val="TableGrid"/>
        <w:tblpPr w:leftFromText="181" w:rightFromText="181" w:vertAnchor="page" w:horzAnchor="margin" w:tblpY="3676"/>
        <w:tblW w:w="127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1161"/>
        <w:gridCol w:w="1254"/>
        <w:gridCol w:w="1541"/>
        <w:gridCol w:w="1565"/>
        <w:gridCol w:w="2260"/>
        <w:gridCol w:w="2684"/>
      </w:tblGrid>
      <w:tr w:rsidR="008555F5" w:rsidRPr="00364DEB" w14:paraId="7EE271DE" w14:textId="77777777" w:rsidTr="00971DCF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5886E252" w14:textId="7DC31689" w:rsidR="008555F5" w:rsidRPr="00364DEB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able </w:t>
            </w:r>
            <w:r w:rsidR="001040D3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9. Discriminant validity of dynamic balance assessments  </w:t>
            </w:r>
          </w:p>
        </w:tc>
      </w:tr>
      <w:tr w:rsidR="008555F5" w:rsidRPr="00535C78" w14:paraId="1D548194" w14:textId="77777777" w:rsidTr="00971DCF"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2DBF0D7D" w14:textId="77777777" w:rsidR="008555F5" w:rsidRPr="00535C78" w:rsidRDefault="008555F5" w:rsidP="00971DCF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63137F98" w14:textId="77777777" w:rsidR="008555F5" w:rsidRPr="00535C78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339A35DE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74C06B14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ime since concussion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62DF9C17" w14:textId="77777777" w:rsidR="008555F5" w:rsidRPr="00535C78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thod Quality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046B3D11" w14:textId="77777777" w:rsidR="008555F5" w:rsidRPr="00535C78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sults</w:t>
            </w:r>
          </w:p>
        </w:tc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</w:tcPr>
          <w:p w14:paraId="6911E7DE" w14:textId="77777777" w:rsidR="008555F5" w:rsidRPr="00535C78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asurement Quality Rating</w:t>
            </w:r>
          </w:p>
        </w:tc>
      </w:tr>
      <w:tr w:rsidR="008555F5" w:rsidRPr="00D74CA8" w14:paraId="01F05992" w14:textId="77777777" w:rsidTr="00971DCF">
        <w:tc>
          <w:tcPr>
            <w:tcW w:w="1272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52D58B8" w14:textId="77777777" w:rsidR="008555F5" w:rsidRPr="00D74CA8" w:rsidRDefault="008555F5" w:rsidP="00971DCF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hysical and Neurological Examination of Subtle Signs (PANESS)</w:t>
            </w:r>
          </w:p>
        </w:tc>
      </w:tr>
      <w:tr w:rsidR="008555F5" w:rsidRPr="00535C78" w14:paraId="5EE629AF" w14:textId="77777777" w:rsidTr="00971DCF">
        <w:tc>
          <w:tcPr>
            <w:tcW w:w="2264" w:type="dxa"/>
            <w:tcBorders>
              <w:top w:val="single" w:sz="4" w:space="0" w:color="auto"/>
            </w:tcBorders>
          </w:tcPr>
          <w:p w14:paraId="0046E000" w14:textId="77777777" w:rsidR="008555F5" w:rsidRPr="00535C78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tephens et al., 2020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152C8BAE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20</w:t>
            </w:r>
          </w:p>
          <w:p w14:paraId="58FBA02E" w14:textId="77777777" w:rsidR="008555F5" w:rsidRPr="00535C78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 = 17 control 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45960F83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5 years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0AB77847" w14:textId="77777777" w:rsidR="008555F5" w:rsidRPr="00535C78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4-14 days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16654AF7" w14:textId="77777777" w:rsidR="008555F5" w:rsidRPr="00535C78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14:paraId="6C607752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nsitivity = 0.76</w:t>
            </w:r>
          </w:p>
          <w:p w14:paraId="70910651" w14:textId="77777777" w:rsidR="008555F5" w:rsidRPr="00535C78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pecificity = 0.90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14:paraId="74F4796C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  <w:p w14:paraId="1C0AE258" w14:textId="77777777" w:rsidR="008555F5" w:rsidRPr="00535C78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8555F5" w:rsidRPr="00535C78" w14:paraId="7F28F970" w14:textId="77777777" w:rsidTr="00971DCF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77AF342E" w14:textId="77777777" w:rsidR="008555F5" w:rsidRPr="009D190A" w:rsidRDefault="008555F5" w:rsidP="00971DCF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ommunity Balance and Mobility Scale </w:t>
            </w:r>
          </w:p>
        </w:tc>
      </w:tr>
      <w:tr w:rsidR="008555F5" w:rsidRPr="00535C78" w14:paraId="45ED31AD" w14:textId="77777777" w:rsidTr="00971DCF">
        <w:tc>
          <w:tcPr>
            <w:tcW w:w="2264" w:type="dxa"/>
            <w:tcBorders>
              <w:top w:val="single" w:sz="4" w:space="0" w:color="auto"/>
            </w:tcBorders>
          </w:tcPr>
          <w:p w14:paraId="2EB63C1E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ape et al., 2016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7AA122C3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8</w:t>
            </w:r>
          </w:p>
          <w:p w14:paraId="35B89558" w14:textId="77777777" w:rsidR="008555F5" w:rsidRPr="00535C78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8 control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7391E2AD" w14:textId="77777777" w:rsidR="008555F5" w:rsidRPr="00535C78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31 years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2F5ABC82" w14:textId="77777777" w:rsidR="008555F5" w:rsidRPr="00535C78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7 days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71571A56" w14:textId="77777777" w:rsidR="008555F5" w:rsidRPr="00535C78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14:paraId="081464D6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nsitivity = 1.00</w:t>
            </w:r>
          </w:p>
          <w:p w14:paraId="2AEC2BCA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pecificity = 0.88</w:t>
            </w:r>
          </w:p>
          <w:p w14:paraId="217B7281" w14:textId="77777777" w:rsidR="008555F5" w:rsidRPr="00535C78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UC = 0.98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14:paraId="78DD6E97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  <w:p w14:paraId="2FD40D85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  <w:p w14:paraId="1D207AE3" w14:textId="77777777" w:rsidR="008555F5" w:rsidRPr="00535C78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8555F5" w:rsidRPr="00535C78" w14:paraId="4A84A09C" w14:textId="77777777" w:rsidTr="00971DCF">
        <w:tc>
          <w:tcPr>
            <w:tcW w:w="2264" w:type="dxa"/>
          </w:tcPr>
          <w:p w14:paraId="0A404EB7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ape et al., 2020</w:t>
            </w:r>
          </w:p>
        </w:tc>
        <w:tc>
          <w:tcPr>
            <w:tcW w:w="1161" w:type="dxa"/>
          </w:tcPr>
          <w:p w14:paraId="6CBD9A9C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45</w:t>
            </w:r>
          </w:p>
          <w:p w14:paraId="16C0CAB3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45 control</w:t>
            </w:r>
          </w:p>
        </w:tc>
        <w:tc>
          <w:tcPr>
            <w:tcW w:w="1254" w:type="dxa"/>
          </w:tcPr>
          <w:p w14:paraId="5C3333A6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33 years</w:t>
            </w:r>
          </w:p>
        </w:tc>
        <w:tc>
          <w:tcPr>
            <w:tcW w:w="1541" w:type="dxa"/>
          </w:tcPr>
          <w:p w14:paraId="6B62F1B3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65" w:type="dxa"/>
          </w:tcPr>
          <w:p w14:paraId="503F9A53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0" w:type="dxa"/>
          </w:tcPr>
          <w:p w14:paraId="2ED7B3E4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nsitivity = 0.78</w:t>
            </w:r>
          </w:p>
          <w:p w14:paraId="7CCF73F2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pecificity = 0.91</w:t>
            </w:r>
          </w:p>
          <w:p w14:paraId="61883051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UC = 0.92</w:t>
            </w:r>
          </w:p>
        </w:tc>
        <w:tc>
          <w:tcPr>
            <w:tcW w:w="2684" w:type="dxa"/>
          </w:tcPr>
          <w:p w14:paraId="42BA3169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  <w:p w14:paraId="6263684A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  <w:p w14:paraId="4AB6739A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8555F5" w:rsidRPr="00535C78" w14:paraId="3CC0B365" w14:textId="77777777" w:rsidTr="00971DCF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32E31834" w14:textId="77777777" w:rsidR="008555F5" w:rsidRPr="009D190A" w:rsidRDefault="008555F5" w:rsidP="00971DCF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Kasch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Pulse Recovery (KPR)</w:t>
            </w:r>
          </w:p>
        </w:tc>
      </w:tr>
      <w:tr w:rsidR="008555F5" w:rsidRPr="00535C78" w14:paraId="273E2371" w14:textId="77777777" w:rsidTr="00971DCF">
        <w:tc>
          <w:tcPr>
            <w:tcW w:w="2264" w:type="dxa"/>
            <w:tcBorders>
              <w:top w:val="single" w:sz="4" w:space="0" w:color="auto"/>
            </w:tcBorders>
          </w:tcPr>
          <w:p w14:paraId="0A4799AD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yffe et al., 2020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329FE4D2" w14:textId="77777777" w:rsidR="008555F5" w:rsidRPr="00535C78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45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2BEA1BFB" w14:textId="77777777" w:rsidR="008555F5" w:rsidRPr="00535C78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3 years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02F2C34E" w14:textId="77777777" w:rsidR="008555F5" w:rsidRPr="00535C78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650F6F17" w14:textId="77777777" w:rsidR="008555F5" w:rsidRPr="00535C78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ery Good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14:paraId="2F29D373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nsitivity = 1.00</w:t>
            </w:r>
          </w:p>
          <w:p w14:paraId="297D4972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pecificity = 0.96</w:t>
            </w:r>
          </w:p>
          <w:p w14:paraId="516DCEA8" w14:textId="77777777" w:rsidR="008555F5" w:rsidRPr="00535C78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UC = 0.98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14:paraId="04D57E37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  <w:p w14:paraId="050F7787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  <w:p w14:paraId="1122F45E" w14:textId="77777777" w:rsidR="008555F5" w:rsidRPr="00535C78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8555F5" w:rsidRPr="00D74CA8" w14:paraId="696BBDDC" w14:textId="77777777" w:rsidTr="00971DCF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52BAFC72" w14:textId="77777777" w:rsidR="008555F5" w:rsidRPr="00D74CA8" w:rsidRDefault="008555F5" w:rsidP="00971DCF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Instrumented Y Balance Test</w:t>
            </w:r>
          </w:p>
        </w:tc>
      </w:tr>
      <w:tr w:rsidR="008555F5" w:rsidRPr="00535C78" w14:paraId="30A0D302" w14:textId="77777777" w:rsidTr="00971DCF">
        <w:tc>
          <w:tcPr>
            <w:tcW w:w="2264" w:type="dxa"/>
            <w:tcBorders>
              <w:top w:val="single" w:sz="4" w:space="0" w:color="auto"/>
            </w:tcBorders>
          </w:tcPr>
          <w:p w14:paraId="0BD2BD4B" w14:textId="77777777" w:rsidR="008555F5" w:rsidRPr="00BC13C4" w:rsidRDefault="008555F5" w:rsidP="00971D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ohnston et al., 2019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0ED8C343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21</w:t>
            </w:r>
          </w:p>
          <w:p w14:paraId="35FDEF6D" w14:textId="77777777" w:rsidR="008555F5" w:rsidRPr="00535C78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88 control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0897392C" w14:textId="77777777" w:rsidR="008555F5" w:rsidRPr="00535C78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2 years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680A4E5D" w14:textId="77777777" w:rsidR="008555F5" w:rsidRPr="00535C78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47990AE1" w14:textId="77777777" w:rsidR="008555F5" w:rsidRPr="00535C78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14:paraId="3263B1DF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nsitivity = 0.76</w:t>
            </w:r>
          </w:p>
          <w:p w14:paraId="6D500575" w14:textId="77777777" w:rsidR="008555F5" w:rsidRPr="00535C78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pecificity = 0.53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14:paraId="76A3614D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  <w:p w14:paraId="5883A766" w14:textId="77777777" w:rsidR="008555F5" w:rsidRPr="00535C78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8555F5" w:rsidRPr="00535C78" w14:paraId="70140419" w14:textId="77777777" w:rsidTr="00971DCF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217CE419" w14:textId="77777777" w:rsidR="008555F5" w:rsidRPr="009D190A" w:rsidRDefault="008555F5" w:rsidP="00971DCF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Battery Assessments </w:t>
            </w:r>
          </w:p>
        </w:tc>
      </w:tr>
      <w:tr w:rsidR="008555F5" w:rsidRPr="00535C78" w14:paraId="5686A0A1" w14:textId="77777777" w:rsidTr="00971DCF">
        <w:tc>
          <w:tcPr>
            <w:tcW w:w="2264" w:type="dxa"/>
            <w:tcBorders>
              <w:top w:val="single" w:sz="4" w:space="0" w:color="auto"/>
            </w:tcBorders>
          </w:tcPr>
          <w:p w14:paraId="70422217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oong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21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630990D4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32</w:t>
            </w:r>
          </w:p>
          <w:p w14:paraId="434D4956" w14:textId="77777777" w:rsidR="008555F5" w:rsidRPr="00535C78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32 control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4F4BC3F0" w14:textId="77777777" w:rsidR="008555F5" w:rsidRPr="00535C78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3 years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2FC4B3CF" w14:textId="77777777" w:rsidR="008555F5" w:rsidRPr="00535C78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 month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460A0AF8" w14:textId="77777777" w:rsidR="008555F5" w:rsidRPr="00535C78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ery Good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14:paraId="044B48B5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nsitivity = 0.41</w:t>
            </w:r>
          </w:p>
          <w:p w14:paraId="1952E7AD" w14:textId="77777777" w:rsidR="008555F5" w:rsidRPr="00535C78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pecificity = 0.77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14:paraId="3D6B5426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  <w:p w14:paraId="51E6B6AC" w14:textId="77777777" w:rsidR="008555F5" w:rsidRPr="00535C78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8555F5" w:rsidRPr="00535C78" w14:paraId="62B7BDF7" w14:textId="77777777" w:rsidTr="00971DCF">
        <w:tc>
          <w:tcPr>
            <w:tcW w:w="2264" w:type="dxa"/>
            <w:tcBorders>
              <w:top w:val="single" w:sz="4" w:space="0" w:color="auto"/>
            </w:tcBorders>
          </w:tcPr>
          <w:p w14:paraId="27576527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ao et al., 2020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56484B7B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1</w:t>
            </w:r>
          </w:p>
          <w:p w14:paraId="62047180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0 control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3DE8BB95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39 years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19219836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33704369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14:paraId="3A2E0B19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core of ‘no impairment’ = 89% MTBI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14:paraId="296FEF7D" w14:textId="390810AA" w:rsidR="008555F5" w:rsidRDefault="00EE4FFD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8555F5" w:rsidRPr="00E97BF5" w14:paraId="667257AA" w14:textId="77777777" w:rsidTr="00971DCF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5CAB1DE1" w14:textId="77777777" w:rsidR="008555F5" w:rsidRPr="00E97BF5" w:rsidRDefault="008555F5" w:rsidP="00971DCF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lastRenderedPageBreak/>
              <w:t xml:space="preserve">CAREN System </w:t>
            </w:r>
          </w:p>
        </w:tc>
      </w:tr>
      <w:tr w:rsidR="008555F5" w:rsidRPr="00535C78" w14:paraId="5B1CDE16" w14:textId="77777777" w:rsidTr="00971DCF">
        <w:tc>
          <w:tcPr>
            <w:tcW w:w="2264" w:type="dxa"/>
            <w:tcBorders>
              <w:top w:val="single" w:sz="4" w:space="0" w:color="auto"/>
            </w:tcBorders>
          </w:tcPr>
          <w:p w14:paraId="673D001C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ao et al., 2020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4F1430AF" w14:textId="77777777" w:rsidR="008555F5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1</w:t>
            </w:r>
          </w:p>
          <w:p w14:paraId="6D51BAE2" w14:textId="77777777" w:rsidR="008555F5" w:rsidRPr="00535C78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0 control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5F859CCF" w14:textId="77777777" w:rsidR="008555F5" w:rsidRPr="00535C78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39 years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7194DBDC" w14:textId="77777777" w:rsidR="008555F5" w:rsidRPr="00535C78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25E2AE01" w14:textId="77777777" w:rsidR="008555F5" w:rsidRPr="00535C78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14:paraId="5A78D90F" w14:textId="77777777" w:rsidR="008555F5" w:rsidRPr="00535C78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nsitivity = 0.65-0.90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14:paraId="4BA0EF57" w14:textId="77777777" w:rsidR="008555F5" w:rsidRPr="00535C78" w:rsidRDefault="008555F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/+</w:t>
            </w:r>
          </w:p>
        </w:tc>
      </w:tr>
    </w:tbl>
    <w:p w14:paraId="769D0D3C" w14:textId="77777777" w:rsidR="004E01C0" w:rsidRDefault="004E01C0" w:rsidP="004E01C0"/>
    <w:tbl>
      <w:tblPr>
        <w:tblStyle w:val="TableGrid"/>
        <w:tblpPr w:leftFromText="181" w:rightFromText="181" w:vertAnchor="page" w:horzAnchor="margin" w:tblpX="1" w:tblpY="2547"/>
        <w:tblW w:w="127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1161"/>
        <w:gridCol w:w="1254"/>
        <w:gridCol w:w="1541"/>
        <w:gridCol w:w="1565"/>
        <w:gridCol w:w="2260"/>
        <w:gridCol w:w="2684"/>
      </w:tblGrid>
      <w:tr w:rsidR="008555F5" w:rsidRPr="00364DEB" w14:paraId="27073F15" w14:textId="77777777" w:rsidTr="0B3B3A15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6B562587" w14:textId="045067DB" w:rsidR="008555F5" w:rsidRPr="00364DEB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able </w:t>
            </w:r>
            <w:r w:rsidR="001040D3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0. Discriminant validity of gait-based motor assessments. </w:t>
            </w:r>
          </w:p>
        </w:tc>
      </w:tr>
      <w:tr w:rsidR="008555F5" w:rsidRPr="00535C78" w14:paraId="5D462E33" w14:textId="77777777" w:rsidTr="0B3B3A15"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54CD245A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35167AB2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51CA3FE8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15DDD3A8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ime since concussion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4E599CE8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thod Quality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26A1437B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sults</w:t>
            </w:r>
          </w:p>
        </w:tc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</w:tcPr>
          <w:p w14:paraId="5C734145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asurement Quality Rating</w:t>
            </w:r>
          </w:p>
        </w:tc>
      </w:tr>
      <w:tr w:rsidR="008555F5" w:rsidRPr="00D74CA8" w14:paraId="40702B1E" w14:textId="77777777" w:rsidTr="0B3B3A15">
        <w:tc>
          <w:tcPr>
            <w:tcW w:w="1272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F6308B1" w14:textId="77777777" w:rsidR="008555F5" w:rsidRPr="00D74CA8" w:rsidRDefault="008555F5" w:rsidP="008555F5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Functional Gait Assessment and Gait Speed </w:t>
            </w:r>
          </w:p>
        </w:tc>
      </w:tr>
      <w:tr w:rsidR="008555F5" w:rsidRPr="00535C78" w14:paraId="3B94E4E6" w14:textId="77777777" w:rsidTr="0B3B3A15">
        <w:tc>
          <w:tcPr>
            <w:tcW w:w="2264" w:type="dxa"/>
            <w:tcBorders>
              <w:top w:val="single" w:sz="4" w:space="0" w:color="auto"/>
            </w:tcBorders>
          </w:tcPr>
          <w:p w14:paraId="329D8740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ape et al., 2020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5A3E9662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45</w:t>
            </w:r>
          </w:p>
          <w:p w14:paraId="43FC5416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 = 45 control 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067AF882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33 years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1231BE67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6D209D27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14:paraId="7D272614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nsitivity = 0.05-0.69</w:t>
            </w:r>
          </w:p>
          <w:p w14:paraId="22265829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pecificity = 0.76-1.00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14:paraId="0B53CB35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/+</w:t>
            </w:r>
          </w:p>
          <w:p w14:paraId="7A5B1481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8555F5" w14:paraId="58C20995" w14:textId="77777777" w:rsidTr="0B3B3A15">
        <w:tc>
          <w:tcPr>
            <w:tcW w:w="2264" w:type="dxa"/>
          </w:tcPr>
          <w:p w14:paraId="1BAC8923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ape et al., 2016 </w:t>
            </w:r>
          </w:p>
        </w:tc>
        <w:tc>
          <w:tcPr>
            <w:tcW w:w="1161" w:type="dxa"/>
          </w:tcPr>
          <w:p w14:paraId="38A17027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8</w:t>
            </w:r>
          </w:p>
          <w:p w14:paraId="44CC5AE9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8 control</w:t>
            </w:r>
          </w:p>
        </w:tc>
        <w:tc>
          <w:tcPr>
            <w:tcW w:w="1254" w:type="dxa"/>
          </w:tcPr>
          <w:p w14:paraId="2AC5469C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31 years</w:t>
            </w:r>
          </w:p>
        </w:tc>
        <w:tc>
          <w:tcPr>
            <w:tcW w:w="1541" w:type="dxa"/>
          </w:tcPr>
          <w:p w14:paraId="106DC28D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7 days</w:t>
            </w:r>
          </w:p>
        </w:tc>
        <w:tc>
          <w:tcPr>
            <w:tcW w:w="1565" w:type="dxa"/>
          </w:tcPr>
          <w:p w14:paraId="65B1294E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0" w:type="dxa"/>
          </w:tcPr>
          <w:p w14:paraId="226DAFB7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nsitivity = 0.75-0.88</w:t>
            </w:r>
          </w:p>
          <w:p w14:paraId="424FE560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pecificity = 0.75</w:t>
            </w:r>
          </w:p>
        </w:tc>
        <w:tc>
          <w:tcPr>
            <w:tcW w:w="2684" w:type="dxa"/>
          </w:tcPr>
          <w:p w14:paraId="7F6DDAE8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  <w:p w14:paraId="4794548D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8555F5" w:rsidRPr="00535C78" w14:paraId="3AADC71B" w14:textId="77777777" w:rsidTr="0B3B3A15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53D58F88" w14:textId="77777777" w:rsidR="008555F5" w:rsidRPr="009D190A" w:rsidRDefault="008555F5" w:rsidP="008555F5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Tandem Gait </w:t>
            </w:r>
          </w:p>
        </w:tc>
      </w:tr>
      <w:tr w:rsidR="008555F5" w:rsidRPr="00535C78" w14:paraId="57D2549B" w14:textId="77777777" w:rsidTr="0B3B3A15">
        <w:tc>
          <w:tcPr>
            <w:tcW w:w="2264" w:type="dxa"/>
            <w:tcBorders>
              <w:top w:val="single" w:sz="4" w:space="0" w:color="auto"/>
            </w:tcBorders>
          </w:tcPr>
          <w:p w14:paraId="6A15FF7E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anninen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8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3222AF97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27</w:t>
            </w:r>
          </w:p>
          <w:p w14:paraId="5DCF4D04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27 control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5766583B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7 years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78E4C042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ay of injury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7EBCA026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14:paraId="3EF9BDC6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UC = 0.55-0.56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14:paraId="56F1F96E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8555F5" w:rsidRPr="00535C78" w14:paraId="36D01B50" w14:textId="77777777" w:rsidTr="0B3B3A15">
        <w:tc>
          <w:tcPr>
            <w:tcW w:w="2264" w:type="dxa"/>
            <w:tcBorders>
              <w:top w:val="single" w:sz="4" w:space="0" w:color="auto"/>
            </w:tcBorders>
          </w:tcPr>
          <w:p w14:paraId="39A79608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ldham et al., 2018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7EFD4082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38</w:t>
            </w:r>
          </w:p>
          <w:p w14:paraId="1F0B0A7E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38 control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57D568C5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0 years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24A0BDB1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48 hours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46E03107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Very Good 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14:paraId="208ACBD4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nsitivity = 0.63</w:t>
            </w:r>
          </w:p>
          <w:p w14:paraId="5AB9B899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pecificity = 0.61</w:t>
            </w:r>
          </w:p>
          <w:p w14:paraId="7D51C307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UC = 0.70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14:paraId="57540E0E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  <w:p w14:paraId="154F8E33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  <w:p w14:paraId="611EF11E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8555F5" w:rsidRPr="00535C78" w14:paraId="01954B13" w14:textId="77777777" w:rsidTr="0B3B3A15">
        <w:tc>
          <w:tcPr>
            <w:tcW w:w="2264" w:type="dxa"/>
            <w:tcBorders>
              <w:top w:val="single" w:sz="4" w:space="0" w:color="auto"/>
            </w:tcBorders>
          </w:tcPr>
          <w:p w14:paraId="0A725846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anDeventer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21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60AD1580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81</w:t>
            </w:r>
          </w:p>
          <w:p w14:paraId="3A72885F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58 control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4CA59FD2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4 years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36FEB5B0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7EF84E15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ery Good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14:paraId="7262DFCD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nsitivity = 0.88</w:t>
            </w:r>
          </w:p>
          <w:p w14:paraId="4DDCB04E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pecificity = 0.72</w:t>
            </w:r>
          </w:p>
          <w:p w14:paraId="5DE4EAA8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UC = 0.86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14:paraId="6F6D9931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  <w:p w14:paraId="082BF73B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  <w:p w14:paraId="5C54265B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8555F5" w:rsidRPr="00535C78" w14:paraId="08A12FEA" w14:textId="77777777" w:rsidTr="0B3B3A15">
        <w:tc>
          <w:tcPr>
            <w:tcW w:w="2264" w:type="dxa"/>
            <w:tcBorders>
              <w:top w:val="single" w:sz="4" w:space="0" w:color="auto"/>
            </w:tcBorders>
          </w:tcPr>
          <w:p w14:paraId="77933AD3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ingerson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20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1C945BCA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73</w:t>
            </w:r>
          </w:p>
          <w:p w14:paraId="7808330F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44 control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70A5960C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5 years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31EEA428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7 days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0B16A6D9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ery Good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14:paraId="44455F6A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UC = 0.85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14:paraId="59F1627A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8555F5" w:rsidRPr="00535C78" w14:paraId="480A80D9" w14:textId="77777777" w:rsidTr="0B3B3A15">
        <w:tc>
          <w:tcPr>
            <w:tcW w:w="2264" w:type="dxa"/>
            <w:tcBorders>
              <w:top w:val="single" w:sz="4" w:space="0" w:color="auto"/>
            </w:tcBorders>
          </w:tcPr>
          <w:p w14:paraId="01B03ADC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well et al., 2019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0BBC534F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5</w:t>
            </w:r>
          </w:p>
          <w:p w14:paraId="5F264C63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31 control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7D160352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6 years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390C4CC1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7 days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788A0C83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ery Good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14:paraId="30A795C0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UC = 0.86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14:paraId="3FB5CCEE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8555F5" w:rsidRPr="00535C78" w14:paraId="756E2C83" w14:textId="77777777" w:rsidTr="0B3B3A15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3025965C" w14:textId="77777777" w:rsidR="008555F5" w:rsidRPr="009D190A" w:rsidRDefault="008555F5" w:rsidP="008555F5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omplex Tandem Gait </w:t>
            </w:r>
          </w:p>
        </w:tc>
      </w:tr>
      <w:tr w:rsidR="008555F5" w:rsidRPr="00535C78" w14:paraId="761982D5" w14:textId="77777777" w:rsidTr="0B3B3A15">
        <w:tc>
          <w:tcPr>
            <w:tcW w:w="2264" w:type="dxa"/>
            <w:tcBorders>
              <w:top w:val="single" w:sz="4" w:space="0" w:color="auto"/>
            </w:tcBorders>
          </w:tcPr>
          <w:p w14:paraId="214BCABA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orwin et al., 2020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26A69A0C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78</w:t>
            </w:r>
          </w:p>
          <w:p w14:paraId="1C2BA4E0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88 control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294B927A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6 years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6C85C86B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 weeks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3C438433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Very Good 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14:paraId="7EF69C09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nsitivity = 0.41</w:t>
            </w:r>
          </w:p>
          <w:p w14:paraId="6BFAA086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pecificity = 0.90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14:paraId="4228F9DA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  <w:p w14:paraId="782BC889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8555F5" w:rsidRPr="00D74CA8" w14:paraId="3475C207" w14:textId="77777777" w:rsidTr="0B3B3A15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2677557D" w14:textId="77777777" w:rsidR="008555F5" w:rsidRPr="00D74CA8" w:rsidRDefault="008555F5" w:rsidP="008555F5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Dual Task Tandem Gait </w:t>
            </w:r>
          </w:p>
        </w:tc>
      </w:tr>
      <w:tr w:rsidR="008555F5" w:rsidRPr="00535C78" w14:paraId="596F2C43" w14:textId="77777777" w:rsidTr="0B3B3A15">
        <w:tc>
          <w:tcPr>
            <w:tcW w:w="2264" w:type="dxa"/>
            <w:tcBorders>
              <w:top w:val="single" w:sz="4" w:space="0" w:color="auto"/>
            </w:tcBorders>
          </w:tcPr>
          <w:p w14:paraId="2A9095B8" w14:textId="77777777" w:rsidR="008555F5" w:rsidRPr="00BC13C4" w:rsidRDefault="008555F5" w:rsidP="00855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nDeven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01CF37B8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81</w:t>
            </w:r>
          </w:p>
          <w:p w14:paraId="230073D9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58 control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692D8E19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4 years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30D7AA69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3229413B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ery Good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14:paraId="70C7DB7C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nsitivity = 0.85</w:t>
            </w:r>
          </w:p>
          <w:p w14:paraId="64BE45B3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pecificity = 0.72</w:t>
            </w:r>
          </w:p>
          <w:p w14:paraId="11397E4C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UC = 0.84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14:paraId="606B46D0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  <w:p w14:paraId="5549DEC3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  <w:p w14:paraId="2FA89F05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8555F5" w:rsidRPr="00535C78" w14:paraId="0053C313" w14:textId="77777777" w:rsidTr="0B3B3A15">
        <w:tc>
          <w:tcPr>
            <w:tcW w:w="2264" w:type="dxa"/>
          </w:tcPr>
          <w:p w14:paraId="381EC8BA" w14:textId="77777777" w:rsidR="008555F5" w:rsidRPr="00BC13C4" w:rsidRDefault="008555F5" w:rsidP="00855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ingers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1161" w:type="dxa"/>
          </w:tcPr>
          <w:p w14:paraId="45900E33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73</w:t>
            </w:r>
          </w:p>
          <w:p w14:paraId="25861333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44 control</w:t>
            </w:r>
          </w:p>
        </w:tc>
        <w:tc>
          <w:tcPr>
            <w:tcW w:w="1254" w:type="dxa"/>
          </w:tcPr>
          <w:p w14:paraId="78972999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5 years</w:t>
            </w:r>
          </w:p>
        </w:tc>
        <w:tc>
          <w:tcPr>
            <w:tcW w:w="1541" w:type="dxa"/>
          </w:tcPr>
          <w:p w14:paraId="771B220B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7 days</w:t>
            </w:r>
          </w:p>
        </w:tc>
        <w:tc>
          <w:tcPr>
            <w:tcW w:w="1565" w:type="dxa"/>
          </w:tcPr>
          <w:p w14:paraId="2027763C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Very Good </w:t>
            </w:r>
          </w:p>
        </w:tc>
        <w:tc>
          <w:tcPr>
            <w:tcW w:w="2260" w:type="dxa"/>
          </w:tcPr>
          <w:p w14:paraId="285FAC89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UC = 0.80</w:t>
            </w:r>
          </w:p>
        </w:tc>
        <w:tc>
          <w:tcPr>
            <w:tcW w:w="2684" w:type="dxa"/>
          </w:tcPr>
          <w:p w14:paraId="62A60D47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8555F5" w:rsidRPr="00535C78" w14:paraId="6925AAF3" w14:textId="77777777" w:rsidTr="0B3B3A15">
        <w:tc>
          <w:tcPr>
            <w:tcW w:w="2264" w:type="dxa"/>
          </w:tcPr>
          <w:p w14:paraId="3C09BA1E" w14:textId="77777777" w:rsidR="008555F5" w:rsidRDefault="008555F5" w:rsidP="00855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ell et al., 2019</w:t>
            </w:r>
          </w:p>
        </w:tc>
        <w:tc>
          <w:tcPr>
            <w:tcW w:w="1161" w:type="dxa"/>
          </w:tcPr>
          <w:p w14:paraId="30276607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5</w:t>
            </w:r>
          </w:p>
          <w:p w14:paraId="33D39D4E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31 control</w:t>
            </w:r>
          </w:p>
        </w:tc>
        <w:tc>
          <w:tcPr>
            <w:tcW w:w="1254" w:type="dxa"/>
          </w:tcPr>
          <w:p w14:paraId="7FA6018B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6 years</w:t>
            </w:r>
          </w:p>
        </w:tc>
        <w:tc>
          <w:tcPr>
            <w:tcW w:w="1541" w:type="dxa"/>
          </w:tcPr>
          <w:p w14:paraId="638D6DAD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7 days</w:t>
            </w:r>
          </w:p>
        </w:tc>
        <w:tc>
          <w:tcPr>
            <w:tcW w:w="1565" w:type="dxa"/>
          </w:tcPr>
          <w:p w14:paraId="08EEC768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ery Good</w:t>
            </w:r>
          </w:p>
        </w:tc>
        <w:tc>
          <w:tcPr>
            <w:tcW w:w="2260" w:type="dxa"/>
          </w:tcPr>
          <w:p w14:paraId="7CDAD241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UC = 0.87</w:t>
            </w:r>
          </w:p>
        </w:tc>
        <w:tc>
          <w:tcPr>
            <w:tcW w:w="2684" w:type="dxa"/>
          </w:tcPr>
          <w:p w14:paraId="3F8C0D06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8555F5" w:rsidRPr="00535C78" w14:paraId="757167FE" w14:textId="77777777" w:rsidTr="005B7476">
        <w:tc>
          <w:tcPr>
            <w:tcW w:w="12729" w:type="dxa"/>
            <w:gridSpan w:val="7"/>
          </w:tcPr>
          <w:p w14:paraId="2DCF5F6B" w14:textId="77777777" w:rsidR="008555F5" w:rsidRPr="009D190A" w:rsidRDefault="008555F5" w:rsidP="008555F5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nstrumented Gait</w:t>
            </w:r>
          </w:p>
        </w:tc>
      </w:tr>
      <w:tr w:rsidR="008555F5" w:rsidRPr="00535C78" w14:paraId="0CB0106B" w14:textId="77777777" w:rsidTr="005B7476">
        <w:tc>
          <w:tcPr>
            <w:tcW w:w="2264" w:type="dxa"/>
          </w:tcPr>
          <w:p w14:paraId="39F7FC77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well et al., 2019</w:t>
            </w:r>
          </w:p>
        </w:tc>
        <w:tc>
          <w:tcPr>
            <w:tcW w:w="1161" w:type="dxa"/>
          </w:tcPr>
          <w:p w14:paraId="1597ED1B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5</w:t>
            </w:r>
          </w:p>
          <w:p w14:paraId="29E58FB9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31 control</w:t>
            </w:r>
          </w:p>
        </w:tc>
        <w:tc>
          <w:tcPr>
            <w:tcW w:w="1254" w:type="dxa"/>
          </w:tcPr>
          <w:p w14:paraId="5A87AED7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6 years</w:t>
            </w:r>
          </w:p>
        </w:tc>
        <w:tc>
          <w:tcPr>
            <w:tcW w:w="1541" w:type="dxa"/>
          </w:tcPr>
          <w:p w14:paraId="6E026A45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7 days</w:t>
            </w:r>
          </w:p>
        </w:tc>
        <w:tc>
          <w:tcPr>
            <w:tcW w:w="1565" w:type="dxa"/>
          </w:tcPr>
          <w:p w14:paraId="7ADAA555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ery Good</w:t>
            </w:r>
          </w:p>
        </w:tc>
        <w:tc>
          <w:tcPr>
            <w:tcW w:w="2260" w:type="dxa"/>
          </w:tcPr>
          <w:p w14:paraId="5A6DB65F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UC = 0.76-0.79</w:t>
            </w:r>
          </w:p>
        </w:tc>
        <w:tc>
          <w:tcPr>
            <w:tcW w:w="2684" w:type="dxa"/>
          </w:tcPr>
          <w:p w14:paraId="3BFFB512" w14:textId="46DABB5B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  <w:r w:rsidR="004375A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8555F5" w:rsidRPr="00535C78" w14:paraId="063D7BD0" w14:textId="77777777" w:rsidTr="005B7476">
        <w:tc>
          <w:tcPr>
            <w:tcW w:w="2264" w:type="dxa"/>
          </w:tcPr>
          <w:p w14:paraId="2EC305D2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well et al., 2019</w:t>
            </w:r>
          </w:p>
        </w:tc>
        <w:tc>
          <w:tcPr>
            <w:tcW w:w="1161" w:type="dxa"/>
          </w:tcPr>
          <w:p w14:paraId="7D43A3AC" w14:textId="4B565780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 = </w:t>
            </w:r>
            <w:r w:rsidR="00AB02FA">
              <w:rPr>
                <w:rFonts w:ascii="Times New Roman" w:hAnsi="Times New Roman" w:cs="Times New Roman"/>
                <w:bCs/>
                <w:sz w:val="20"/>
                <w:szCs w:val="20"/>
              </w:rPr>
              <w:t>54</w:t>
            </w:r>
          </w:p>
          <w:p w14:paraId="3934462E" w14:textId="52E4B93B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 = </w:t>
            </w:r>
            <w:r w:rsidR="00AB02FA">
              <w:rPr>
                <w:rFonts w:ascii="Times New Roman" w:hAnsi="Times New Roman" w:cs="Times New Roman"/>
                <w:bCs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ontrol</w:t>
            </w:r>
          </w:p>
        </w:tc>
        <w:tc>
          <w:tcPr>
            <w:tcW w:w="1254" w:type="dxa"/>
          </w:tcPr>
          <w:p w14:paraId="7E9621A6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0 years</w:t>
            </w:r>
          </w:p>
        </w:tc>
        <w:tc>
          <w:tcPr>
            <w:tcW w:w="1541" w:type="dxa"/>
          </w:tcPr>
          <w:p w14:paraId="7196D064" w14:textId="4926DE03" w:rsidR="008555F5" w:rsidRDefault="00AB02FA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5 days</w:t>
            </w:r>
          </w:p>
        </w:tc>
        <w:tc>
          <w:tcPr>
            <w:tcW w:w="1565" w:type="dxa"/>
          </w:tcPr>
          <w:p w14:paraId="5BE14CB3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0" w:type="dxa"/>
          </w:tcPr>
          <w:p w14:paraId="3DE26BD5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nsitivity = 0.26-0.63</w:t>
            </w:r>
          </w:p>
          <w:p w14:paraId="7302625B" w14:textId="51607A61" w:rsidR="008555F5" w:rsidRDefault="700CC143" w:rsidP="0B3B3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B3B3A15">
              <w:rPr>
                <w:rFonts w:ascii="Times New Roman" w:hAnsi="Times New Roman" w:cs="Times New Roman"/>
                <w:sz w:val="20"/>
                <w:szCs w:val="20"/>
              </w:rPr>
              <w:t>Specificity = 0.62-0.85</w:t>
            </w:r>
          </w:p>
        </w:tc>
        <w:tc>
          <w:tcPr>
            <w:tcW w:w="2684" w:type="dxa"/>
          </w:tcPr>
          <w:p w14:paraId="000AB16C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  <w:p w14:paraId="68E60199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/+</w:t>
            </w:r>
          </w:p>
        </w:tc>
      </w:tr>
      <w:tr w:rsidR="005B7476" w:rsidRPr="00535C78" w14:paraId="34BF1DB9" w14:textId="77777777" w:rsidTr="00CB65A3">
        <w:tc>
          <w:tcPr>
            <w:tcW w:w="12729" w:type="dxa"/>
            <w:gridSpan w:val="7"/>
          </w:tcPr>
          <w:p w14:paraId="58399968" w14:textId="58667B62" w:rsidR="005B7476" w:rsidRPr="006F2752" w:rsidRDefault="005B7476" w:rsidP="008555F5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Dual Task Gait </w:t>
            </w:r>
          </w:p>
        </w:tc>
      </w:tr>
      <w:tr w:rsidR="005B7476" w:rsidRPr="00535C78" w14:paraId="11E68B36" w14:textId="77777777" w:rsidTr="005B7476">
        <w:tc>
          <w:tcPr>
            <w:tcW w:w="2264" w:type="dxa"/>
          </w:tcPr>
          <w:p w14:paraId="694BB30C" w14:textId="565DB417" w:rsidR="005B7476" w:rsidRDefault="005B7476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arnes et al., 2023</w:t>
            </w:r>
          </w:p>
        </w:tc>
        <w:tc>
          <w:tcPr>
            <w:tcW w:w="1161" w:type="dxa"/>
          </w:tcPr>
          <w:p w14:paraId="6EBE94FC" w14:textId="77777777" w:rsidR="005B7476" w:rsidRDefault="005B7476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27</w:t>
            </w:r>
          </w:p>
          <w:p w14:paraId="1820C135" w14:textId="625B350E" w:rsidR="005B7476" w:rsidRDefault="005B7476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21 control</w:t>
            </w:r>
          </w:p>
        </w:tc>
        <w:tc>
          <w:tcPr>
            <w:tcW w:w="1254" w:type="dxa"/>
          </w:tcPr>
          <w:p w14:paraId="3BA0CCAB" w14:textId="77B1EC85" w:rsidR="005B7476" w:rsidRDefault="005B7476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-18 years</w:t>
            </w:r>
          </w:p>
        </w:tc>
        <w:tc>
          <w:tcPr>
            <w:tcW w:w="1541" w:type="dxa"/>
          </w:tcPr>
          <w:p w14:paraId="22D8A1BA" w14:textId="7456BA6B" w:rsidR="005B7476" w:rsidRDefault="005B7476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 weeks</w:t>
            </w:r>
          </w:p>
        </w:tc>
        <w:tc>
          <w:tcPr>
            <w:tcW w:w="1565" w:type="dxa"/>
          </w:tcPr>
          <w:p w14:paraId="6BC11BBC" w14:textId="41789BAB" w:rsidR="005B7476" w:rsidRDefault="00EE4FFD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ery Good</w:t>
            </w:r>
          </w:p>
        </w:tc>
        <w:tc>
          <w:tcPr>
            <w:tcW w:w="2260" w:type="dxa"/>
          </w:tcPr>
          <w:p w14:paraId="09E7EF32" w14:textId="77777777" w:rsidR="005B7476" w:rsidRDefault="005B7476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nsitivity = 0.77</w:t>
            </w:r>
          </w:p>
          <w:p w14:paraId="6A51D9DB" w14:textId="2959FD80" w:rsidR="005B7476" w:rsidRDefault="005B7476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pecificity = 1.00</w:t>
            </w:r>
          </w:p>
        </w:tc>
        <w:tc>
          <w:tcPr>
            <w:tcW w:w="2684" w:type="dxa"/>
          </w:tcPr>
          <w:p w14:paraId="611F8963" w14:textId="1E4190AF" w:rsidR="005B7476" w:rsidRDefault="00EE4FFD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8555F5" w:rsidRPr="00E97BF5" w14:paraId="50FA71F8" w14:textId="77777777" w:rsidTr="0B3B3A15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195FFEBF" w14:textId="2064009A" w:rsidR="008555F5" w:rsidRPr="00E97BF5" w:rsidRDefault="008555F5" w:rsidP="008555F5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Instrumented Dual Task Gait </w:t>
            </w:r>
          </w:p>
        </w:tc>
      </w:tr>
      <w:tr w:rsidR="008555F5" w:rsidRPr="00535C78" w14:paraId="474D8248" w14:textId="77777777" w:rsidTr="0B3B3A15">
        <w:tc>
          <w:tcPr>
            <w:tcW w:w="2264" w:type="dxa"/>
            <w:tcBorders>
              <w:top w:val="single" w:sz="4" w:space="0" w:color="auto"/>
            </w:tcBorders>
          </w:tcPr>
          <w:p w14:paraId="29D4627C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well et al., 2015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61E49C57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0</w:t>
            </w:r>
          </w:p>
          <w:p w14:paraId="5780F718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7 control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5FA66BC4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9 years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106590E7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72 hours </w:t>
            </w:r>
          </w:p>
          <w:p w14:paraId="38C02FA8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 week</w:t>
            </w:r>
          </w:p>
          <w:p w14:paraId="5CDD22D3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 weeks</w:t>
            </w:r>
          </w:p>
          <w:p w14:paraId="5053921D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 month</w:t>
            </w:r>
          </w:p>
          <w:p w14:paraId="4D7449FC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 months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2A10A7AD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Very Good 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14:paraId="3A7DDAC7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nsitivity = 0.70</w:t>
            </w:r>
          </w:p>
          <w:p w14:paraId="75701438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nsitivity = 0.70</w:t>
            </w:r>
          </w:p>
          <w:p w14:paraId="2380572B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nsitivity = 0.60</w:t>
            </w:r>
          </w:p>
          <w:p w14:paraId="36524E4E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nsitivity = 0.30</w:t>
            </w:r>
          </w:p>
          <w:p w14:paraId="3AAC40FF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nsitivity = 0.40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14:paraId="2A5D79D2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  <w:p w14:paraId="5208111F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  <w:p w14:paraId="797E1433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  <w:p w14:paraId="065C5EED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  <w:p w14:paraId="6FD26182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8555F5" w:rsidRPr="00535C78" w14:paraId="29E365F8" w14:textId="77777777" w:rsidTr="0B3B3A15">
        <w:tc>
          <w:tcPr>
            <w:tcW w:w="2264" w:type="dxa"/>
          </w:tcPr>
          <w:p w14:paraId="3A294CD4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well et al., 2019</w:t>
            </w:r>
          </w:p>
        </w:tc>
        <w:tc>
          <w:tcPr>
            <w:tcW w:w="1161" w:type="dxa"/>
          </w:tcPr>
          <w:p w14:paraId="740F3833" w14:textId="17512590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 = </w:t>
            </w:r>
            <w:r w:rsidR="00AB02FA">
              <w:rPr>
                <w:rFonts w:ascii="Times New Roman" w:hAnsi="Times New Roman" w:cs="Times New Roman"/>
                <w:bCs/>
                <w:sz w:val="20"/>
                <w:szCs w:val="20"/>
              </w:rPr>
              <w:t>54</w:t>
            </w:r>
          </w:p>
          <w:p w14:paraId="071AC61F" w14:textId="110945B2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 = </w:t>
            </w:r>
            <w:r w:rsidR="00AB02F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60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1254" w:type="dxa"/>
          </w:tcPr>
          <w:p w14:paraId="25ADE95E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0 years</w:t>
            </w:r>
          </w:p>
        </w:tc>
        <w:tc>
          <w:tcPr>
            <w:tcW w:w="1541" w:type="dxa"/>
          </w:tcPr>
          <w:p w14:paraId="34FF1C98" w14:textId="74C82BBA" w:rsidR="008555F5" w:rsidRPr="00535C78" w:rsidRDefault="00AB02FA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5 days</w:t>
            </w:r>
          </w:p>
        </w:tc>
        <w:tc>
          <w:tcPr>
            <w:tcW w:w="1565" w:type="dxa"/>
          </w:tcPr>
          <w:p w14:paraId="367EFED2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0" w:type="dxa"/>
          </w:tcPr>
          <w:p w14:paraId="0979B06E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nsitivity =0.26-0.56</w:t>
            </w:r>
          </w:p>
        </w:tc>
        <w:tc>
          <w:tcPr>
            <w:tcW w:w="2684" w:type="dxa"/>
          </w:tcPr>
          <w:p w14:paraId="32B06DF1" w14:textId="703D99F3" w:rsidR="008555F5" w:rsidRPr="006F2844" w:rsidRDefault="006F2844" w:rsidP="006F284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783FF0" w:rsidRPr="00535C78" w14:paraId="37B0771B" w14:textId="77777777" w:rsidTr="0B3B3A15">
        <w:tc>
          <w:tcPr>
            <w:tcW w:w="2264" w:type="dxa"/>
          </w:tcPr>
          <w:p w14:paraId="3BFBC6A3" w14:textId="68801022" w:rsidR="00783FF0" w:rsidRDefault="00783FF0" w:rsidP="00783F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ilkerson et al., 2021</w:t>
            </w:r>
          </w:p>
        </w:tc>
        <w:tc>
          <w:tcPr>
            <w:tcW w:w="1161" w:type="dxa"/>
          </w:tcPr>
          <w:p w14:paraId="13F7E33D" w14:textId="77777777" w:rsidR="00783FF0" w:rsidRDefault="00783FF0" w:rsidP="00783F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9</w:t>
            </w:r>
          </w:p>
          <w:p w14:paraId="450025C5" w14:textId="27D54A71" w:rsidR="00783FF0" w:rsidRDefault="00783FF0" w:rsidP="00783F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7 control</w:t>
            </w:r>
          </w:p>
        </w:tc>
        <w:tc>
          <w:tcPr>
            <w:tcW w:w="1254" w:type="dxa"/>
          </w:tcPr>
          <w:p w14:paraId="3C959C21" w14:textId="77777777" w:rsidR="00783FF0" w:rsidRDefault="00783FF0" w:rsidP="00783F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5 years</w:t>
            </w:r>
          </w:p>
          <w:p w14:paraId="31B5C624" w14:textId="529377FA" w:rsidR="00783FF0" w:rsidRDefault="00783FF0" w:rsidP="00783F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0 years</w:t>
            </w:r>
          </w:p>
        </w:tc>
        <w:tc>
          <w:tcPr>
            <w:tcW w:w="1541" w:type="dxa"/>
          </w:tcPr>
          <w:p w14:paraId="257F292C" w14:textId="7E6E916D" w:rsidR="00783FF0" w:rsidRPr="00535C78" w:rsidRDefault="00783FF0" w:rsidP="00783F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3 ± 2.2 years</w:t>
            </w:r>
          </w:p>
        </w:tc>
        <w:tc>
          <w:tcPr>
            <w:tcW w:w="1565" w:type="dxa"/>
          </w:tcPr>
          <w:p w14:paraId="1A5B4B83" w14:textId="6857B0E7" w:rsidR="00783FF0" w:rsidRDefault="00382FF6" w:rsidP="00783F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Very Good </w:t>
            </w:r>
          </w:p>
        </w:tc>
        <w:tc>
          <w:tcPr>
            <w:tcW w:w="2260" w:type="dxa"/>
          </w:tcPr>
          <w:p w14:paraId="72CDFA1B" w14:textId="03A68D68" w:rsidR="00783FF0" w:rsidRDefault="00783FF0" w:rsidP="00783F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action time dispersion (ST and DT combined)</w:t>
            </w:r>
          </w:p>
          <w:p w14:paraId="6300D338" w14:textId="77777777" w:rsidR="00783FF0" w:rsidRDefault="00783FF0" w:rsidP="00783F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nsitivity = 0.89</w:t>
            </w:r>
          </w:p>
          <w:p w14:paraId="3B6CA1DA" w14:textId="31B3FD76" w:rsidR="00783FF0" w:rsidRDefault="00783FF0" w:rsidP="00783F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pecificity = 0.86</w:t>
            </w:r>
          </w:p>
        </w:tc>
        <w:tc>
          <w:tcPr>
            <w:tcW w:w="2684" w:type="dxa"/>
          </w:tcPr>
          <w:p w14:paraId="518A0A0D" w14:textId="610F63D8" w:rsidR="00783FF0" w:rsidRDefault="00783FF0" w:rsidP="00783F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8555F5" w:rsidRPr="000874B3" w14:paraId="66450998" w14:textId="77777777" w:rsidTr="0B3B3A15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3EE1C4EC" w14:textId="77777777" w:rsidR="008555F5" w:rsidRPr="000874B3" w:rsidRDefault="008555F5" w:rsidP="008555F5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attery Gait Assessment</w:t>
            </w:r>
          </w:p>
        </w:tc>
      </w:tr>
      <w:tr w:rsidR="008555F5" w:rsidRPr="00535C78" w14:paraId="79A2453D" w14:textId="77777777" w:rsidTr="0B3B3A15">
        <w:tc>
          <w:tcPr>
            <w:tcW w:w="2264" w:type="dxa"/>
            <w:tcBorders>
              <w:top w:val="single" w:sz="4" w:space="0" w:color="auto"/>
            </w:tcBorders>
          </w:tcPr>
          <w:p w14:paraId="16B64584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well et al., 2019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7553EDE0" w14:textId="77777777" w:rsidR="008555F5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5</w:t>
            </w:r>
          </w:p>
          <w:p w14:paraId="2726F949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31 control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73A27571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6 years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3DF12131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7 days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44AF8483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ery Good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14:paraId="01B00D9B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UC = 0.91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14:paraId="5EC4FE5B" w14:textId="77777777" w:rsidR="008555F5" w:rsidRPr="00535C78" w:rsidRDefault="008555F5" w:rsidP="008555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</w:tbl>
    <w:p w14:paraId="6D072C0D" w14:textId="77777777" w:rsidR="008555F5" w:rsidRDefault="008555F5" w:rsidP="004E01C0"/>
    <w:p w14:paraId="48A21919" w14:textId="77777777" w:rsidR="008555F5" w:rsidRDefault="008555F5" w:rsidP="004E01C0"/>
    <w:p w14:paraId="6BD18F9B" w14:textId="77777777" w:rsidR="004E01C0" w:rsidRDefault="004E01C0" w:rsidP="004E01C0"/>
    <w:p w14:paraId="238601FE" w14:textId="77777777" w:rsidR="008555F5" w:rsidRDefault="008555F5" w:rsidP="004E01C0"/>
    <w:p w14:paraId="0F3CABC7" w14:textId="77777777" w:rsidR="008555F5" w:rsidRDefault="008555F5" w:rsidP="004E01C0"/>
    <w:p w14:paraId="5B08B5D1" w14:textId="77777777" w:rsidR="008555F5" w:rsidRDefault="008555F5" w:rsidP="004E01C0"/>
    <w:p w14:paraId="16DEB4AB" w14:textId="77777777" w:rsidR="008555F5" w:rsidRDefault="008555F5" w:rsidP="004E01C0"/>
    <w:p w14:paraId="0AD9C6F4" w14:textId="77777777" w:rsidR="008555F5" w:rsidRDefault="008555F5" w:rsidP="004E01C0"/>
    <w:p w14:paraId="4B1F511A" w14:textId="77777777" w:rsidR="008555F5" w:rsidRDefault="008555F5" w:rsidP="004E01C0"/>
    <w:p w14:paraId="65F9C3DC" w14:textId="77777777" w:rsidR="008555F5" w:rsidRDefault="008555F5" w:rsidP="004E01C0"/>
    <w:p w14:paraId="5023141B" w14:textId="77777777" w:rsidR="008555F5" w:rsidRDefault="008555F5" w:rsidP="004E01C0"/>
    <w:p w14:paraId="1F3B1409" w14:textId="77777777" w:rsidR="008555F5" w:rsidRDefault="008555F5" w:rsidP="004E01C0"/>
    <w:p w14:paraId="562C75D1" w14:textId="77777777" w:rsidR="008555F5" w:rsidRDefault="008555F5" w:rsidP="004E01C0"/>
    <w:p w14:paraId="0F4D84AE" w14:textId="77777777" w:rsidR="00E5374C" w:rsidRDefault="00E5374C" w:rsidP="004E01C0"/>
    <w:p w14:paraId="79B7DB7D" w14:textId="77777777" w:rsidR="00E5374C" w:rsidRDefault="00E5374C" w:rsidP="004E01C0"/>
    <w:p w14:paraId="5D6BE6E2" w14:textId="77777777" w:rsidR="00E5374C" w:rsidRDefault="00E5374C" w:rsidP="004E01C0"/>
    <w:p w14:paraId="08D00998" w14:textId="77777777" w:rsidR="00E5374C" w:rsidRDefault="00E5374C" w:rsidP="004E01C0"/>
    <w:p w14:paraId="7DF4E37C" w14:textId="77777777" w:rsidR="008555F5" w:rsidRDefault="008555F5" w:rsidP="004E01C0"/>
    <w:p w14:paraId="44FB30F8" w14:textId="77777777" w:rsidR="008555F5" w:rsidRDefault="008555F5" w:rsidP="004E01C0"/>
    <w:p w14:paraId="1DA6542E" w14:textId="77777777" w:rsidR="00C11F57" w:rsidRDefault="00C11F57" w:rsidP="004E01C0"/>
    <w:tbl>
      <w:tblPr>
        <w:tblStyle w:val="TableGrid"/>
        <w:tblpPr w:leftFromText="180" w:rightFromText="180" w:vertAnchor="text" w:horzAnchor="margin" w:tblpY="-188"/>
        <w:tblW w:w="0" w:type="auto"/>
        <w:tblLook w:val="04A0" w:firstRow="1" w:lastRow="0" w:firstColumn="1" w:lastColumn="0" w:noHBand="0" w:noVBand="1"/>
      </w:tblPr>
      <w:tblGrid>
        <w:gridCol w:w="2263"/>
        <w:gridCol w:w="1161"/>
        <w:gridCol w:w="1276"/>
        <w:gridCol w:w="1559"/>
        <w:gridCol w:w="1560"/>
        <w:gridCol w:w="2268"/>
        <w:gridCol w:w="2673"/>
      </w:tblGrid>
      <w:tr w:rsidR="00971DCF" w14:paraId="6F7ABB34" w14:textId="77777777" w:rsidTr="00971DCF">
        <w:tc>
          <w:tcPr>
            <w:tcW w:w="127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011E0" w14:textId="4B187BEF" w:rsidR="00971DCF" w:rsidRDefault="00971DCF" w:rsidP="00971DCF"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Table </w:t>
            </w:r>
            <w:r w:rsidR="001040D3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. Discriminant validity of task-specific motor assessments.</w:t>
            </w:r>
          </w:p>
        </w:tc>
      </w:tr>
      <w:tr w:rsidR="00971DCF" w14:paraId="22ABE0EA" w14:textId="77777777" w:rsidTr="00971DCF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CB6CC" w14:textId="77777777" w:rsidR="00971DCF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D8228" w14:textId="77777777" w:rsidR="00971DCF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70E67" w14:textId="77777777" w:rsidR="00971DCF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03F0A" w14:textId="77777777" w:rsidR="00971DCF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ime since concuss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F3043" w14:textId="77777777" w:rsidR="00971DCF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thod Qualit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B34B6" w14:textId="77777777" w:rsidR="00971DCF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sults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1F0B2" w14:textId="77777777" w:rsidR="00971DCF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asurement Quality Rating</w:t>
            </w:r>
          </w:p>
        </w:tc>
      </w:tr>
      <w:tr w:rsidR="00971DCF" w14:paraId="53541325" w14:textId="77777777" w:rsidTr="00971DCF">
        <w:tc>
          <w:tcPr>
            <w:tcW w:w="12760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36E03B6A" w14:textId="77777777" w:rsidR="00971DCF" w:rsidRPr="00375302" w:rsidRDefault="00971DCF" w:rsidP="00971DC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strumented</w:t>
            </w:r>
            <w:r w:rsidRPr="00A638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ortable Warrior Test of Tactile Agility </w:t>
            </w:r>
          </w:p>
        </w:tc>
      </w:tr>
      <w:tr w:rsidR="00971DCF" w14:paraId="757DA89B" w14:textId="77777777" w:rsidTr="00971DCF">
        <w:tc>
          <w:tcPr>
            <w:tcW w:w="2263" w:type="dxa"/>
            <w:tcBorders>
              <w:left w:val="nil"/>
              <w:right w:val="nil"/>
            </w:tcBorders>
          </w:tcPr>
          <w:p w14:paraId="5B6F50C6" w14:textId="77777777" w:rsidR="00971DCF" w:rsidRPr="00A63809" w:rsidRDefault="00971DCF" w:rsidP="00971D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avoro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r al., 2021</w:t>
            </w:r>
          </w:p>
        </w:tc>
        <w:tc>
          <w:tcPr>
            <w:tcW w:w="1161" w:type="dxa"/>
            <w:tcBorders>
              <w:left w:val="nil"/>
              <w:right w:val="nil"/>
            </w:tcBorders>
          </w:tcPr>
          <w:p w14:paraId="587AB011" w14:textId="77777777" w:rsidR="00971DCF" w:rsidRDefault="00971DCF" w:rsidP="00971D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42</w:t>
            </w:r>
          </w:p>
          <w:p w14:paraId="75C16AD8" w14:textId="77777777" w:rsidR="00971DCF" w:rsidRPr="00A63809" w:rsidRDefault="00971DCF" w:rsidP="00971D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 = 57 control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82CC52D" w14:textId="77777777" w:rsidR="00971DCF" w:rsidRDefault="00971DCF" w:rsidP="00971D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~29 years </w:t>
            </w:r>
          </w:p>
          <w:p w14:paraId="0895079F" w14:textId="77777777" w:rsidR="00971DCF" w:rsidRPr="00A63809" w:rsidRDefault="00971DCF" w:rsidP="00971D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~29 years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852220C" w14:textId="77777777" w:rsidR="00971DCF" w:rsidRPr="00A63809" w:rsidRDefault="00971DCF" w:rsidP="00971D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≤ 2 years 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1F1048B" w14:textId="77777777" w:rsidR="00971DCF" w:rsidRPr="00A63809" w:rsidRDefault="00971DCF" w:rsidP="00971D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ery Good 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6482EB2" w14:textId="77777777" w:rsidR="00971DCF" w:rsidRDefault="00971DCF" w:rsidP="00971D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ering and rolling movements:</w:t>
            </w:r>
          </w:p>
          <w:p w14:paraId="4A345993" w14:textId="77777777" w:rsidR="00971DCF" w:rsidRPr="00A63809" w:rsidRDefault="00971DCF" w:rsidP="00971D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C = 0.83</w:t>
            </w:r>
          </w:p>
        </w:tc>
        <w:tc>
          <w:tcPr>
            <w:tcW w:w="2673" w:type="dxa"/>
            <w:tcBorders>
              <w:left w:val="nil"/>
              <w:right w:val="nil"/>
            </w:tcBorders>
          </w:tcPr>
          <w:p w14:paraId="555D406E" w14:textId="77777777" w:rsidR="00971DCF" w:rsidRPr="00A63809" w:rsidRDefault="00971DCF" w:rsidP="00971D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</w:tbl>
    <w:p w14:paraId="3041E394" w14:textId="77777777" w:rsidR="00C11F57" w:rsidRDefault="00C11F57" w:rsidP="004E01C0"/>
    <w:p w14:paraId="722B00AE" w14:textId="77777777" w:rsidR="00C11F57" w:rsidRDefault="00C11F57" w:rsidP="004E01C0"/>
    <w:p w14:paraId="42C6D796" w14:textId="77777777" w:rsidR="00C11F57" w:rsidRDefault="00C11F57" w:rsidP="004E01C0"/>
    <w:tbl>
      <w:tblPr>
        <w:tblStyle w:val="TableGrid"/>
        <w:tblpPr w:leftFromText="180" w:rightFromText="180" w:vertAnchor="page" w:horzAnchor="margin" w:tblpY="7884"/>
        <w:tblW w:w="127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1161"/>
        <w:gridCol w:w="1254"/>
        <w:gridCol w:w="1541"/>
        <w:gridCol w:w="1565"/>
        <w:gridCol w:w="2260"/>
        <w:gridCol w:w="2684"/>
      </w:tblGrid>
      <w:tr w:rsidR="00C11F57" w:rsidRPr="00364DEB" w14:paraId="666BE6B6" w14:textId="77777777" w:rsidTr="00971DCF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7611AC9C" w14:textId="027B7932" w:rsidR="00C11F57" w:rsidRPr="00364DEB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able </w:t>
            </w:r>
            <w:r w:rsidR="001040D3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0703D5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. Know groups validity of dynamic balance assessments. </w:t>
            </w:r>
          </w:p>
        </w:tc>
      </w:tr>
      <w:tr w:rsidR="00C11F57" w:rsidRPr="00535C78" w14:paraId="3F8E3B38" w14:textId="77777777" w:rsidTr="00971DCF"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6E1831B3" w14:textId="77777777" w:rsidR="00C11F57" w:rsidRPr="00535C78" w:rsidRDefault="00C11F57" w:rsidP="00971DCF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3EDFA5A2" w14:textId="77777777" w:rsidR="00C11F57" w:rsidRPr="00535C78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66B75AB3" w14:textId="77777777" w:rsidR="00C11F57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779C2138" w14:textId="77777777" w:rsidR="00C11F57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ime since concussion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01E44E8C" w14:textId="77777777" w:rsidR="00C11F57" w:rsidRPr="00535C78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thod Quality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34FF3508" w14:textId="77777777" w:rsidR="00C11F57" w:rsidRPr="00535C78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sults</w:t>
            </w:r>
          </w:p>
        </w:tc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</w:tcPr>
          <w:p w14:paraId="0B46AFC8" w14:textId="77777777" w:rsidR="00C11F57" w:rsidRPr="00535C78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asurement Quality Rating</w:t>
            </w:r>
          </w:p>
        </w:tc>
      </w:tr>
      <w:tr w:rsidR="00C11F57" w:rsidRPr="00D74CA8" w14:paraId="3646E40B" w14:textId="77777777" w:rsidTr="00971DCF">
        <w:tc>
          <w:tcPr>
            <w:tcW w:w="1272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78DFC16" w14:textId="77777777" w:rsidR="00C11F57" w:rsidRPr="00D74CA8" w:rsidRDefault="00C11F57" w:rsidP="00971DCF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ruininks-Oseretsky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Test of Motor Proficiency </w:t>
            </w:r>
          </w:p>
        </w:tc>
      </w:tr>
      <w:tr w:rsidR="00C11F57" w:rsidRPr="00535C78" w14:paraId="43EFD2D0" w14:textId="77777777" w:rsidTr="00971DCF">
        <w:tc>
          <w:tcPr>
            <w:tcW w:w="2264" w:type="dxa"/>
            <w:tcBorders>
              <w:top w:val="single" w:sz="4" w:space="0" w:color="auto"/>
            </w:tcBorders>
          </w:tcPr>
          <w:p w14:paraId="7B4CC644" w14:textId="77777777" w:rsidR="00C11F57" w:rsidRPr="00535C78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agon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04 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5AA2F78B" w14:textId="77777777" w:rsidR="00C11F57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40</w:t>
            </w:r>
          </w:p>
          <w:p w14:paraId="23659E73" w14:textId="77777777" w:rsidR="00C11F57" w:rsidRPr="00535C78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 = 40 control 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5E878BF9" w14:textId="77777777" w:rsidR="00C11F57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2 years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5FA83BEF" w14:textId="77777777" w:rsidR="00C11F57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 week</w:t>
            </w:r>
          </w:p>
          <w:p w14:paraId="3F2A62C1" w14:textId="77777777" w:rsidR="00C11F57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 weeks</w:t>
            </w:r>
          </w:p>
          <w:p w14:paraId="081D781C" w14:textId="77777777" w:rsidR="00C11F57" w:rsidRPr="00535C78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 months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7D095372" w14:textId="77777777" w:rsidR="00C11F57" w:rsidRPr="00535C78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14:paraId="19A4802A" w14:textId="77777777" w:rsidR="00C11F57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 = 0.001</w:t>
            </w:r>
          </w:p>
          <w:p w14:paraId="3776E4B3" w14:textId="77777777" w:rsidR="00C11F57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 = 0.002-0.001</w:t>
            </w:r>
          </w:p>
          <w:p w14:paraId="6F3FA940" w14:textId="77777777" w:rsidR="00C11F57" w:rsidRPr="00535C78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 = 0.024-0.02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14:paraId="5C9C343B" w14:textId="77777777" w:rsidR="00C11F57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  <w:p w14:paraId="416FD685" w14:textId="77777777" w:rsidR="00C11F57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  <w:p w14:paraId="3A64162B" w14:textId="77777777" w:rsidR="00C11F57" w:rsidRPr="00535C78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C11F57" w:rsidRPr="00535C78" w14:paraId="71083369" w14:textId="77777777" w:rsidTr="00971DCF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5548D94C" w14:textId="32FC9473" w:rsidR="00C11F57" w:rsidRPr="009D190A" w:rsidRDefault="00C11F57" w:rsidP="00971DCF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="00B77427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ostural 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</w:t>
            </w:r>
            <w:r w:rsidR="00B77427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tress 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</w:t>
            </w:r>
            <w:r w:rsidR="001F7203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st (PST)</w:t>
            </w:r>
          </w:p>
        </w:tc>
      </w:tr>
      <w:tr w:rsidR="00C11F57" w:rsidRPr="00535C78" w14:paraId="55274DBB" w14:textId="77777777" w:rsidTr="00971DCF">
        <w:tc>
          <w:tcPr>
            <w:tcW w:w="2264" w:type="dxa"/>
            <w:tcBorders>
              <w:top w:val="single" w:sz="4" w:space="0" w:color="auto"/>
            </w:tcBorders>
          </w:tcPr>
          <w:p w14:paraId="1E68E396" w14:textId="77777777" w:rsidR="00C11F57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agon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04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1583B706" w14:textId="77777777" w:rsidR="00C11F57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40</w:t>
            </w:r>
          </w:p>
          <w:p w14:paraId="79DE9F53" w14:textId="77777777" w:rsidR="00C11F57" w:rsidRPr="00535C78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 = 40 control 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0B98D008" w14:textId="77777777" w:rsidR="00C11F57" w:rsidRPr="00535C78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2 years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5390F709" w14:textId="77777777" w:rsidR="00C11F57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 week</w:t>
            </w:r>
          </w:p>
          <w:p w14:paraId="2BC3D1E8" w14:textId="77777777" w:rsidR="00C11F57" w:rsidRPr="00535C78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 months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36ADBB28" w14:textId="77777777" w:rsidR="00C11F57" w:rsidRPr="00535C78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14:paraId="7DF676D2" w14:textId="77777777" w:rsidR="00C11F57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 = 0.027</w:t>
            </w:r>
          </w:p>
          <w:p w14:paraId="691CD125" w14:textId="77777777" w:rsidR="00C11F57" w:rsidRPr="00535C78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 = 0.024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14:paraId="73C5C861" w14:textId="77777777" w:rsidR="00C11F57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  <w:p w14:paraId="1D916F74" w14:textId="77777777" w:rsidR="00C11F57" w:rsidRPr="00535C78" w:rsidRDefault="0075412E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</w:tbl>
    <w:p w14:paraId="49E398E2" w14:textId="77777777" w:rsidR="00C11F57" w:rsidRDefault="00C11F57" w:rsidP="004E01C0"/>
    <w:tbl>
      <w:tblPr>
        <w:tblStyle w:val="TableGrid"/>
        <w:tblpPr w:leftFromText="180" w:rightFromText="180" w:vertAnchor="page" w:horzAnchor="margin" w:tblpY="3375"/>
        <w:tblW w:w="127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1161"/>
        <w:gridCol w:w="1254"/>
        <w:gridCol w:w="1541"/>
        <w:gridCol w:w="1565"/>
        <w:gridCol w:w="2260"/>
        <w:gridCol w:w="2684"/>
      </w:tblGrid>
      <w:tr w:rsidR="00971DCF" w:rsidRPr="00364DEB" w14:paraId="021A2755" w14:textId="77777777" w:rsidTr="00971DCF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59829850" w14:textId="3AE9C5E2" w:rsidR="00971DCF" w:rsidRPr="00364DEB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able </w:t>
            </w:r>
            <w:r w:rsidR="001040D3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2. Known groups validity of static balance assessments. </w:t>
            </w:r>
          </w:p>
        </w:tc>
      </w:tr>
      <w:tr w:rsidR="00971DCF" w:rsidRPr="00535C78" w14:paraId="3D3EEA12" w14:textId="77777777" w:rsidTr="00971DCF"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40639B6E" w14:textId="77777777" w:rsidR="00971DCF" w:rsidRPr="00535C78" w:rsidRDefault="00971DCF" w:rsidP="00971DCF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484EA39A" w14:textId="77777777" w:rsidR="00971DCF" w:rsidRPr="00535C78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0BE73738" w14:textId="77777777" w:rsidR="00971DCF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403E24E1" w14:textId="77777777" w:rsidR="00971DCF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ime since concussion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2B1994CC" w14:textId="77777777" w:rsidR="00971DCF" w:rsidRPr="00535C78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thod Quality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0F6E0D69" w14:textId="77777777" w:rsidR="00971DCF" w:rsidRPr="00535C78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sults</w:t>
            </w:r>
          </w:p>
        </w:tc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</w:tcPr>
          <w:p w14:paraId="0C052A92" w14:textId="77777777" w:rsidR="00971DCF" w:rsidRPr="00535C78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asurement Quality Rating</w:t>
            </w:r>
          </w:p>
        </w:tc>
      </w:tr>
      <w:tr w:rsidR="00971DCF" w:rsidRPr="00D74CA8" w14:paraId="5ED063FA" w14:textId="77777777" w:rsidTr="00971DCF">
        <w:tc>
          <w:tcPr>
            <w:tcW w:w="1272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1A695DF" w14:textId="76F040FC" w:rsidR="00971DCF" w:rsidRPr="00D74CA8" w:rsidRDefault="00971DCF" w:rsidP="00971DCF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Paediatric Clinical Test of Sensory Interaction in Balance </w:t>
            </w:r>
          </w:p>
        </w:tc>
      </w:tr>
      <w:tr w:rsidR="00971DCF" w:rsidRPr="00535C78" w14:paraId="1D48BCB6" w14:textId="77777777" w:rsidTr="00971DCF">
        <w:tc>
          <w:tcPr>
            <w:tcW w:w="2264" w:type="dxa"/>
            <w:tcBorders>
              <w:top w:val="single" w:sz="4" w:space="0" w:color="auto"/>
            </w:tcBorders>
          </w:tcPr>
          <w:p w14:paraId="7B985119" w14:textId="77777777" w:rsidR="00971DCF" w:rsidRPr="00535C78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agon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04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1D6C1FC6" w14:textId="77777777" w:rsidR="00971DCF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40</w:t>
            </w:r>
          </w:p>
          <w:p w14:paraId="580BB3CA" w14:textId="77777777" w:rsidR="00971DCF" w:rsidRPr="00535C78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40 control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53FD2373" w14:textId="77777777" w:rsidR="00971DCF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2 years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3145CF2A" w14:textId="77777777" w:rsidR="00971DCF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 week</w:t>
            </w:r>
          </w:p>
          <w:p w14:paraId="5E2956AC" w14:textId="77777777" w:rsidR="00971DCF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 weeks</w:t>
            </w:r>
          </w:p>
          <w:p w14:paraId="72EEEB35" w14:textId="77777777" w:rsidR="00971DCF" w:rsidRPr="00535C78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 months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52C25194" w14:textId="77777777" w:rsidR="00971DCF" w:rsidRPr="00535C78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14:paraId="03C08864" w14:textId="77777777" w:rsidR="00971DCF" w:rsidRPr="00535C78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 = 0.46-0.49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14:paraId="0C3D0DD8" w14:textId="77777777" w:rsidR="00971DCF" w:rsidRPr="00535C78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971DCF" w:rsidRPr="00535C78" w14:paraId="5E1BF7A7" w14:textId="77777777" w:rsidTr="00971DCF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0A7C5029" w14:textId="77777777" w:rsidR="00971DCF" w:rsidRPr="009D190A" w:rsidRDefault="00971DCF" w:rsidP="00971DCF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Modified Balance Error Scoring System </w:t>
            </w:r>
          </w:p>
        </w:tc>
      </w:tr>
      <w:tr w:rsidR="00971DCF" w:rsidRPr="00535C78" w14:paraId="74B3E6EC" w14:textId="77777777" w:rsidTr="00971DCF">
        <w:tc>
          <w:tcPr>
            <w:tcW w:w="2264" w:type="dxa"/>
            <w:tcBorders>
              <w:top w:val="single" w:sz="4" w:space="0" w:color="auto"/>
            </w:tcBorders>
          </w:tcPr>
          <w:p w14:paraId="71F8BBCC" w14:textId="77777777" w:rsidR="00971DCF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well et al., 2019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6E498428" w14:textId="77777777" w:rsidR="00971DCF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5</w:t>
            </w:r>
          </w:p>
          <w:p w14:paraId="155FE6E6" w14:textId="77777777" w:rsidR="00971DCF" w:rsidRPr="00535C78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31 control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1B29BC7B" w14:textId="77777777" w:rsidR="00971DCF" w:rsidRPr="00535C78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6 years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2B3073A1" w14:textId="77777777" w:rsidR="00971DCF" w:rsidRPr="00535C78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7 days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7CD0C31F" w14:textId="77777777" w:rsidR="00971DCF" w:rsidRPr="00535C78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ery Good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14:paraId="6FDA8215" w14:textId="77777777" w:rsidR="00971DCF" w:rsidRPr="00535C78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 = 0.23-0.06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14:paraId="2CBD495B" w14:textId="77777777" w:rsidR="00971DCF" w:rsidRPr="00535C78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971DCF" w:rsidRPr="00535C78" w14:paraId="73E7B432" w14:textId="77777777" w:rsidTr="00971DCF">
        <w:tc>
          <w:tcPr>
            <w:tcW w:w="2264" w:type="dxa"/>
            <w:tcBorders>
              <w:top w:val="single" w:sz="4" w:space="0" w:color="auto"/>
            </w:tcBorders>
          </w:tcPr>
          <w:p w14:paraId="34AED4C9" w14:textId="77777777" w:rsidR="00971DCF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anDeventer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21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3225EFF9" w14:textId="77777777" w:rsidR="00971DCF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81</w:t>
            </w:r>
          </w:p>
          <w:p w14:paraId="7473EBD6" w14:textId="77777777" w:rsidR="00971DCF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58 control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1E2B5C6B" w14:textId="77777777" w:rsidR="00971DCF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4 years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0085291A" w14:textId="77777777" w:rsidR="00971DCF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6 days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0F866EB7" w14:textId="77777777" w:rsidR="00971DCF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ery Good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14:paraId="335212A9" w14:textId="77777777" w:rsidR="00971DCF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 = 0.019-&lt;0.001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14:paraId="6EA2BADD" w14:textId="77777777" w:rsidR="00971DCF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971DCF" w:rsidRPr="00535C78" w14:paraId="54EF317C" w14:textId="77777777" w:rsidTr="00971DCF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1AF8C6CC" w14:textId="77777777" w:rsidR="00971DCF" w:rsidRPr="009D190A" w:rsidRDefault="00971DCF" w:rsidP="00971DCF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Virtual Reality Balance </w:t>
            </w:r>
          </w:p>
        </w:tc>
      </w:tr>
      <w:tr w:rsidR="00971DCF" w:rsidRPr="00535C78" w14:paraId="52EE3AAB" w14:textId="77777777" w:rsidTr="00971DCF">
        <w:tc>
          <w:tcPr>
            <w:tcW w:w="2264" w:type="dxa"/>
            <w:tcBorders>
              <w:top w:val="single" w:sz="4" w:space="0" w:color="auto"/>
            </w:tcBorders>
          </w:tcPr>
          <w:p w14:paraId="774A56C8" w14:textId="77777777" w:rsidR="00971DCF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eel et al., 2015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79F036B5" w14:textId="77777777" w:rsidR="00971DCF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28</w:t>
            </w:r>
          </w:p>
          <w:p w14:paraId="0F6FA7EE" w14:textId="77777777" w:rsidR="00971DCF" w:rsidRPr="00535C78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94 control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498A17C6" w14:textId="77777777" w:rsidR="00971DCF" w:rsidRPr="00535C78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gt;18 years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51BED741" w14:textId="77777777" w:rsidR="00971DCF" w:rsidRPr="00535C78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7-10 days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2154A7AA" w14:textId="77777777" w:rsidR="00971DCF" w:rsidRPr="00535C78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oubtful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14:paraId="47B0F06F" w14:textId="77777777" w:rsidR="00971DCF" w:rsidRPr="00535C78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 = 0.006-&lt;0.001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14:paraId="6A04BDB2" w14:textId="77777777" w:rsidR="00971DCF" w:rsidRPr="00535C78" w:rsidRDefault="00971DCF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</w:tbl>
    <w:p w14:paraId="16287F21" w14:textId="77777777" w:rsidR="00C11F57" w:rsidRDefault="00C11F57" w:rsidP="004E01C0"/>
    <w:tbl>
      <w:tblPr>
        <w:tblStyle w:val="TableGrid"/>
        <w:tblpPr w:leftFromText="180" w:rightFromText="180" w:vertAnchor="page" w:horzAnchor="margin" w:tblpY="616"/>
        <w:tblW w:w="127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1161"/>
        <w:gridCol w:w="1254"/>
        <w:gridCol w:w="1541"/>
        <w:gridCol w:w="1565"/>
        <w:gridCol w:w="2260"/>
        <w:gridCol w:w="2684"/>
      </w:tblGrid>
      <w:tr w:rsidR="00C11F57" w:rsidRPr="00364DEB" w14:paraId="6D214984" w14:textId="77777777" w:rsidTr="00C11F57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536EB1C2" w14:textId="419D6CA9" w:rsidR="00C11F57" w:rsidRPr="00364DEB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Table </w:t>
            </w:r>
            <w:r w:rsidR="001040D3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0703D5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. Known groups validity of gait-based assessments. </w:t>
            </w:r>
          </w:p>
        </w:tc>
      </w:tr>
      <w:tr w:rsidR="00C11F57" w:rsidRPr="00535C78" w14:paraId="4CE8FA9D" w14:textId="77777777" w:rsidTr="00C11F57"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5BE93A62" w14:textId="77777777" w:rsidR="00C11F57" w:rsidRPr="00535C78" w:rsidRDefault="00C11F57" w:rsidP="00C11F57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5A928582" w14:textId="77777777" w:rsidR="00C11F57" w:rsidRPr="00535C78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54E3689D" w14:textId="77777777" w:rsidR="00C11F57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77A2CF15" w14:textId="77777777" w:rsidR="00C11F57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ime since concussion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3B9677DF" w14:textId="77777777" w:rsidR="00C11F57" w:rsidRPr="00535C78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thod Quality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51E5A2C2" w14:textId="77777777" w:rsidR="00C11F57" w:rsidRPr="00535C78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sults</w:t>
            </w:r>
          </w:p>
        </w:tc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</w:tcPr>
          <w:p w14:paraId="0A44CDAD" w14:textId="77777777" w:rsidR="00C11F57" w:rsidRPr="00535C78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asurement Quality Rating</w:t>
            </w:r>
          </w:p>
        </w:tc>
      </w:tr>
      <w:tr w:rsidR="00C11F57" w:rsidRPr="00D74CA8" w14:paraId="293F3351" w14:textId="77777777" w:rsidTr="00C11F57">
        <w:tc>
          <w:tcPr>
            <w:tcW w:w="1272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82D466E" w14:textId="77777777" w:rsidR="00C11F57" w:rsidRPr="00D74CA8" w:rsidRDefault="00C11F57" w:rsidP="00C11F57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Tandem Gait</w:t>
            </w:r>
          </w:p>
        </w:tc>
      </w:tr>
      <w:tr w:rsidR="00C11F57" w:rsidRPr="00535C78" w14:paraId="463C06E6" w14:textId="77777777" w:rsidTr="00C11F57">
        <w:tc>
          <w:tcPr>
            <w:tcW w:w="2264" w:type="dxa"/>
            <w:tcBorders>
              <w:top w:val="single" w:sz="4" w:space="0" w:color="auto"/>
            </w:tcBorders>
          </w:tcPr>
          <w:p w14:paraId="3B94D9F6" w14:textId="77777777" w:rsidR="00C11F57" w:rsidRPr="00535C78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anDeventer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21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2FA7D771" w14:textId="77777777" w:rsidR="00C11F57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81</w:t>
            </w:r>
          </w:p>
          <w:p w14:paraId="3F958A2B" w14:textId="77777777" w:rsidR="00C11F57" w:rsidRPr="00535C78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 = 58 control 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7BDB873E" w14:textId="77777777" w:rsidR="00C11F57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4 years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384BA73E" w14:textId="77777777" w:rsidR="00C11F57" w:rsidRPr="00535C78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7C1C95F7" w14:textId="77777777" w:rsidR="00C11F57" w:rsidRPr="00535C78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Very Good 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14:paraId="1C10838F" w14:textId="77777777" w:rsidR="00C11F57" w:rsidRPr="00535C78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 = &lt;0.001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14:paraId="6C793C86" w14:textId="77777777" w:rsidR="00C11F57" w:rsidRPr="00535C78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C11F57" w:rsidRPr="00535C78" w14:paraId="260DBA98" w14:textId="77777777" w:rsidTr="00C11F57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4B7BD68D" w14:textId="77777777" w:rsidR="00C11F57" w:rsidRPr="009D190A" w:rsidRDefault="00C11F57" w:rsidP="00C11F57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Dual Task Tandem Gait </w:t>
            </w:r>
          </w:p>
        </w:tc>
      </w:tr>
      <w:tr w:rsidR="00C11F57" w:rsidRPr="00535C78" w14:paraId="16D58A4D" w14:textId="77777777" w:rsidTr="00C11F57">
        <w:tc>
          <w:tcPr>
            <w:tcW w:w="2264" w:type="dxa"/>
            <w:tcBorders>
              <w:top w:val="single" w:sz="4" w:space="0" w:color="auto"/>
            </w:tcBorders>
          </w:tcPr>
          <w:p w14:paraId="7BE064E3" w14:textId="77777777" w:rsidR="00C11F57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anDeventer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21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5D573136" w14:textId="77777777" w:rsidR="00C11F57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81</w:t>
            </w:r>
          </w:p>
          <w:p w14:paraId="64F1FF18" w14:textId="77777777" w:rsidR="00C11F57" w:rsidRPr="00535C78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58 control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78578BAF" w14:textId="77777777" w:rsidR="00C11F57" w:rsidRPr="00535C78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4 years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34B3F2EB" w14:textId="77777777" w:rsidR="00C11F57" w:rsidRPr="00535C78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6B1B8DD8" w14:textId="77777777" w:rsidR="00C11F57" w:rsidRPr="00535C78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Very Good 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14:paraId="4D8DC831" w14:textId="77777777" w:rsidR="00C11F57" w:rsidRPr="00535C78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 = 0.002-&lt;0.001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14:paraId="21310399" w14:textId="77777777" w:rsidR="00C11F57" w:rsidRPr="00535C78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C11F57" w:rsidRPr="00535C78" w14:paraId="243F99AC" w14:textId="77777777" w:rsidTr="00C11F57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55F55122" w14:textId="77777777" w:rsidR="00C11F57" w:rsidRPr="009D190A" w:rsidRDefault="00C11F57" w:rsidP="00C11F57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ait</w:t>
            </w:r>
          </w:p>
        </w:tc>
      </w:tr>
      <w:tr w:rsidR="00C11F57" w:rsidRPr="00535C78" w14:paraId="1319D18E" w14:textId="77777777" w:rsidTr="00C11F57">
        <w:tc>
          <w:tcPr>
            <w:tcW w:w="2264" w:type="dxa"/>
            <w:tcBorders>
              <w:top w:val="single" w:sz="4" w:space="0" w:color="auto"/>
            </w:tcBorders>
          </w:tcPr>
          <w:p w14:paraId="7FD8799E" w14:textId="77777777" w:rsidR="00C11F57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well et al., 2019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46480526" w14:textId="77777777" w:rsidR="00C11F57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5</w:t>
            </w:r>
          </w:p>
          <w:p w14:paraId="581CE424" w14:textId="77777777" w:rsidR="00C11F57" w:rsidRPr="00535C78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 = 31 control 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37295748" w14:textId="77777777" w:rsidR="00C11F57" w:rsidRPr="00535C78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6 years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22C5FAB3" w14:textId="77777777" w:rsidR="00C11F57" w:rsidRPr="00535C78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7 days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1898DE6D" w14:textId="77777777" w:rsidR="00C11F57" w:rsidRPr="00535C78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ery Good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14:paraId="24CF7E3C" w14:textId="77777777" w:rsidR="00C11F57" w:rsidRPr="00535C78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 = 0.006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14:paraId="2CF620DB" w14:textId="77777777" w:rsidR="00C11F57" w:rsidRPr="00535C78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C11F57" w:rsidRPr="00D74CA8" w14:paraId="1C4A565A" w14:textId="77777777" w:rsidTr="00C11F57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7176037B" w14:textId="77777777" w:rsidR="00C11F57" w:rsidRPr="00D74CA8" w:rsidRDefault="00C11F57" w:rsidP="00C11F57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Instrumented Gait </w:t>
            </w:r>
          </w:p>
        </w:tc>
      </w:tr>
      <w:tr w:rsidR="00C11F57" w:rsidRPr="00535C78" w14:paraId="2DD5A74E" w14:textId="77777777" w:rsidTr="00C11F57">
        <w:tc>
          <w:tcPr>
            <w:tcW w:w="2264" w:type="dxa"/>
            <w:tcBorders>
              <w:top w:val="single" w:sz="4" w:space="0" w:color="auto"/>
            </w:tcBorders>
          </w:tcPr>
          <w:p w14:paraId="6FD69FDE" w14:textId="77777777" w:rsidR="00C11F57" w:rsidRPr="00BC13C4" w:rsidRDefault="00C11F57" w:rsidP="00C11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ell et al., 2019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77E2E498" w14:textId="77777777" w:rsidR="00C11F57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 = 15 </w:t>
            </w:r>
          </w:p>
          <w:p w14:paraId="46DF089D" w14:textId="77777777" w:rsidR="00C11F57" w:rsidRPr="00535C78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31 control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3039F662" w14:textId="77777777" w:rsidR="00C11F57" w:rsidRPr="00535C78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6 years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1690E73D" w14:textId="77777777" w:rsidR="00C11F57" w:rsidRPr="00535C78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7 days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6DB56F99" w14:textId="77777777" w:rsidR="00C11F57" w:rsidRPr="00535C78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ery Good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14:paraId="6CCB508B" w14:textId="77777777" w:rsidR="00C11F57" w:rsidRPr="00535C78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 = 0.46-0.002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14:paraId="3D364CF8" w14:textId="77777777" w:rsidR="00C11F57" w:rsidRPr="00535C78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/+</w:t>
            </w:r>
          </w:p>
        </w:tc>
      </w:tr>
      <w:tr w:rsidR="004C0EAC" w:rsidRPr="00535C78" w14:paraId="08CF5175" w14:textId="77777777" w:rsidTr="00C11F57">
        <w:tc>
          <w:tcPr>
            <w:tcW w:w="2264" w:type="dxa"/>
            <w:tcBorders>
              <w:top w:val="single" w:sz="4" w:space="0" w:color="auto"/>
            </w:tcBorders>
          </w:tcPr>
          <w:p w14:paraId="4B9A7452" w14:textId="0EED5505" w:rsidR="004C0EAC" w:rsidRDefault="004C0EAC" w:rsidP="00C11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lkerson et al., 2021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1123F524" w14:textId="77777777" w:rsidR="004C0EAC" w:rsidRDefault="004C0EAC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 = </w:t>
            </w:r>
            <w:r w:rsidR="00100111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  <w:p w14:paraId="7F6D399D" w14:textId="04289986" w:rsidR="00100111" w:rsidRDefault="00100111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7 control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643DF409" w14:textId="77777777" w:rsidR="004C0EAC" w:rsidRDefault="00100111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5 years</w:t>
            </w:r>
          </w:p>
          <w:p w14:paraId="1C483559" w14:textId="36408B38" w:rsidR="00100111" w:rsidRDefault="00100111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~20 years 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19334DCF" w14:textId="171A3300" w:rsidR="004C0EAC" w:rsidRDefault="0086105E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3 ± 2.2 years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603CB3B2" w14:textId="0AD51A71" w:rsidR="004C0EAC" w:rsidRDefault="00781851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14:paraId="1CA2E068" w14:textId="77777777" w:rsidR="004C0EAC" w:rsidRDefault="000D7674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ateral: p = </w:t>
            </w:r>
            <w:r w:rsidR="00D06955">
              <w:rPr>
                <w:rFonts w:ascii="Times New Roman" w:hAnsi="Times New Roman" w:cs="Times New Roman"/>
                <w:bCs/>
                <w:sz w:val="20"/>
                <w:szCs w:val="20"/>
              </w:rPr>
              <w:t>0.76-0.003</w:t>
            </w:r>
          </w:p>
          <w:p w14:paraId="13C6A808" w14:textId="592A8912" w:rsidR="00D06955" w:rsidRDefault="00D06955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iagonal: p = </w:t>
            </w:r>
            <w:r w:rsidR="0076707C">
              <w:rPr>
                <w:rFonts w:ascii="Times New Roman" w:hAnsi="Times New Roman" w:cs="Times New Roman"/>
                <w:bCs/>
                <w:sz w:val="20"/>
                <w:szCs w:val="20"/>
              </w:rPr>
              <w:t>0.96-0.46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14:paraId="0182CC25" w14:textId="77777777" w:rsidR="004C0EAC" w:rsidRDefault="00D06955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/+</w:t>
            </w:r>
          </w:p>
          <w:p w14:paraId="4728F1C1" w14:textId="4FD963E2" w:rsidR="00D06955" w:rsidRDefault="0076707C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11F57" w:rsidRPr="00535C78" w14:paraId="318F24D7" w14:textId="77777777" w:rsidTr="00C11F57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18FE0937" w14:textId="77777777" w:rsidR="00C11F57" w:rsidRPr="009D190A" w:rsidRDefault="00C11F57" w:rsidP="00C11F57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Dual Task Gait </w:t>
            </w:r>
          </w:p>
        </w:tc>
      </w:tr>
      <w:tr w:rsidR="00C11F57" w:rsidRPr="00535C78" w14:paraId="3EC0BEDA" w14:textId="77777777" w:rsidTr="00C11F57">
        <w:tc>
          <w:tcPr>
            <w:tcW w:w="2264" w:type="dxa"/>
            <w:tcBorders>
              <w:top w:val="single" w:sz="4" w:space="0" w:color="auto"/>
            </w:tcBorders>
          </w:tcPr>
          <w:p w14:paraId="0C98D96B" w14:textId="77777777" w:rsidR="00C11F57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well et al., 2019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7DA42B4B" w14:textId="77777777" w:rsidR="00C11F57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 = 15 </w:t>
            </w:r>
          </w:p>
          <w:p w14:paraId="541C4079" w14:textId="77777777" w:rsidR="00C11F57" w:rsidRPr="00535C78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31 control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50448C22" w14:textId="77777777" w:rsidR="00C11F57" w:rsidRPr="00535C78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6 years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7005F8D2" w14:textId="77777777" w:rsidR="00C11F57" w:rsidRPr="00535C78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7 days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4DA11241" w14:textId="77777777" w:rsidR="00C11F57" w:rsidRPr="00535C78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ery Good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14:paraId="64D952E1" w14:textId="77777777" w:rsidR="00C11F57" w:rsidRPr="00535C78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 = 0.29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14:paraId="6C357858" w14:textId="77777777" w:rsidR="00C11F57" w:rsidRPr="00535C78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11F57" w:rsidRPr="00E97BF5" w14:paraId="7225F471" w14:textId="77777777" w:rsidTr="00C11F57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7E2687B3" w14:textId="77777777" w:rsidR="00C11F57" w:rsidRPr="00E97BF5" w:rsidRDefault="00C11F57" w:rsidP="00C11F57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Instrumented Dual Task Gait</w:t>
            </w:r>
          </w:p>
        </w:tc>
      </w:tr>
      <w:tr w:rsidR="00C11F57" w:rsidRPr="00535C78" w14:paraId="63119A89" w14:textId="77777777" w:rsidTr="00C11F57">
        <w:tc>
          <w:tcPr>
            <w:tcW w:w="2264" w:type="dxa"/>
            <w:tcBorders>
              <w:top w:val="single" w:sz="4" w:space="0" w:color="auto"/>
            </w:tcBorders>
          </w:tcPr>
          <w:p w14:paraId="52900564" w14:textId="77777777" w:rsidR="00C11F57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well et al., 2019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418A711A" w14:textId="77777777" w:rsidR="00C11F57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 = 15 </w:t>
            </w:r>
          </w:p>
          <w:p w14:paraId="10708441" w14:textId="77777777" w:rsidR="00C11F57" w:rsidRPr="00535C78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31 control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1840FFB5" w14:textId="77777777" w:rsidR="00C11F57" w:rsidRPr="00535C78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6 years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05AEC471" w14:textId="77777777" w:rsidR="00C11F57" w:rsidRPr="00535C78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7 days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0AA3B602" w14:textId="77777777" w:rsidR="00C11F57" w:rsidRPr="00535C78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Very Good 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14:paraId="3F1A458B" w14:textId="77777777" w:rsidR="00C11F57" w:rsidRPr="00535C78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 = 0.68-0.07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14:paraId="1DC72599" w14:textId="77777777" w:rsidR="00C11F57" w:rsidRPr="00535C78" w:rsidRDefault="00C11F57" w:rsidP="00C11F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</w:tbl>
    <w:p w14:paraId="7D34F5C7" w14:textId="77777777" w:rsidR="00C11F57" w:rsidRDefault="00C11F57" w:rsidP="004E01C0"/>
    <w:p w14:paraId="0B4020A7" w14:textId="77777777" w:rsidR="00C11F57" w:rsidRDefault="00C11F57" w:rsidP="004E01C0"/>
    <w:p w14:paraId="1D7B270A" w14:textId="77777777" w:rsidR="00C11F57" w:rsidRDefault="00C11F57" w:rsidP="004E01C0"/>
    <w:p w14:paraId="4F904CB7" w14:textId="77777777" w:rsidR="00C11F57" w:rsidRDefault="00C11F57" w:rsidP="004E01C0"/>
    <w:p w14:paraId="06971CD3" w14:textId="77777777" w:rsidR="00C11F57" w:rsidRDefault="00C11F57" w:rsidP="004E01C0"/>
    <w:p w14:paraId="2A1F701D" w14:textId="77777777" w:rsidR="00C11F57" w:rsidRDefault="00C11F57" w:rsidP="004E01C0"/>
    <w:p w14:paraId="03EFCA41" w14:textId="77777777" w:rsidR="00C11F57" w:rsidRDefault="00C11F57" w:rsidP="004E01C0"/>
    <w:p w14:paraId="5F96A722" w14:textId="77777777" w:rsidR="00C11F57" w:rsidRDefault="00C11F57" w:rsidP="004E01C0"/>
    <w:p w14:paraId="5B95CD12" w14:textId="77777777" w:rsidR="00C11F57" w:rsidRDefault="00C11F57" w:rsidP="004E01C0"/>
    <w:p w14:paraId="5220BBB2" w14:textId="77777777" w:rsidR="00C11F57" w:rsidRDefault="00C11F57" w:rsidP="004E01C0"/>
    <w:p w14:paraId="13CB595B" w14:textId="77777777" w:rsidR="00C11F57" w:rsidRDefault="00C11F57" w:rsidP="004E01C0"/>
    <w:p w14:paraId="6D9C8D39" w14:textId="77777777" w:rsidR="00C11F57" w:rsidRDefault="00C11F57" w:rsidP="004E01C0"/>
    <w:p w14:paraId="675E05EE" w14:textId="77777777" w:rsidR="00C11F57" w:rsidRDefault="00C11F57" w:rsidP="004E01C0"/>
    <w:tbl>
      <w:tblPr>
        <w:tblStyle w:val="TableGrid"/>
        <w:tblpPr w:leftFromText="180" w:rightFromText="180" w:vertAnchor="page" w:horzAnchor="margin" w:tblpY="7856"/>
        <w:tblW w:w="127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1161"/>
        <w:gridCol w:w="1254"/>
        <w:gridCol w:w="1541"/>
        <w:gridCol w:w="1565"/>
        <w:gridCol w:w="2260"/>
        <w:gridCol w:w="2684"/>
      </w:tblGrid>
      <w:tr w:rsidR="00C11F57" w:rsidRPr="00364DEB" w14:paraId="4F1937CD" w14:textId="77777777" w:rsidTr="00971DCF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60C16ED2" w14:textId="0F5E09EC" w:rsidR="00C11F57" w:rsidRPr="00364DEB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able </w:t>
            </w:r>
            <w:r w:rsidR="001040D3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0703D5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. Known groups validity of task-specific motor assessments. </w:t>
            </w:r>
          </w:p>
        </w:tc>
      </w:tr>
      <w:tr w:rsidR="00C11F57" w:rsidRPr="00535C78" w14:paraId="0DA8E409" w14:textId="77777777" w:rsidTr="00971DCF"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2FC17F8B" w14:textId="77777777" w:rsidR="00C11F57" w:rsidRPr="00535C78" w:rsidRDefault="00C11F57" w:rsidP="00971DCF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7793D602" w14:textId="77777777" w:rsidR="00C11F57" w:rsidRPr="00535C78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50ACEB5C" w14:textId="77777777" w:rsidR="00C11F57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3D1F6D74" w14:textId="77777777" w:rsidR="00C11F57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ime since concussion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76CB5477" w14:textId="77777777" w:rsidR="00C11F57" w:rsidRPr="00535C78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thod Quality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43B959CC" w14:textId="77777777" w:rsidR="00C11F57" w:rsidRPr="00535C78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sults</w:t>
            </w:r>
          </w:p>
        </w:tc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</w:tcPr>
          <w:p w14:paraId="7AF1F5D8" w14:textId="77777777" w:rsidR="00C11F57" w:rsidRPr="00535C78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asurement Quality Rating</w:t>
            </w:r>
          </w:p>
        </w:tc>
      </w:tr>
      <w:tr w:rsidR="00C11F57" w:rsidRPr="00D74CA8" w14:paraId="33ECEDBA" w14:textId="77777777" w:rsidTr="00971DCF">
        <w:tc>
          <w:tcPr>
            <w:tcW w:w="1272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B618E8F" w14:textId="77777777" w:rsidR="00C11F57" w:rsidRPr="00D74CA8" w:rsidRDefault="00C11F57" w:rsidP="00971DCF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un-Roll-Aim</w:t>
            </w:r>
          </w:p>
        </w:tc>
      </w:tr>
      <w:tr w:rsidR="00C11F57" w:rsidRPr="00535C78" w14:paraId="03A53B73" w14:textId="77777777" w:rsidTr="00971DCF"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5AB0BAEF" w14:textId="77777777" w:rsidR="00C11F57" w:rsidRPr="00535C78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rim et al., 2019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3B2DEA3C" w14:textId="77777777" w:rsidR="00C11F57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33</w:t>
            </w:r>
          </w:p>
          <w:p w14:paraId="74263E18" w14:textId="77777777" w:rsidR="00C11F57" w:rsidRPr="00535C78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50 control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6E69FE78" w14:textId="77777777" w:rsidR="00C11F57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6 years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4998AC7D" w14:textId="77777777" w:rsidR="00C11F57" w:rsidRPr="00535C78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 weeks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65F99AC1" w14:textId="77777777" w:rsidR="00C11F57" w:rsidRPr="00535C78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ery Good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7BF87B28" w14:textId="77777777" w:rsidR="00C11F57" w:rsidRPr="00535C78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 = &lt;0.01</w:t>
            </w:r>
          </w:p>
        </w:tc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</w:tcPr>
          <w:p w14:paraId="71D573AC" w14:textId="77777777" w:rsidR="00C11F57" w:rsidRPr="00535C78" w:rsidRDefault="00C11F5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  <w:tr w:rsidR="002A7D57" w:rsidRPr="00535C78" w14:paraId="68A51265" w14:textId="77777777" w:rsidTr="00971DCF">
        <w:tc>
          <w:tcPr>
            <w:tcW w:w="1272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60E9634" w14:textId="5F12463B" w:rsidR="002A7D57" w:rsidRPr="001E5071" w:rsidRDefault="001E5071" w:rsidP="00971DCF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The Portable Warrior Test of Tactile Agility </w:t>
            </w:r>
          </w:p>
        </w:tc>
      </w:tr>
      <w:tr w:rsidR="002A7D57" w:rsidRPr="00535C78" w14:paraId="7F09026C" w14:textId="77777777" w:rsidTr="00971DCF"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0F67044F" w14:textId="298DA077" w:rsidR="002A7D57" w:rsidRDefault="001B00F3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ecchini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21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5D6A58BE" w14:textId="77777777" w:rsidR="002A7D57" w:rsidRDefault="001B00F3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 = </w:t>
            </w:r>
            <w:r w:rsidR="005D05A2">
              <w:rPr>
                <w:rFonts w:ascii="Times New Roman" w:hAnsi="Times New Roman" w:cs="Times New Roman"/>
                <w:bCs/>
                <w:sz w:val="20"/>
                <w:szCs w:val="20"/>
              </w:rPr>
              <w:t>64</w:t>
            </w:r>
          </w:p>
          <w:p w14:paraId="7E1D09B6" w14:textId="19266D66" w:rsidR="005D05A2" w:rsidRDefault="005D05A2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 = 59 control 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55678548" w14:textId="77777777" w:rsidR="002A7D57" w:rsidRDefault="005D05A2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9 years</w:t>
            </w:r>
          </w:p>
          <w:p w14:paraId="3B0A821B" w14:textId="06697BBC" w:rsidR="005D05A2" w:rsidRDefault="005D05A2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9 years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1D2E0A5F" w14:textId="7367D9B2" w:rsidR="002A7D57" w:rsidRDefault="007612D8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~5 months 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0A5099B5" w14:textId="26D107D0" w:rsidR="002A7D57" w:rsidRDefault="007612D8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Very Good 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5585E2EA" w14:textId="39538BC7" w:rsidR="00647B17" w:rsidRDefault="00647B17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ime to complete </w:t>
            </w:r>
          </w:p>
          <w:p w14:paraId="6B883955" w14:textId="5A4AE8E0" w:rsidR="002A7D57" w:rsidRDefault="00D811C2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 w:rsidR="00647B17">
              <w:rPr>
                <w:rFonts w:ascii="Times New Roman" w:hAnsi="Times New Roman" w:cs="Times New Roman"/>
                <w:bCs/>
                <w:sz w:val="20"/>
                <w:szCs w:val="20"/>
              </w:rPr>
              <w:t>ingle-task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 p = &lt;0.001</w:t>
            </w:r>
          </w:p>
          <w:p w14:paraId="2CC66D68" w14:textId="3725EC2E" w:rsidR="00D811C2" w:rsidRDefault="00D811C2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</w:t>
            </w:r>
            <w:r w:rsidR="00647B17">
              <w:rPr>
                <w:rFonts w:ascii="Times New Roman" w:hAnsi="Times New Roman" w:cs="Times New Roman"/>
                <w:bCs/>
                <w:sz w:val="20"/>
                <w:szCs w:val="20"/>
              </w:rPr>
              <w:t>ual-task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: p = </w:t>
            </w:r>
            <w:r w:rsidR="008B30D8">
              <w:rPr>
                <w:rFonts w:ascii="Times New Roman" w:hAnsi="Times New Roman" w:cs="Times New Roman"/>
                <w:bCs/>
                <w:sz w:val="20"/>
                <w:szCs w:val="20"/>
              </w:rPr>
              <w:t>0.05</w:t>
            </w:r>
          </w:p>
          <w:p w14:paraId="51257B43" w14:textId="6300B256" w:rsidR="008B30D8" w:rsidRDefault="008B30D8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</w:tcPr>
          <w:p w14:paraId="25F69042" w14:textId="6DA956A2" w:rsidR="002A7D57" w:rsidRDefault="00B551EE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+</w:t>
            </w:r>
          </w:p>
        </w:tc>
      </w:tr>
      <w:tr w:rsidR="00B551EE" w:rsidRPr="00535C78" w14:paraId="62B098FA" w14:textId="77777777" w:rsidTr="00971DCF">
        <w:tc>
          <w:tcPr>
            <w:tcW w:w="1272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72CF49B" w14:textId="7E4035C7" w:rsidR="00B551EE" w:rsidRPr="00B551EE" w:rsidRDefault="00B551EE" w:rsidP="00971DCF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Instrumented  Portable Warrior Test of Tactile Agility</w:t>
            </w:r>
          </w:p>
        </w:tc>
      </w:tr>
      <w:tr w:rsidR="002A7D57" w:rsidRPr="00535C78" w14:paraId="77D4FFD5" w14:textId="77777777" w:rsidTr="00971DCF">
        <w:tc>
          <w:tcPr>
            <w:tcW w:w="2264" w:type="dxa"/>
            <w:tcBorders>
              <w:top w:val="single" w:sz="4" w:space="0" w:color="auto"/>
            </w:tcBorders>
          </w:tcPr>
          <w:p w14:paraId="120EDBE8" w14:textId="7BAFB75C" w:rsidR="002A7D57" w:rsidRDefault="006B5ED3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avorov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21 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56F57566" w14:textId="77777777" w:rsidR="002A7D57" w:rsidRDefault="006B5ED3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42</w:t>
            </w:r>
          </w:p>
          <w:p w14:paraId="5F171D62" w14:textId="1BC9263A" w:rsidR="006B5ED3" w:rsidRDefault="006B5ED3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 = </w:t>
            </w:r>
            <w:r w:rsidR="00F0496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7 control 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5E5D578E" w14:textId="77777777" w:rsidR="002A7D57" w:rsidRDefault="00F0496E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~29 years </w:t>
            </w:r>
          </w:p>
          <w:p w14:paraId="14CF2B18" w14:textId="54115CAC" w:rsidR="00F0496E" w:rsidRDefault="00F0496E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~29 years 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6AB5002C" w14:textId="565ED94D" w:rsidR="002A7D57" w:rsidRDefault="00F0496E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≤ 2 years 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3CD48AA0" w14:textId="64441CA3" w:rsidR="002A7D57" w:rsidRDefault="00DC286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Very Good 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14:paraId="5068D9D8" w14:textId="77777777" w:rsidR="00B66859" w:rsidRDefault="00B66859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owering portion: </w:t>
            </w:r>
          </w:p>
          <w:p w14:paraId="40D6F285" w14:textId="3BC6B05E" w:rsidR="002A7D57" w:rsidRDefault="00DC2865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 = </w:t>
            </w:r>
            <w:r w:rsidR="00BC15C1">
              <w:rPr>
                <w:rFonts w:ascii="Times New Roman" w:hAnsi="Times New Roman" w:cs="Times New Roman"/>
                <w:bCs/>
                <w:sz w:val="20"/>
                <w:szCs w:val="20"/>
              </w:rPr>
              <w:t>&lt;0.0001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14:paraId="11229C5B" w14:textId="481C09BD" w:rsidR="002A7D57" w:rsidRDefault="00BC15C1" w:rsidP="00971D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</w:p>
        </w:tc>
      </w:tr>
    </w:tbl>
    <w:p w14:paraId="0A4F7224" w14:textId="77777777" w:rsidR="00C11F57" w:rsidRDefault="00C11F57" w:rsidP="00C11F57"/>
    <w:p w14:paraId="5AE48A43" w14:textId="77777777" w:rsidR="00C11F57" w:rsidRDefault="00C11F57" w:rsidP="00C11F57"/>
    <w:p w14:paraId="50F40DEB" w14:textId="77777777" w:rsidR="00C11F57" w:rsidRDefault="00C11F57" w:rsidP="00C11F57"/>
    <w:p w14:paraId="77A52294" w14:textId="77777777" w:rsidR="00C11F57" w:rsidRDefault="00C11F57" w:rsidP="00C11F57"/>
    <w:p w14:paraId="007DCDA8" w14:textId="77777777" w:rsidR="00C11F57" w:rsidRDefault="00C11F57" w:rsidP="00C11F57"/>
    <w:p w14:paraId="450EA2D7" w14:textId="77777777" w:rsidR="00C11F57" w:rsidRDefault="00C11F57" w:rsidP="00C11F57"/>
    <w:p w14:paraId="3DD355C9" w14:textId="77777777" w:rsidR="00C11F57" w:rsidRDefault="00C11F57" w:rsidP="00C11F57"/>
    <w:tbl>
      <w:tblPr>
        <w:tblStyle w:val="TableGrid"/>
        <w:tblpPr w:leftFromText="180" w:rightFromText="180" w:vertAnchor="page" w:horzAnchor="margin" w:tblpY="3391"/>
        <w:tblW w:w="127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1161"/>
        <w:gridCol w:w="1255"/>
        <w:gridCol w:w="1533"/>
        <w:gridCol w:w="1566"/>
        <w:gridCol w:w="2262"/>
        <w:gridCol w:w="2686"/>
      </w:tblGrid>
      <w:tr w:rsidR="00C11F57" w:rsidRPr="00364DEB" w14:paraId="678A77E8" w14:textId="77777777" w:rsidTr="00B551EE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1ED96E90" w14:textId="2F5FCFA4" w:rsidR="00C11F57" w:rsidRPr="00364DEB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able </w:t>
            </w:r>
            <w:r w:rsidR="001040D3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0703D5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. Measurement error of static balance assessments. </w:t>
            </w:r>
          </w:p>
        </w:tc>
      </w:tr>
      <w:tr w:rsidR="00C11F57" w:rsidRPr="00535C78" w14:paraId="33301246" w14:textId="77777777" w:rsidTr="00B551EE"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1A81F0B1" w14:textId="77777777" w:rsidR="00C11F57" w:rsidRPr="00535C78" w:rsidRDefault="00C11F57" w:rsidP="00B551E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6F6E7837" w14:textId="77777777" w:rsidR="00C11F57" w:rsidRPr="00535C78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5A2D8899" w14:textId="77777777" w:rsidR="00C11F57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57A6D5D4" w14:textId="77777777" w:rsidR="00C11F57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ime Interval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30F562E6" w14:textId="77777777" w:rsidR="00C11F57" w:rsidRPr="00535C78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thod Quality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3810C050" w14:textId="77777777" w:rsidR="00C11F57" w:rsidRPr="00535C78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sults</w:t>
            </w: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</w:tcPr>
          <w:p w14:paraId="5E171884" w14:textId="77777777" w:rsidR="00C11F57" w:rsidRPr="00535C78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asurement Quality Rating</w:t>
            </w:r>
          </w:p>
        </w:tc>
      </w:tr>
      <w:tr w:rsidR="00C11F57" w:rsidRPr="00D74CA8" w14:paraId="39C9989D" w14:textId="77777777" w:rsidTr="00B551EE">
        <w:tc>
          <w:tcPr>
            <w:tcW w:w="1272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47D5C2D" w14:textId="77777777" w:rsidR="00C11F57" w:rsidRPr="00D74CA8" w:rsidRDefault="00C11F57" w:rsidP="00B551E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Balance Error Scoring System </w:t>
            </w:r>
          </w:p>
        </w:tc>
      </w:tr>
      <w:tr w:rsidR="00C11F57" w:rsidRPr="00535C78" w14:paraId="7FA4D8F6" w14:textId="77777777" w:rsidTr="00B551EE">
        <w:tc>
          <w:tcPr>
            <w:tcW w:w="2266" w:type="dxa"/>
            <w:tcBorders>
              <w:top w:val="single" w:sz="4" w:space="0" w:color="auto"/>
            </w:tcBorders>
          </w:tcPr>
          <w:p w14:paraId="00CC66EA" w14:textId="77777777" w:rsidR="00C11F57" w:rsidRPr="00535C78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innoff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09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4E1E19D3" w14:textId="77777777" w:rsidR="00C11F57" w:rsidRPr="00535C78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3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6F928815" w14:textId="77777777" w:rsidR="00C11F57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gt;18 years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717AAFBA" w14:textId="77777777" w:rsidR="00C11F57" w:rsidRPr="00535C78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17E83163" w14:textId="77777777" w:rsidR="00C11F57" w:rsidRPr="00535C78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77A86745" w14:textId="77777777" w:rsidR="00C11F57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DC test-retest = 7.3</w:t>
            </w:r>
          </w:p>
          <w:p w14:paraId="0E6F5638" w14:textId="77777777" w:rsidR="00C11F57" w:rsidRPr="00535C78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DC inter-tester = 9.4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14:paraId="038C6520" w14:textId="77777777" w:rsidR="00C11F57" w:rsidRPr="00535C78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?</w:t>
            </w:r>
          </w:p>
        </w:tc>
      </w:tr>
      <w:tr w:rsidR="00C11F57" w:rsidRPr="00535C78" w14:paraId="662C3EB7" w14:textId="77777777" w:rsidTr="00B551EE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7F4D8698" w14:textId="77777777" w:rsidR="00C11F57" w:rsidRPr="009D190A" w:rsidRDefault="00C11F57" w:rsidP="00B551EE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Instrumented Balance Error Scoring System </w:t>
            </w:r>
          </w:p>
        </w:tc>
      </w:tr>
      <w:tr w:rsidR="00C11F57" w:rsidRPr="00535C78" w14:paraId="1FC257C9" w14:textId="77777777" w:rsidTr="00B551EE">
        <w:tc>
          <w:tcPr>
            <w:tcW w:w="2266" w:type="dxa"/>
            <w:tcBorders>
              <w:top w:val="single" w:sz="4" w:space="0" w:color="auto"/>
            </w:tcBorders>
          </w:tcPr>
          <w:p w14:paraId="7EACC882" w14:textId="77777777" w:rsidR="00C11F57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iemann et al., 1999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4CEAE69D" w14:textId="77777777" w:rsidR="00C11F57" w:rsidRPr="00535C78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11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17817701" w14:textId="77777777" w:rsidR="00C11F57" w:rsidRPr="00535C78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0 years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56EE48EE" w14:textId="77777777" w:rsidR="00C11F57" w:rsidRPr="00535C78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738C0849" w14:textId="77777777" w:rsidR="00C11F57" w:rsidRPr="00535C78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049A03C2" w14:textId="77777777" w:rsidR="00C11F57" w:rsidRPr="00535C78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M = 0.00-0.45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14:paraId="1A6B5FB1" w14:textId="77777777" w:rsidR="00C11F57" w:rsidRPr="00535C78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?</w:t>
            </w:r>
          </w:p>
        </w:tc>
      </w:tr>
      <w:tr w:rsidR="00C11F57" w:rsidRPr="00535C78" w14:paraId="2491B830" w14:textId="77777777" w:rsidTr="00B551EE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3CABAB4E" w14:textId="77777777" w:rsidR="00C11F57" w:rsidRPr="009D190A" w:rsidRDefault="00C11F57" w:rsidP="00B551EE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ensory Organisation Test</w:t>
            </w:r>
          </w:p>
        </w:tc>
      </w:tr>
      <w:tr w:rsidR="00C11F57" w:rsidRPr="00535C78" w14:paraId="1FA25716" w14:textId="77777777" w:rsidTr="00B551EE">
        <w:tc>
          <w:tcPr>
            <w:tcW w:w="2266" w:type="dxa"/>
            <w:tcBorders>
              <w:top w:val="single" w:sz="4" w:space="0" w:color="auto"/>
            </w:tcBorders>
          </w:tcPr>
          <w:p w14:paraId="3FE5989E" w14:textId="77777777" w:rsidR="00C11F57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gister et al., 2013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5E72C193" w14:textId="77777777" w:rsidR="00C11F57" w:rsidRPr="00535C78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38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59EACBE4" w14:textId="77777777" w:rsidR="00C11F57" w:rsidRPr="00535C78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0 years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2908EB2C" w14:textId="77777777" w:rsidR="00C11F57" w:rsidRPr="00535C78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03DB1805" w14:textId="77777777" w:rsidR="00C11F57" w:rsidRPr="00535C78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ery Good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272C8322" w14:textId="77777777" w:rsidR="00C11F57" w:rsidRPr="00535C78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M = 4.92-5.00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14:paraId="69D959B7" w14:textId="77777777" w:rsidR="00C11F57" w:rsidRPr="00535C78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?</w:t>
            </w:r>
          </w:p>
        </w:tc>
      </w:tr>
      <w:tr w:rsidR="00C11F57" w:rsidRPr="00D74CA8" w14:paraId="0AC09080" w14:textId="77777777" w:rsidTr="00B551EE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165C0CC7" w14:textId="77777777" w:rsidR="00C11F57" w:rsidRPr="00D74CA8" w:rsidRDefault="00C11F57" w:rsidP="00B551E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Instrumented SWAY Balance </w:t>
            </w:r>
          </w:p>
        </w:tc>
      </w:tr>
      <w:tr w:rsidR="00C11F57" w:rsidRPr="00535C78" w14:paraId="035A5F41" w14:textId="77777777" w:rsidTr="00B551EE">
        <w:tc>
          <w:tcPr>
            <w:tcW w:w="2266" w:type="dxa"/>
            <w:tcBorders>
              <w:top w:val="single" w:sz="4" w:space="0" w:color="auto"/>
            </w:tcBorders>
          </w:tcPr>
          <w:p w14:paraId="1D92B8A0" w14:textId="77777777" w:rsidR="00C11F57" w:rsidRPr="00BC13C4" w:rsidRDefault="00C11F57" w:rsidP="00B55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ick et al., 2015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7E5EBC51" w14:textId="77777777" w:rsidR="00C11F57" w:rsidRPr="00535C78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24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1209D60B" w14:textId="77777777" w:rsidR="00C11F57" w:rsidRPr="00535C78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5 years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019114FF" w14:textId="77777777" w:rsidR="00C11F57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 week</w:t>
            </w:r>
          </w:p>
          <w:p w14:paraId="788632D0" w14:textId="77777777" w:rsidR="00C11F57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 weeks</w:t>
            </w:r>
          </w:p>
          <w:p w14:paraId="3C805B9B" w14:textId="77777777" w:rsidR="00C11F57" w:rsidRPr="00535C78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 weeks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0422E516" w14:textId="77777777" w:rsidR="00C11F57" w:rsidRPr="00535C78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346BE327" w14:textId="77777777" w:rsidR="00C11F57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M = 7.56</w:t>
            </w:r>
          </w:p>
          <w:p w14:paraId="3FC65E4D" w14:textId="77777777" w:rsidR="00C11F57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M = 5.82</w:t>
            </w:r>
          </w:p>
          <w:p w14:paraId="15FDC057" w14:textId="77777777" w:rsidR="00C11F57" w:rsidRPr="00535C78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M = 5.77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14:paraId="61373D56" w14:textId="77777777" w:rsidR="00C11F57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?</w:t>
            </w:r>
          </w:p>
          <w:p w14:paraId="6FDDC446" w14:textId="77777777" w:rsidR="00C11F57" w:rsidRPr="00535C78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?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?</w:t>
            </w:r>
          </w:p>
        </w:tc>
      </w:tr>
      <w:tr w:rsidR="00C11F57" w:rsidRPr="00535C78" w14:paraId="3886ACAD" w14:textId="77777777" w:rsidTr="00B551EE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5AB6A77B" w14:textId="77777777" w:rsidR="00C11F57" w:rsidRPr="009D190A" w:rsidRDefault="00C11F57" w:rsidP="00B551EE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nstrumented Single Leg Stance</w:t>
            </w:r>
          </w:p>
        </w:tc>
      </w:tr>
      <w:tr w:rsidR="00C11F57" w:rsidRPr="00535C78" w14:paraId="4812BED1" w14:textId="77777777" w:rsidTr="00B551EE">
        <w:tc>
          <w:tcPr>
            <w:tcW w:w="2266" w:type="dxa"/>
            <w:tcBorders>
              <w:top w:val="single" w:sz="4" w:space="0" w:color="auto"/>
            </w:tcBorders>
          </w:tcPr>
          <w:p w14:paraId="372CD493" w14:textId="77777777" w:rsidR="00C11F57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estwood et al., 2020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28A8F680" w14:textId="77777777" w:rsidR="00C11F57" w:rsidRPr="00535C78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2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24D7528B" w14:textId="77777777" w:rsidR="00C11F57" w:rsidRPr="00535C78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2 years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312FF790" w14:textId="77777777" w:rsidR="00C11F57" w:rsidRPr="00535C78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~10 days 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145A674B" w14:textId="77777777" w:rsidR="00C11F57" w:rsidRPr="00535C78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57A81F44" w14:textId="77777777" w:rsidR="00C11F57" w:rsidRPr="00535C78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M = 0.41-2.97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14:paraId="695ED8AA" w14:textId="77777777" w:rsidR="00C11F57" w:rsidRPr="00535C78" w:rsidRDefault="00C11F57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?</w:t>
            </w:r>
          </w:p>
        </w:tc>
      </w:tr>
    </w:tbl>
    <w:p w14:paraId="121FD38A" w14:textId="77777777" w:rsidR="00C11F57" w:rsidRDefault="00C11F57" w:rsidP="00C11F57"/>
    <w:p w14:paraId="1FE2DD96" w14:textId="77777777" w:rsidR="00C11F57" w:rsidRDefault="00C11F57" w:rsidP="00C11F57"/>
    <w:p w14:paraId="27357532" w14:textId="77777777" w:rsidR="00C11F57" w:rsidRDefault="00C11F57" w:rsidP="00C11F57"/>
    <w:p w14:paraId="07F023C8" w14:textId="77777777" w:rsidR="00C11F57" w:rsidRDefault="00C11F57" w:rsidP="00C11F57"/>
    <w:p w14:paraId="4BDB5498" w14:textId="77777777" w:rsidR="00C11F57" w:rsidRDefault="00C11F57" w:rsidP="00C11F57"/>
    <w:tbl>
      <w:tblPr>
        <w:tblStyle w:val="TableGrid"/>
        <w:tblpPr w:leftFromText="180" w:rightFromText="180" w:vertAnchor="page" w:horzAnchor="margin" w:tblpY="7036"/>
        <w:tblW w:w="127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1161"/>
        <w:gridCol w:w="1255"/>
        <w:gridCol w:w="1533"/>
        <w:gridCol w:w="1566"/>
        <w:gridCol w:w="2262"/>
        <w:gridCol w:w="2686"/>
      </w:tblGrid>
      <w:tr w:rsidR="00B551EE" w:rsidRPr="00364DEB" w14:paraId="7B643D92" w14:textId="77777777" w:rsidTr="00B551EE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16A963BE" w14:textId="498B96F5" w:rsidR="00B551EE" w:rsidRPr="00364DEB" w:rsidRDefault="00B551EE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able </w:t>
            </w:r>
            <w:r w:rsidR="001040D3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7. Measurement error of dynamic balance assessments. </w:t>
            </w:r>
          </w:p>
        </w:tc>
      </w:tr>
      <w:tr w:rsidR="00B551EE" w:rsidRPr="00535C78" w14:paraId="71EAF9E0" w14:textId="77777777" w:rsidTr="00B551EE"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4F9B0A2A" w14:textId="77777777" w:rsidR="00B551EE" w:rsidRPr="00535C78" w:rsidRDefault="00B551EE" w:rsidP="00B551E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09E1DE7A" w14:textId="77777777" w:rsidR="00B551EE" w:rsidRPr="00535C78" w:rsidRDefault="00B551EE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3920B368" w14:textId="77777777" w:rsidR="00B551EE" w:rsidRDefault="00B551EE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368F6264" w14:textId="77777777" w:rsidR="00B551EE" w:rsidRDefault="00B551EE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ime Interval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35BE665A" w14:textId="77777777" w:rsidR="00B551EE" w:rsidRPr="00535C78" w:rsidRDefault="00B551EE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thod Quality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6469643C" w14:textId="77777777" w:rsidR="00B551EE" w:rsidRPr="00535C78" w:rsidRDefault="00B551EE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sults</w:t>
            </w: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</w:tcPr>
          <w:p w14:paraId="3A372DF6" w14:textId="77777777" w:rsidR="00B551EE" w:rsidRPr="00535C78" w:rsidRDefault="00B551EE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asurement Quality Rating</w:t>
            </w:r>
          </w:p>
        </w:tc>
      </w:tr>
      <w:tr w:rsidR="00B551EE" w:rsidRPr="00D74CA8" w14:paraId="14EF2413" w14:textId="77777777" w:rsidTr="00B551EE">
        <w:tc>
          <w:tcPr>
            <w:tcW w:w="1272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E80F977" w14:textId="77777777" w:rsidR="00B551EE" w:rsidRPr="00D74CA8" w:rsidRDefault="00B551EE" w:rsidP="00B551E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Instrumented Limits of Stability Test</w:t>
            </w:r>
          </w:p>
        </w:tc>
      </w:tr>
      <w:tr w:rsidR="00B551EE" w:rsidRPr="00535C78" w14:paraId="1724839E" w14:textId="77777777" w:rsidTr="00B551EE">
        <w:tc>
          <w:tcPr>
            <w:tcW w:w="2266" w:type="dxa"/>
            <w:tcBorders>
              <w:top w:val="single" w:sz="4" w:space="0" w:color="auto"/>
            </w:tcBorders>
          </w:tcPr>
          <w:p w14:paraId="35479836" w14:textId="77777777" w:rsidR="00B551EE" w:rsidRPr="00535C78" w:rsidRDefault="00B551EE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Lininger et al., 2018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16A72902" w14:textId="77777777" w:rsidR="00B551EE" w:rsidRPr="00535C78" w:rsidRDefault="00B551EE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27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25DCFFF4" w14:textId="77777777" w:rsidR="00B551EE" w:rsidRDefault="00B551EE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4 years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2A53FF65" w14:textId="77777777" w:rsidR="00B551EE" w:rsidRPr="00535C78" w:rsidRDefault="00B551EE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7 days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737991AA" w14:textId="77777777" w:rsidR="00B551EE" w:rsidRPr="00535C78" w:rsidRDefault="00B551EE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Very Good 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19D62E02" w14:textId="77777777" w:rsidR="00B551EE" w:rsidRPr="00535C78" w:rsidRDefault="00B551EE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M = 0.35-1.17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14:paraId="48AFB0F5" w14:textId="77777777" w:rsidR="00B551EE" w:rsidRPr="00535C78" w:rsidRDefault="00B551EE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?</w:t>
            </w:r>
          </w:p>
        </w:tc>
      </w:tr>
      <w:tr w:rsidR="00B551EE" w:rsidRPr="00535C78" w14:paraId="3DF27C6C" w14:textId="77777777" w:rsidTr="00B551EE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6EDA0B5A" w14:textId="77777777" w:rsidR="00B551EE" w:rsidRPr="009D190A" w:rsidRDefault="00B551EE" w:rsidP="00B551EE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ynamic Postural Stability Index (DPSI) and DPSI with Dual Task</w:t>
            </w:r>
          </w:p>
        </w:tc>
      </w:tr>
      <w:tr w:rsidR="00B551EE" w:rsidRPr="00535C78" w14:paraId="3EE073B4" w14:textId="77777777" w:rsidTr="00B551EE">
        <w:tc>
          <w:tcPr>
            <w:tcW w:w="2266" w:type="dxa"/>
            <w:tcBorders>
              <w:top w:val="single" w:sz="4" w:space="0" w:color="auto"/>
            </w:tcBorders>
          </w:tcPr>
          <w:p w14:paraId="1A9C1779" w14:textId="77777777" w:rsidR="00B551EE" w:rsidRDefault="00B551EE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estwood et al., 2020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713D476F" w14:textId="77777777" w:rsidR="00B551EE" w:rsidRPr="00535C78" w:rsidRDefault="00B551EE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2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56EA5C4B" w14:textId="77777777" w:rsidR="00B551EE" w:rsidRPr="00535C78" w:rsidRDefault="00B551EE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2 years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77E38388" w14:textId="77777777" w:rsidR="00B551EE" w:rsidRPr="00535C78" w:rsidRDefault="00B551EE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0 days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6E39F3E3" w14:textId="77777777" w:rsidR="00B551EE" w:rsidRPr="00535C78" w:rsidRDefault="00B551EE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404E327E" w14:textId="77777777" w:rsidR="00B551EE" w:rsidRDefault="00B551EE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PSI SEM = 0.0047-0.023</w:t>
            </w:r>
          </w:p>
          <w:p w14:paraId="12F3DC53" w14:textId="77777777" w:rsidR="00B551EE" w:rsidRPr="00535C78" w:rsidRDefault="00B551EE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PSI+DT SEM = 0.004-0.019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14:paraId="305819BF" w14:textId="77777777" w:rsidR="00B551EE" w:rsidRPr="00535C78" w:rsidRDefault="00B551EE" w:rsidP="00B551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?</w:t>
            </w:r>
          </w:p>
        </w:tc>
      </w:tr>
    </w:tbl>
    <w:p w14:paraId="2916C19D" w14:textId="77777777" w:rsidR="00C11F57" w:rsidRDefault="00C11F57" w:rsidP="00C11F57"/>
    <w:p w14:paraId="74869460" w14:textId="77777777" w:rsidR="00C11F57" w:rsidRDefault="00C11F57" w:rsidP="00C11F57"/>
    <w:p w14:paraId="54738AF4" w14:textId="77777777" w:rsidR="00C11F57" w:rsidRDefault="00C11F57" w:rsidP="00C11F57"/>
    <w:p w14:paraId="46ABBD8F" w14:textId="77777777" w:rsidR="00C11F57" w:rsidRDefault="00C11F57" w:rsidP="00C11F57"/>
    <w:p w14:paraId="06BBA33E" w14:textId="77777777" w:rsidR="00C11F57" w:rsidRDefault="00C11F57" w:rsidP="00C11F57"/>
    <w:p w14:paraId="464FCBC1" w14:textId="77777777" w:rsidR="00C11F57" w:rsidRDefault="00C11F57" w:rsidP="00C11F57"/>
    <w:p w14:paraId="5C8C6B09" w14:textId="77777777" w:rsidR="00C11F57" w:rsidRDefault="00C11F57" w:rsidP="00C11F57"/>
    <w:p w14:paraId="3382A365" w14:textId="77777777" w:rsidR="00C11F57" w:rsidRDefault="00C11F57" w:rsidP="00C11F57"/>
    <w:p w14:paraId="5C71F136" w14:textId="77777777" w:rsidR="00C11F57" w:rsidRDefault="00C11F57" w:rsidP="00C11F57"/>
    <w:tbl>
      <w:tblPr>
        <w:tblStyle w:val="TableGrid"/>
        <w:tblpPr w:leftFromText="181" w:rightFromText="181" w:vertAnchor="page" w:horzAnchor="margin" w:tblpX="1" w:tblpY="625"/>
        <w:tblW w:w="127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1161"/>
        <w:gridCol w:w="1255"/>
        <w:gridCol w:w="1533"/>
        <w:gridCol w:w="1566"/>
        <w:gridCol w:w="2262"/>
        <w:gridCol w:w="2686"/>
      </w:tblGrid>
      <w:tr w:rsidR="00C11F57" w:rsidRPr="00364DEB" w14:paraId="734E5333" w14:textId="77777777" w:rsidTr="0B3B3A15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1C29A35E" w14:textId="01257313" w:rsidR="00C11F57" w:rsidRPr="00364DEB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able </w:t>
            </w:r>
            <w:r w:rsidR="001040D3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0703D5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. Measurement error of gait-based motor assessments. </w:t>
            </w:r>
          </w:p>
        </w:tc>
      </w:tr>
      <w:tr w:rsidR="00C11F57" w:rsidRPr="00535C78" w14:paraId="12D36047" w14:textId="77777777" w:rsidTr="0B3B3A15"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62199465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5E67D952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76250621" w14:textId="77777777" w:rsidR="00C11F57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2AC771ED" w14:textId="77777777" w:rsidR="00C11F57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ime Interval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6D495A1D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thod Quality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76F3F399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sults</w:t>
            </w: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</w:tcPr>
          <w:p w14:paraId="23207C64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asurement Quality Rating</w:t>
            </w:r>
          </w:p>
        </w:tc>
      </w:tr>
      <w:tr w:rsidR="00C11F57" w:rsidRPr="00D74CA8" w14:paraId="3CA2A222" w14:textId="77777777" w:rsidTr="0B3B3A15">
        <w:tc>
          <w:tcPr>
            <w:tcW w:w="1272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9B3BFCB" w14:textId="77777777" w:rsidR="00C11F57" w:rsidRPr="00D74CA8" w:rsidRDefault="00C11F57" w:rsidP="00050AB2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Tandem Gait </w:t>
            </w:r>
          </w:p>
        </w:tc>
      </w:tr>
      <w:tr w:rsidR="00C11F57" w:rsidRPr="00535C78" w14:paraId="416A6C08" w14:textId="77777777" w:rsidTr="0B3B3A15">
        <w:tc>
          <w:tcPr>
            <w:tcW w:w="2266" w:type="dxa"/>
            <w:tcBorders>
              <w:top w:val="single" w:sz="4" w:space="0" w:color="auto"/>
            </w:tcBorders>
          </w:tcPr>
          <w:p w14:paraId="4D47AB9D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well et al., 2019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1FB2303D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32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1C56C9EF" w14:textId="77777777" w:rsidR="00C11F57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4 years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0DA123B1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18586D38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7D4906D7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CI = 5.3 sec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14:paraId="78E9676E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?</w:t>
            </w:r>
          </w:p>
        </w:tc>
      </w:tr>
      <w:tr w:rsidR="00C11F57" w14:paraId="654A2C31" w14:textId="77777777" w:rsidTr="0B3B3A15">
        <w:tc>
          <w:tcPr>
            <w:tcW w:w="2266" w:type="dxa"/>
          </w:tcPr>
          <w:p w14:paraId="171824B1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well et al., 2019</w:t>
            </w:r>
          </w:p>
        </w:tc>
        <w:tc>
          <w:tcPr>
            <w:tcW w:w="1161" w:type="dxa"/>
          </w:tcPr>
          <w:p w14:paraId="59365DC4" w14:textId="77777777" w:rsidR="00C11F57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5</w:t>
            </w:r>
          </w:p>
        </w:tc>
        <w:tc>
          <w:tcPr>
            <w:tcW w:w="1255" w:type="dxa"/>
          </w:tcPr>
          <w:p w14:paraId="5382CC53" w14:textId="77777777" w:rsidR="00C11F57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6 years</w:t>
            </w:r>
          </w:p>
        </w:tc>
        <w:tc>
          <w:tcPr>
            <w:tcW w:w="1533" w:type="dxa"/>
          </w:tcPr>
          <w:p w14:paraId="601615C3" w14:textId="77777777" w:rsidR="00C11F57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7 days</w:t>
            </w:r>
          </w:p>
        </w:tc>
        <w:tc>
          <w:tcPr>
            <w:tcW w:w="1566" w:type="dxa"/>
          </w:tcPr>
          <w:p w14:paraId="60944473" w14:textId="77777777" w:rsidR="00C11F57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Very Good </w:t>
            </w:r>
          </w:p>
        </w:tc>
        <w:tc>
          <w:tcPr>
            <w:tcW w:w="2262" w:type="dxa"/>
          </w:tcPr>
          <w:p w14:paraId="7C65E042" w14:textId="77777777" w:rsidR="00C11F57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</w:t>
            </w:r>
            <w:r w:rsidR="0075412E">
              <w:rPr>
                <w:rFonts w:ascii="Times New Roman" w:hAnsi="Times New Roman" w:cs="Times New Roman"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07</w:t>
            </w:r>
          </w:p>
        </w:tc>
        <w:tc>
          <w:tcPr>
            <w:tcW w:w="2686" w:type="dxa"/>
          </w:tcPr>
          <w:p w14:paraId="3A1C3EF1" w14:textId="77777777" w:rsidR="00C11F57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?</w:t>
            </w:r>
          </w:p>
        </w:tc>
      </w:tr>
      <w:tr w:rsidR="00C11F57" w:rsidRPr="00535C78" w14:paraId="169A54DE" w14:textId="77777777" w:rsidTr="0B3B3A15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2B8B3EF7" w14:textId="77777777" w:rsidR="00C11F57" w:rsidRPr="009D190A" w:rsidRDefault="00C11F57" w:rsidP="00050AB2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Dual Task Tandem Gait </w:t>
            </w:r>
          </w:p>
        </w:tc>
      </w:tr>
      <w:tr w:rsidR="00C11F57" w:rsidRPr="00535C78" w14:paraId="7ADD8DDA" w14:textId="77777777" w:rsidTr="0B3B3A15">
        <w:tc>
          <w:tcPr>
            <w:tcW w:w="2266" w:type="dxa"/>
            <w:tcBorders>
              <w:top w:val="single" w:sz="4" w:space="0" w:color="auto"/>
            </w:tcBorders>
          </w:tcPr>
          <w:p w14:paraId="5D3E1E67" w14:textId="77777777" w:rsidR="00C11F57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well et al., 2019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41C31849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32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44E99097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4 years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4C4CEA3D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302488EE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0C41002F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CI = 8.5 sec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14:paraId="3CB3CD11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?</w:t>
            </w:r>
          </w:p>
        </w:tc>
      </w:tr>
      <w:tr w:rsidR="00C11F57" w:rsidRPr="00535C78" w14:paraId="294B6D23" w14:textId="77777777" w:rsidTr="0B3B3A15">
        <w:tc>
          <w:tcPr>
            <w:tcW w:w="2266" w:type="dxa"/>
            <w:tcBorders>
              <w:top w:val="single" w:sz="4" w:space="0" w:color="auto"/>
            </w:tcBorders>
          </w:tcPr>
          <w:p w14:paraId="7AFB1842" w14:textId="77777777" w:rsidR="00C11F57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well et al., 2019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53B623BC" w14:textId="77777777" w:rsidR="00C11F57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5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287C6332" w14:textId="77777777" w:rsidR="00C11F57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6 years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091F9D4E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7 days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034743E1" w14:textId="77777777" w:rsidR="00C11F57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Very Good 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4C379612" w14:textId="77777777" w:rsidR="00C11F57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</w:t>
            </w:r>
            <w:r w:rsidR="0075412E">
              <w:rPr>
                <w:rFonts w:ascii="Times New Roman" w:hAnsi="Times New Roman" w:cs="Times New Roman"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06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14:paraId="5808C9CB" w14:textId="77777777" w:rsidR="00C11F57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?</w:t>
            </w:r>
          </w:p>
        </w:tc>
      </w:tr>
      <w:tr w:rsidR="00C11F57" w:rsidRPr="00535C78" w14:paraId="5B1E75F7" w14:textId="77777777" w:rsidTr="0B3B3A15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58EA489F" w14:textId="77777777" w:rsidR="00C11F57" w:rsidRPr="009D190A" w:rsidRDefault="00C11F57" w:rsidP="00050AB2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Instrumented Dual Task Tandem Gait </w:t>
            </w:r>
          </w:p>
        </w:tc>
      </w:tr>
      <w:tr w:rsidR="00C11F57" w:rsidRPr="00535C78" w14:paraId="569992EC" w14:textId="77777777" w:rsidTr="0B3B3A15">
        <w:tc>
          <w:tcPr>
            <w:tcW w:w="2266" w:type="dxa"/>
            <w:tcBorders>
              <w:top w:val="single" w:sz="4" w:space="0" w:color="auto"/>
            </w:tcBorders>
          </w:tcPr>
          <w:p w14:paraId="0F603058" w14:textId="77777777" w:rsidR="00C11F57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well et al., 2020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3E88A463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20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2243A554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2 years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63D588FC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 weeks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2A53CFBC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477B9EA0" w14:textId="5840BDB0" w:rsidR="00C11F57" w:rsidRPr="00535C78" w:rsidRDefault="613CBC1E" w:rsidP="0B3B3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B3B3A15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 w:rsidR="295D3CAA" w:rsidRPr="0B3B3A1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B3B3A15">
              <w:rPr>
                <w:rFonts w:ascii="Times New Roman" w:hAnsi="Times New Roman" w:cs="Times New Roman"/>
                <w:sz w:val="20"/>
                <w:szCs w:val="20"/>
              </w:rPr>
              <w:t xml:space="preserve"> = -0.08-1.35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14:paraId="5BFC5A7C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?</w:t>
            </w:r>
          </w:p>
        </w:tc>
      </w:tr>
      <w:tr w:rsidR="00C11F57" w:rsidRPr="00D74CA8" w14:paraId="491D4035" w14:textId="77777777" w:rsidTr="0B3B3A15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7D3F8AD5" w14:textId="77777777" w:rsidR="00C11F57" w:rsidRPr="00D74CA8" w:rsidRDefault="00C11F57" w:rsidP="00050AB2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Instrumented Gait </w:t>
            </w:r>
          </w:p>
        </w:tc>
      </w:tr>
      <w:tr w:rsidR="00C11F57" w:rsidRPr="00535C78" w14:paraId="537D14FD" w14:textId="77777777" w:rsidTr="0B3B3A15">
        <w:tc>
          <w:tcPr>
            <w:tcW w:w="2266" w:type="dxa"/>
            <w:tcBorders>
              <w:top w:val="single" w:sz="4" w:space="0" w:color="auto"/>
            </w:tcBorders>
          </w:tcPr>
          <w:p w14:paraId="31AE17D5" w14:textId="77777777" w:rsidR="00C11F57" w:rsidRPr="00BC13C4" w:rsidRDefault="00C11F57" w:rsidP="00050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ell et al., 2016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374D219D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45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1E120DDC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5-22 years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1875E59C" w14:textId="77777777" w:rsidR="00C11F57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nitial</w:t>
            </w:r>
          </w:p>
          <w:p w14:paraId="21F90B1F" w14:textId="77777777" w:rsidR="00C11F57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 week</w:t>
            </w:r>
          </w:p>
          <w:p w14:paraId="7ADD9575" w14:textId="77777777" w:rsidR="00C11F57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 weeks</w:t>
            </w:r>
          </w:p>
          <w:p w14:paraId="35D1C3EA" w14:textId="77777777" w:rsidR="00C11F57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 month</w:t>
            </w:r>
          </w:p>
          <w:p w14:paraId="3EE4C960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 months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123D22EB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Very Good 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67AB87D1" w14:textId="3E3EEC5A" w:rsidR="00C11F57" w:rsidRPr="00535C78" w:rsidRDefault="613CBC1E" w:rsidP="0B3B3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B3B3A15">
              <w:rPr>
                <w:rFonts w:ascii="Times New Roman" w:hAnsi="Times New Roman" w:cs="Times New Roman"/>
                <w:sz w:val="20"/>
                <w:szCs w:val="20"/>
              </w:rPr>
              <w:t>MDC = 0.88-7.42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14:paraId="7B20232F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?</w:t>
            </w:r>
          </w:p>
        </w:tc>
      </w:tr>
      <w:tr w:rsidR="00C11F57" w:rsidRPr="00535C78" w14:paraId="305F6411" w14:textId="77777777" w:rsidTr="0B3B3A15">
        <w:tc>
          <w:tcPr>
            <w:tcW w:w="2266" w:type="dxa"/>
          </w:tcPr>
          <w:p w14:paraId="02F7C965" w14:textId="77777777" w:rsidR="00C11F57" w:rsidRPr="00BC13C4" w:rsidRDefault="00C11F57" w:rsidP="00050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D08">
              <w:rPr>
                <w:rFonts w:ascii="Times New Roman" w:hAnsi="Times New Roman" w:cs="Times New Roman"/>
                <w:sz w:val="20"/>
                <w:szCs w:val="20"/>
              </w:rPr>
              <w:t>Kuznetsov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018</w:t>
            </w:r>
          </w:p>
        </w:tc>
        <w:tc>
          <w:tcPr>
            <w:tcW w:w="1161" w:type="dxa"/>
          </w:tcPr>
          <w:p w14:paraId="07340FFC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32</w:t>
            </w:r>
          </w:p>
        </w:tc>
        <w:tc>
          <w:tcPr>
            <w:tcW w:w="1255" w:type="dxa"/>
          </w:tcPr>
          <w:p w14:paraId="4736F324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5 years</w:t>
            </w:r>
          </w:p>
        </w:tc>
        <w:tc>
          <w:tcPr>
            <w:tcW w:w="1533" w:type="dxa"/>
          </w:tcPr>
          <w:p w14:paraId="08BB85BE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7 days</w:t>
            </w:r>
          </w:p>
        </w:tc>
        <w:tc>
          <w:tcPr>
            <w:tcW w:w="1566" w:type="dxa"/>
          </w:tcPr>
          <w:p w14:paraId="0E545F9A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Very Good </w:t>
            </w:r>
          </w:p>
        </w:tc>
        <w:tc>
          <w:tcPr>
            <w:tcW w:w="2262" w:type="dxa"/>
          </w:tcPr>
          <w:p w14:paraId="78179E99" w14:textId="77777777" w:rsidR="00C11F57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emporal metrics SEM = 0.02-0.34</w:t>
            </w:r>
          </w:p>
          <w:p w14:paraId="51A2E343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patial metrics SEM = 0.32-4.10</w:t>
            </w:r>
          </w:p>
        </w:tc>
        <w:tc>
          <w:tcPr>
            <w:tcW w:w="2686" w:type="dxa"/>
          </w:tcPr>
          <w:p w14:paraId="310A233D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?</w:t>
            </w:r>
          </w:p>
        </w:tc>
      </w:tr>
      <w:tr w:rsidR="00C11F57" w:rsidRPr="00535C78" w14:paraId="309C630B" w14:textId="77777777" w:rsidTr="0B3B3A15">
        <w:tc>
          <w:tcPr>
            <w:tcW w:w="2266" w:type="dxa"/>
          </w:tcPr>
          <w:p w14:paraId="65F6C193" w14:textId="77777777" w:rsidR="00C11F57" w:rsidRPr="00024D08" w:rsidRDefault="00C11F57" w:rsidP="00050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ell et al., 2020</w:t>
            </w:r>
          </w:p>
        </w:tc>
        <w:tc>
          <w:tcPr>
            <w:tcW w:w="1161" w:type="dxa"/>
          </w:tcPr>
          <w:p w14:paraId="24D57211" w14:textId="77777777" w:rsidR="00C11F57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20</w:t>
            </w:r>
          </w:p>
        </w:tc>
        <w:tc>
          <w:tcPr>
            <w:tcW w:w="1255" w:type="dxa"/>
          </w:tcPr>
          <w:p w14:paraId="45DE09EE" w14:textId="77777777" w:rsidR="00C11F57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2 years</w:t>
            </w:r>
          </w:p>
        </w:tc>
        <w:tc>
          <w:tcPr>
            <w:tcW w:w="1533" w:type="dxa"/>
          </w:tcPr>
          <w:p w14:paraId="779978EB" w14:textId="77777777" w:rsidR="00C11F57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2 weeks</w:t>
            </w:r>
          </w:p>
        </w:tc>
        <w:tc>
          <w:tcPr>
            <w:tcW w:w="1566" w:type="dxa"/>
          </w:tcPr>
          <w:p w14:paraId="0D59B8A0" w14:textId="77777777" w:rsidR="00C11F57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equate</w:t>
            </w:r>
          </w:p>
        </w:tc>
        <w:tc>
          <w:tcPr>
            <w:tcW w:w="2262" w:type="dxa"/>
          </w:tcPr>
          <w:p w14:paraId="7CF102F6" w14:textId="77777777" w:rsidR="004B08E5" w:rsidRDefault="613CBC1E" w:rsidP="0B3B3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B3B3A15">
              <w:rPr>
                <w:rFonts w:ascii="Times New Roman" w:hAnsi="Times New Roman" w:cs="Times New Roman"/>
                <w:sz w:val="20"/>
                <w:szCs w:val="20"/>
              </w:rPr>
              <w:t xml:space="preserve">Discrete trials SE = </w:t>
            </w:r>
          </w:p>
          <w:p w14:paraId="4B55A105" w14:textId="592F0C20" w:rsidR="00C11F57" w:rsidRDefault="613CBC1E" w:rsidP="0B3B3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B3B3A15">
              <w:rPr>
                <w:rFonts w:ascii="Times New Roman" w:hAnsi="Times New Roman" w:cs="Times New Roman"/>
                <w:sz w:val="20"/>
                <w:szCs w:val="20"/>
              </w:rPr>
              <w:t>-0.50-0.04</w:t>
            </w:r>
          </w:p>
          <w:p w14:paraId="34700A98" w14:textId="45A9295E" w:rsidR="00C11F57" w:rsidRDefault="613CBC1E" w:rsidP="0B3B3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B3B3A15">
              <w:rPr>
                <w:rFonts w:ascii="Times New Roman" w:hAnsi="Times New Roman" w:cs="Times New Roman"/>
                <w:sz w:val="20"/>
                <w:szCs w:val="20"/>
              </w:rPr>
              <w:t>2 min trial SE = -1.32—0.08</w:t>
            </w:r>
          </w:p>
        </w:tc>
        <w:tc>
          <w:tcPr>
            <w:tcW w:w="2686" w:type="dxa"/>
          </w:tcPr>
          <w:p w14:paraId="12233C66" w14:textId="77777777" w:rsidR="00C11F57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?</w:t>
            </w:r>
          </w:p>
        </w:tc>
      </w:tr>
      <w:tr w:rsidR="00C11F57" w:rsidRPr="00535C78" w14:paraId="158E1C68" w14:textId="77777777" w:rsidTr="0B3B3A15">
        <w:tc>
          <w:tcPr>
            <w:tcW w:w="2266" w:type="dxa"/>
          </w:tcPr>
          <w:p w14:paraId="4F14CE3D" w14:textId="77777777" w:rsidR="00C11F57" w:rsidRDefault="00C11F57" w:rsidP="00050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ell et al., 2019</w:t>
            </w:r>
          </w:p>
        </w:tc>
        <w:tc>
          <w:tcPr>
            <w:tcW w:w="1161" w:type="dxa"/>
          </w:tcPr>
          <w:p w14:paraId="2FADF50D" w14:textId="77777777" w:rsidR="00C11F57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31</w:t>
            </w:r>
          </w:p>
        </w:tc>
        <w:tc>
          <w:tcPr>
            <w:tcW w:w="1255" w:type="dxa"/>
          </w:tcPr>
          <w:p w14:paraId="1B526FD8" w14:textId="77777777" w:rsidR="00C11F57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6 years</w:t>
            </w:r>
          </w:p>
        </w:tc>
        <w:tc>
          <w:tcPr>
            <w:tcW w:w="1533" w:type="dxa"/>
          </w:tcPr>
          <w:p w14:paraId="0253D1C3" w14:textId="77777777" w:rsidR="00C11F57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7 days</w:t>
            </w:r>
          </w:p>
        </w:tc>
        <w:tc>
          <w:tcPr>
            <w:tcW w:w="1566" w:type="dxa"/>
          </w:tcPr>
          <w:p w14:paraId="0600B930" w14:textId="77777777" w:rsidR="00C11F57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ery Good</w:t>
            </w:r>
          </w:p>
        </w:tc>
        <w:tc>
          <w:tcPr>
            <w:tcW w:w="2262" w:type="dxa"/>
          </w:tcPr>
          <w:p w14:paraId="1B5AED05" w14:textId="77777777" w:rsidR="00C11F57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</w:t>
            </w:r>
            <w:r w:rsidR="0075412E">
              <w:rPr>
                <w:rFonts w:ascii="Times New Roman" w:hAnsi="Times New Roman" w:cs="Times New Roman"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07-0.08</w:t>
            </w:r>
          </w:p>
        </w:tc>
        <w:tc>
          <w:tcPr>
            <w:tcW w:w="2686" w:type="dxa"/>
          </w:tcPr>
          <w:p w14:paraId="72B7B39F" w14:textId="77777777" w:rsidR="00C11F57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?</w:t>
            </w:r>
          </w:p>
        </w:tc>
      </w:tr>
      <w:tr w:rsidR="00C11F57" w:rsidRPr="00535C78" w14:paraId="0FD8B7D2" w14:textId="77777777" w:rsidTr="0B3B3A15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4AD391B2" w14:textId="77777777" w:rsidR="00C11F57" w:rsidRPr="009D190A" w:rsidRDefault="00C11F57" w:rsidP="00050AB2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Instrumented Dual Task Gait </w:t>
            </w:r>
          </w:p>
        </w:tc>
      </w:tr>
      <w:tr w:rsidR="00C11F57" w:rsidRPr="00535C78" w14:paraId="6038FA92" w14:textId="77777777" w:rsidTr="0B3B3A15">
        <w:tc>
          <w:tcPr>
            <w:tcW w:w="2266" w:type="dxa"/>
            <w:tcBorders>
              <w:top w:val="single" w:sz="4" w:space="0" w:color="auto"/>
            </w:tcBorders>
          </w:tcPr>
          <w:p w14:paraId="30D3346E" w14:textId="77777777" w:rsidR="00C11F57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well et al., 2016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3624C106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45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79BF647B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5-22 years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501CC6C6" w14:textId="77777777" w:rsidR="00C11F57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nitial</w:t>
            </w:r>
          </w:p>
          <w:p w14:paraId="1C0CE30C" w14:textId="77777777" w:rsidR="00C11F57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 week</w:t>
            </w:r>
          </w:p>
          <w:p w14:paraId="411F6FE7" w14:textId="77777777" w:rsidR="00C11F57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 weeks</w:t>
            </w:r>
          </w:p>
          <w:p w14:paraId="1ABC720D" w14:textId="77777777" w:rsidR="00C11F57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 month</w:t>
            </w:r>
          </w:p>
          <w:p w14:paraId="2FBFB608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 months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7868D89F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ery Good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0A4B0C87" w14:textId="6DAB1873" w:rsidR="00C11F57" w:rsidRPr="00535C78" w:rsidRDefault="613CBC1E" w:rsidP="0B3B3A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B3B3A15">
              <w:rPr>
                <w:rFonts w:ascii="Times New Roman" w:hAnsi="Times New Roman" w:cs="Times New Roman"/>
                <w:sz w:val="20"/>
                <w:szCs w:val="20"/>
              </w:rPr>
              <w:t>MDC = 0.84-6.76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14:paraId="108BF941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?</w:t>
            </w:r>
          </w:p>
        </w:tc>
      </w:tr>
      <w:tr w:rsidR="00C11F57" w:rsidRPr="00E97BF5" w14:paraId="1BDF8579" w14:textId="77777777" w:rsidTr="0B3B3A15">
        <w:tc>
          <w:tcPr>
            <w:tcW w:w="12729" w:type="dxa"/>
            <w:gridSpan w:val="7"/>
            <w:tcBorders>
              <w:bottom w:val="single" w:sz="4" w:space="0" w:color="auto"/>
            </w:tcBorders>
          </w:tcPr>
          <w:p w14:paraId="151B527A" w14:textId="77777777" w:rsidR="00C11F57" w:rsidRPr="00E97BF5" w:rsidRDefault="00C11F57" w:rsidP="00050AB2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attery Gait Assessment</w:t>
            </w:r>
          </w:p>
        </w:tc>
      </w:tr>
      <w:tr w:rsidR="00C11F57" w:rsidRPr="00535C78" w14:paraId="63CA7C7C" w14:textId="77777777" w:rsidTr="0B3B3A15">
        <w:tc>
          <w:tcPr>
            <w:tcW w:w="2266" w:type="dxa"/>
            <w:tcBorders>
              <w:top w:val="single" w:sz="4" w:space="0" w:color="auto"/>
            </w:tcBorders>
          </w:tcPr>
          <w:p w14:paraId="5E6DB136" w14:textId="77777777" w:rsidR="00C11F57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well et al., 2019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43475CFB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= 15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6999FA8D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16 years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5E74C17B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~7 days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47040489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ery Good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2921FCCB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</w:t>
            </w:r>
            <w:r w:rsidR="0075412E">
              <w:rPr>
                <w:rFonts w:ascii="Times New Roman" w:hAnsi="Times New Roman" w:cs="Times New Roman"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0.05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14:paraId="112735F4" w14:textId="77777777" w:rsidR="00C11F57" w:rsidRPr="00535C78" w:rsidRDefault="00C11F57" w:rsidP="00050A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?</w:t>
            </w:r>
          </w:p>
        </w:tc>
      </w:tr>
    </w:tbl>
    <w:p w14:paraId="50895670" w14:textId="77777777" w:rsidR="00C11F57" w:rsidRDefault="00C11F57" w:rsidP="00C11F57"/>
    <w:sectPr w:rsidR="00C11F57" w:rsidSect="004E01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C77ED6"/>
    <w:multiLevelType w:val="hybridMultilevel"/>
    <w:tmpl w:val="28769280"/>
    <w:lvl w:ilvl="0" w:tplc="68ACEAE6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02531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01C0"/>
    <w:rsid w:val="0001000C"/>
    <w:rsid w:val="000505FD"/>
    <w:rsid w:val="00050AB2"/>
    <w:rsid w:val="00052FF7"/>
    <w:rsid w:val="000703D5"/>
    <w:rsid w:val="00095273"/>
    <w:rsid w:val="000A3088"/>
    <w:rsid w:val="000B68E2"/>
    <w:rsid w:val="000C165F"/>
    <w:rsid w:val="000D7674"/>
    <w:rsid w:val="000F2D0E"/>
    <w:rsid w:val="00100111"/>
    <w:rsid w:val="001040D3"/>
    <w:rsid w:val="00122B70"/>
    <w:rsid w:val="00171422"/>
    <w:rsid w:val="001727B9"/>
    <w:rsid w:val="0019353B"/>
    <w:rsid w:val="001B00F3"/>
    <w:rsid w:val="001C7214"/>
    <w:rsid w:val="001D352A"/>
    <w:rsid w:val="001E5071"/>
    <w:rsid w:val="001F7203"/>
    <w:rsid w:val="00231F1F"/>
    <w:rsid w:val="0023745A"/>
    <w:rsid w:val="002553AD"/>
    <w:rsid w:val="002926E3"/>
    <w:rsid w:val="002A0B90"/>
    <w:rsid w:val="002A7D57"/>
    <w:rsid w:val="002B16DE"/>
    <w:rsid w:val="002E04E3"/>
    <w:rsid w:val="002F3284"/>
    <w:rsid w:val="00340D27"/>
    <w:rsid w:val="003449AE"/>
    <w:rsid w:val="003618B1"/>
    <w:rsid w:val="00375302"/>
    <w:rsid w:val="00382FF6"/>
    <w:rsid w:val="003D2AAD"/>
    <w:rsid w:val="003E5B0C"/>
    <w:rsid w:val="004375A5"/>
    <w:rsid w:val="00440F9E"/>
    <w:rsid w:val="00442BFC"/>
    <w:rsid w:val="00461F75"/>
    <w:rsid w:val="00463190"/>
    <w:rsid w:val="00485E97"/>
    <w:rsid w:val="004B08E5"/>
    <w:rsid w:val="004B3BDF"/>
    <w:rsid w:val="004C0EAC"/>
    <w:rsid w:val="004E01C0"/>
    <w:rsid w:val="005028BC"/>
    <w:rsid w:val="00526C1A"/>
    <w:rsid w:val="00556C1B"/>
    <w:rsid w:val="00573116"/>
    <w:rsid w:val="005B7476"/>
    <w:rsid w:val="005C0DEE"/>
    <w:rsid w:val="005D05A2"/>
    <w:rsid w:val="005D32A0"/>
    <w:rsid w:val="005E2638"/>
    <w:rsid w:val="005F1EF9"/>
    <w:rsid w:val="005F2244"/>
    <w:rsid w:val="005F4C72"/>
    <w:rsid w:val="005F7219"/>
    <w:rsid w:val="00647B17"/>
    <w:rsid w:val="006653D2"/>
    <w:rsid w:val="00674BB9"/>
    <w:rsid w:val="00691D60"/>
    <w:rsid w:val="006B5ED3"/>
    <w:rsid w:val="006D248C"/>
    <w:rsid w:val="006F2752"/>
    <w:rsid w:val="006F2844"/>
    <w:rsid w:val="00700091"/>
    <w:rsid w:val="007060BE"/>
    <w:rsid w:val="007139C7"/>
    <w:rsid w:val="00746484"/>
    <w:rsid w:val="0075148D"/>
    <w:rsid w:val="0075412E"/>
    <w:rsid w:val="00760302"/>
    <w:rsid w:val="00760460"/>
    <w:rsid w:val="007612D8"/>
    <w:rsid w:val="0076707C"/>
    <w:rsid w:val="00781851"/>
    <w:rsid w:val="00783FF0"/>
    <w:rsid w:val="007A4F92"/>
    <w:rsid w:val="00850CA4"/>
    <w:rsid w:val="008555F5"/>
    <w:rsid w:val="0086105E"/>
    <w:rsid w:val="00881451"/>
    <w:rsid w:val="00895B41"/>
    <w:rsid w:val="008A4F5D"/>
    <w:rsid w:val="008B30D8"/>
    <w:rsid w:val="008C2EB9"/>
    <w:rsid w:val="008D7D45"/>
    <w:rsid w:val="00907CD5"/>
    <w:rsid w:val="00930D8E"/>
    <w:rsid w:val="009374BA"/>
    <w:rsid w:val="0094294A"/>
    <w:rsid w:val="00950065"/>
    <w:rsid w:val="0095740B"/>
    <w:rsid w:val="00960A37"/>
    <w:rsid w:val="00971B50"/>
    <w:rsid w:val="00971DCF"/>
    <w:rsid w:val="0099194E"/>
    <w:rsid w:val="009A35A4"/>
    <w:rsid w:val="009C640B"/>
    <w:rsid w:val="009F194C"/>
    <w:rsid w:val="00A63809"/>
    <w:rsid w:val="00A751C6"/>
    <w:rsid w:val="00A805B9"/>
    <w:rsid w:val="00AA5049"/>
    <w:rsid w:val="00AB02FA"/>
    <w:rsid w:val="00AF6982"/>
    <w:rsid w:val="00B17B06"/>
    <w:rsid w:val="00B551EE"/>
    <w:rsid w:val="00B57660"/>
    <w:rsid w:val="00B66859"/>
    <w:rsid w:val="00B77427"/>
    <w:rsid w:val="00B77631"/>
    <w:rsid w:val="00B8263C"/>
    <w:rsid w:val="00BC15C1"/>
    <w:rsid w:val="00BE1EEC"/>
    <w:rsid w:val="00BE2CE1"/>
    <w:rsid w:val="00C11F57"/>
    <w:rsid w:val="00C24ABB"/>
    <w:rsid w:val="00C5569D"/>
    <w:rsid w:val="00C97B5C"/>
    <w:rsid w:val="00CC626F"/>
    <w:rsid w:val="00CD231A"/>
    <w:rsid w:val="00CF479A"/>
    <w:rsid w:val="00D01441"/>
    <w:rsid w:val="00D01899"/>
    <w:rsid w:val="00D06955"/>
    <w:rsid w:val="00D13647"/>
    <w:rsid w:val="00D14832"/>
    <w:rsid w:val="00D248F3"/>
    <w:rsid w:val="00D47B24"/>
    <w:rsid w:val="00D511C2"/>
    <w:rsid w:val="00D811C2"/>
    <w:rsid w:val="00D87D24"/>
    <w:rsid w:val="00DA298B"/>
    <w:rsid w:val="00DC2865"/>
    <w:rsid w:val="00DD2D72"/>
    <w:rsid w:val="00E07449"/>
    <w:rsid w:val="00E31497"/>
    <w:rsid w:val="00E5374C"/>
    <w:rsid w:val="00E62B62"/>
    <w:rsid w:val="00E71E63"/>
    <w:rsid w:val="00EC3149"/>
    <w:rsid w:val="00EE4FFD"/>
    <w:rsid w:val="00F01E9F"/>
    <w:rsid w:val="00F025AC"/>
    <w:rsid w:val="00F0496E"/>
    <w:rsid w:val="00F05A9C"/>
    <w:rsid w:val="00F150A2"/>
    <w:rsid w:val="00F3084F"/>
    <w:rsid w:val="00F340D9"/>
    <w:rsid w:val="00F65414"/>
    <w:rsid w:val="00FA1B74"/>
    <w:rsid w:val="00FC63B4"/>
    <w:rsid w:val="00FD5DE8"/>
    <w:rsid w:val="0B3B3A15"/>
    <w:rsid w:val="260792F2"/>
    <w:rsid w:val="295D3CAA"/>
    <w:rsid w:val="49695039"/>
    <w:rsid w:val="52E7FA5A"/>
    <w:rsid w:val="5663631B"/>
    <w:rsid w:val="613CBC1E"/>
    <w:rsid w:val="700CC143"/>
    <w:rsid w:val="7B6439D9"/>
    <w:rsid w:val="7E10C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F186B"/>
  <w15:chartTrackingRefBased/>
  <w15:docId w15:val="{DD98134F-8CE8-4580-8144-E4EB754C2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1C0"/>
  </w:style>
  <w:style w:type="paragraph" w:styleId="Heading1">
    <w:name w:val="heading 1"/>
    <w:basedOn w:val="Normal"/>
    <w:next w:val="Normal"/>
    <w:link w:val="Heading1Char"/>
    <w:uiPriority w:val="9"/>
    <w:qFormat/>
    <w:rsid w:val="000952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01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E01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01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01C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01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1C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D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DE8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9527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4375A5"/>
    <w:pPr>
      <w:ind w:left="720"/>
      <w:contextualSpacing/>
    </w:pPr>
  </w:style>
  <w:style w:type="paragraph" w:styleId="Revision">
    <w:name w:val="Revision"/>
    <w:hidden/>
    <w:uiPriority w:val="99"/>
    <w:semiHidden/>
    <w:rsid w:val="00BE2CE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f66010f-d858-49ed-869b-7d756d54829d">
      <Terms xmlns="http://schemas.microsoft.com/office/infopath/2007/PartnerControls"/>
    </lcf76f155ced4ddcb4097134ff3c332f>
    <TaxCatchAll xmlns="8fe1c267-e0b8-48f0-865c-58a07b72d5b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6AB4573974D0469F16B0E96BD87332" ma:contentTypeVersion="14" ma:contentTypeDescription="Create a new document." ma:contentTypeScope="" ma:versionID="57a06ece58640bf2335ca09820de007d">
  <xsd:schema xmlns:xsd="http://www.w3.org/2001/XMLSchema" xmlns:xs="http://www.w3.org/2001/XMLSchema" xmlns:p="http://schemas.microsoft.com/office/2006/metadata/properties" xmlns:ns2="ef66010f-d858-49ed-869b-7d756d54829d" xmlns:ns3="8fe1c267-e0b8-48f0-865c-58a07b72d5bc" targetNamespace="http://schemas.microsoft.com/office/2006/metadata/properties" ma:root="true" ma:fieldsID="24a3049476d65740d0b2c365cfb35eb6" ns2:_="" ns3:_="">
    <xsd:import namespace="ef66010f-d858-49ed-869b-7d756d54829d"/>
    <xsd:import namespace="8fe1c267-e0b8-48f0-865c-58a07b72d5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66010f-d858-49ed-869b-7d756d5482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9da5eb43-1a84-493d-b4e9-610ffd28265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e1c267-e0b8-48f0-865c-58a07b72d5b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69d1ed01-7448-420a-b406-f5614e9e6452}" ma:internalName="TaxCatchAll" ma:showField="CatchAllData" ma:web="8fe1c267-e0b8-48f0-865c-58a07b72d5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C7B2D27-51F2-42D7-BB2D-890785F40C45}">
  <ds:schemaRefs>
    <ds:schemaRef ds:uri="http://schemas.microsoft.com/office/2006/metadata/properties"/>
    <ds:schemaRef ds:uri="http://schemas.microsoft.com/office/infopath/2007/PartnerControls"/>
    <ds:schemaRef ds:uri="ef66010f-d858-49ed-869b-7d756d54829d"/>
    <ds:schemaRef ds:uri="8fe1c267-e0b8-48f0-865c-58a07b72d5bc"/>
  </ds:schemaRefs>
</ds:datastoreItem>
</file>

<file path=customXml/itemProps2.xml><?xml version="1.0" encoding="utf-8"?>
<ds:datastoreItem xmlns:ds="http://schemas.openxmlformats.org/officeDocument/2006/customXml" ds:itemID="{860E39BE-32B7-41E7-B666-312F19188A89}"/>
</file>

<file path=customXml/itemProps3.xml><?xml version="1.0" encoding="utf-8"?>
<ds:datastoreItem xmlns:ds="http://schemas.openxmlformats.org/officeDocument/2006/customXml" ds:itemID="{47CF0110-A358-4A2D-B37A-47FB2972A92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3010</Words>
  <Characters>17160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unne</dc:creator>
  <cp:keywords/>
  <dc:description/>
  <cp:lastModifiedBy>Laura Dunne</cp:lastModifiedBy>
  <cp:revision>4</cp:revision>
  <dcterms:created xsi:type="dcterms:W3CDTF">2023-05-31T23:32:00Z</dcterms:created>
  <dcterms:modified xsi:type="dcterms:W3CDTF">2023-07-27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6AB4573974D0469F16B0E96BD87332</vt:lpwstr>
  </property>
  <property fmtid="{D5CDD505-2E9C-101B-9397-08002B2CF9AE}" pid="3" name="MediaServiceImageTags">
    <vt:lpwstr/>
  </property>
</Properties>
</file>